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C3465" w14:textId="36710204" w:rsidR="009C5310" w:rsidRPr="00C210C7" w:rsidRDefault="009C5310" w:rsidP="0015358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426"/>
        <w:jc w:val="both"/>
        <w:rPr>
          <w:rFonts w:ascii="Times New Roman" w:eastAsia="Arial" w:hAnsi="Times New Roman" w:cs="Times New Roman"/>
          <w:b/>
          <w:color w:val="000000"/>
        </w:rPr>
      </w:pPr>
      <w:r w:rsidRPr="00C210C7">
        <w:rPr>
          <w:rFonts w:ascii="Times New Roman" w:hAnsi="Times New Roman" w:cs="Times New Roman"/>
          <w:b/>
          <w:bCs/>
        </w:rPr>
        <w:t>Supplementary table 1:</w:t>
      </w:r>
      <w:r w:rsidRPr="00C210C7">
        <w:rPr>
          <w:rFonts w:ascii="Times New Roman" w:eastAsia="Arial" w:hAnsi="Times New Roman" w:cs="Times New Roman"/>
          <w:b/>
          <w:color w:val="000000"/>
        </w:rPr>
        <w:t xml:space="preserve"> </w:t>
      </w:r>
      <w:r w:rsidR="0010054F" w:rsidRPr="00C210C7">
        <w:rPr>
          <w:rFonts w:ascii="Times New Roman" w:eastAsia="Arial" w:hAnsi="Times New Roman" w:cs="Times New Roman"/>
          <w:b/>
          <w:color w:val="000000"/>
        </w:rPr>
        <w:t>Routine</w:t>
      </w:r>
      <w:r w:rsidRPr="00C210C7">
        <w:rPr>
          <w:rFonts w:ascii="Times New Roman" w:eastAsia="Arial" w:hAnsi="Times New Roman" w:cs="Times New Roman"/>
          <w:b/>
          <w:color w:val="000000"/>
        </w:rPr>
        <w:t xml:space="preserve"> parameters </w:t>
      </w:r>
      <w:r w:rsidR="00B6606B" w:rsidRPr="00C210C7">
        <w:rPr>
          <w:rFonts w:ascii="Times New Roman" w:eastAsia="Arial" w:hAnsi="Times New Roman" w:cs="Times New Roman"/>
          <w:b/>
          <w:color w:val="000000"/>
        </w:rPr>
        <w:t>between</w:t>
      </w:r>
      <w:r w:rsidRPr="00C210C7">
        <w:rPr>
          <w:rFonts w:ascii="Times New Roman" w:eastAsia="Arial" w:hAnsi="Times New Roman" w:cs="Times New Roman"/>
          <w:b/>
          <w:color w:val="000000"/>
        </w:rPr>
        <w:t xml:space="preserve"> CKD cases</w:t>
      </w:r>
      <w:r w:rsidR="00B6606B" w:rsidRPr="00C210C7">
        <w:rPr>
          <w:rFonts w:ascii="Times New Roman" w:eastAsia="Arial" w:hAnsi="Times New Roman" w:cs="Times New Roman"/>
          <w:b/>
          <w:color w:val="000000"/>
        </w:rPr>
        <w:t xml:space="preserve"> and controls</w:t>
      </w:r>
    </w:p>
    <w:tbl>
      <w:tblPr>
        <w:tblW w:w="1034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5"/>
        <w:gridCol w:w="2410"/>
        <w:gridCol w:w="2551"/>
        <w:gridCol w:w="1843"/>
      </w:tblGrid>
      <w:tr w:rsidR="00F82D66" w:rsidRPr="00C210C7" w14:paraId="39C05FE1" w14:textId="4CA97694" w:rsidTr="005610F3">
        <w:trPr>
          <w:trHeight w:val="548"/>
        </w:trPr>
        <w:tc>
          <w:tcPr>
            <w:tcW w:w="3545" w:type="dxa"/>
          </w:tcPr>
          <w:p w14:paraId="0522E122" w14:textId="77777777" w:rsidR="00F82D66" w:rsidRPr="00C210C7" w:rsidRDefault="00F82D66" w:rsidP="00C003AB">
            <w:pPr>
              <w:widowControl w:val="0"/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  <w:b/>
              </w:rPr>
              <w:t>Parameter</w:t>
            </w:r>
          </w:p>
        </w:tc>
        <w:tc>
          <w:tcPr>
            <w:tcW w:w="2410" w:type="dxa"/>
          </w:tcPr>
          <w:p w14:paraId="2623920C" w14:textId="4BE8379F" w:rsidR="00F82D66" w:rsidRPr="00C210C7" w:rsidRDefault="00F82D66" w:rsidP="00C003AB">
            <w:pPr>
              <w:widowControl w:val="0"/>
              <w:spacing w:after="0" w:line="480" w:lineRule="auto"/>
              <w:rPr>
                <w:rFonts w:ascii="Times New Roman" w:eastAsia="Arial" w:hAnsi="Times New Roman" w:cs="Times New Roman"/>
                <w:b/>
              </w:rPr>
            </w:pPr>
            <w:r w:rsidRPr="00C210C7">
              <w:rPr>
                <w:rFonts w:ascii="Times New Roman" w:eastAsia="Arial" w:hAnsi="Times New Roman" w:cs="Times New Roman"/>
                <w:b/>
              </w:rPr>
              <w:t>Cases (n=185)</w:t>
            </w:r>
          </w:p>
          <w:p w14:paraId="3DA68EC8" w14:textId="77777777" w:rsidR="00F82D66" w:rsidRPr="00C210C7" w:rsidRDefault="00F82D66" w:rsidP="00C003AB">
            <w:pPr>
              <w:widowControl w:val="0"/>
              <w:spacing w:after="0" w:line="480" w:lineRule="auto"/>
              <w:rPr>
                <w:rFonts w:ascii="Times New Roman" w:eastAsia="Arial" w:hAnsi="Times New Roman" w:cs="Times New Roman"/>
                <w:b/>
              </w:rPr>
            </w:pPr>
            <w:r w:rsidRPr="00C210C7">
              <w:rPr>
                <w:rFonts w:ascii="Times New Roman" w:eastAsia="Arial" w:hAnsi="Times New Roman" w:cs="Times New Roman"/>
                <w:b/>
              </w:rPr>
              <w:t>Mean ± SD / Median (IQR)</w:t>
            </w:r>
          </w:p>
        </w:tc>
        <w:tc>
          <w:tcPr>
            <w:tcW w:w="2551" w:type="dxa"/>
          </w:tcPr>
          <w:p w14:paraId="6EBD15AB" w14:textId="50988E46" w:rsidR="00F82D66" w:rsidRPr="00C210C7" w:rsidRDefault="00F82D66" w:rsidP="00C003AB">
            <w:pPr>
              <w:widowControl w:val="0"/>
              <w:spacing w:after="0" w:line="480" w:lineRule="auto"/>
              <w:rPr>
                <w:rFonts w:ascii="Times New Roman" w:eastAsia="Arial" w:hAnsi="Times New Roman" w:cs="Times New Roman"/>
                <w:b/>
              </w:rPr>
            </w:pPr>
            <w:r w:rsidRPr="00C210C7">
              <w:rPr>
                <w:rFonts w:ascii="Times New Roman" w:eastAsia="Arial" w:hAnsi="Times New Roman" w:cs="Times New Roman"/>
                <w:b/>
              </w:rPr>
              <w:t>Control</w:t>
            </w:r>
            <w:r w:rsidR="00D60680" w:rsidRPr="00C210C7">
              <w:rPr>
                <w:rFonts w:ascii="Times New Roman" w:eastAsia="Arial" w:hAnsi="Times New Roman" w:cs="Times New Roman"/>
                <w:b/>
              </w:rPr>
              <w:t>s</w:t>
            </w:r>
            <w:r w:rsidRPr="00C210C7">
              <w:rPr>
                <w:rFonts w:ascii="Times New Roman" w:eastAsia="Arial" w:hAnsi="Times New Roman" w:cs="Times New Roman"/>
                <w:b/>
              </w:rPr>
              <w:t xml:space="preserve"> (n=185)</w:t>
            </w:r>
          </w:p>
          <w:p w14:paraId="26DAA39D" w14:textId="66F52F57" w:rsidR="00F82D66" w:rsidRPr="00C210C7" w:rsidRDefault="00F82D66" w:rsidP="00C003AB">
            <w:pPr>
              <w:widowControl w:val="0"/>
              <w:spacing w:after="0" w:line="480" w:lineRule="auto"/>
              <w:rPr>
                <w:rFonts w:ascii="Times New Roman" w:eastAsia="Arial" w:hAnsi="Times New Roman" w:cs="Times New Roman"/>
                <w:b/>
              </w:rPr>
            </w:pPr>
            <w:r w:rsidRPr="00C210C7">
              <w:rPr>
                <w:rFonts w:ascii="Times New Roman" w:eastAsia="Arial" w:hAnsi="Times New Roman" w:cs="Times New Roman"/>
                <w:b/>
              </w:rPr>
              <w:t>Mean ± SD / Median (IQR)</w:t>
            </w:r>
          </w:p>
        </w:tc>
        <w:tc>
          <w:tcPr>
            <w:tcW w:w="1843" w:type="dxa"/>
          </w:tcPr>
          <w:p w14:paraId="1C36F6D7" w14:textId="1EB975C8" w:rsidR="00F82D66" w:rsidRPr="00C210C7" w:rsidRDefault="00F82D66" w:rsidP="00C003AB">
            <w:pPr>
              <w:widowControl w:val="0"/>
              <w:spacing w:after="0" w:line="480" w:lineRule="auto"/>
              <w:rPr>
                <w:rFonts w:ascii="Times New Roman" w:eastAsia="Arial" w:hAnsi="Times New Roman" w:cs="Times New Roman"/>
                <w:b/>
              </w:rPr>
            </w:pPr>
            <w:r w:rsidRPr="00C210C7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F82D66" w:rsidRPr="00C210C7" w14:paraId="61F776C3" w14:textId="03A85F3D" w:rsidTr="005610F3">
        <w:trPr>
          <w:trHeight w:val="368"/>
        </w:trPr>
        <w:tc>
          <w:tcPr>
            <w:tcW w:w="3545" w:type="dxa"/>
          </w:tcPr>
          <w:p w14:paraId="242B10AF" w14:textId="77777777" w:rsidR="00F82D66" w:rsidRPr="00C210C7" w:rsidRDefault="00F82D66" w:rsidP="00153581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Fasting blood sugar (mg/dl)</w:t>
            </w:r>
          </w:p>
        </w:tc>
        <w:tc>
          <w:tcPr>
            <w:tcW w:w="2410" w:type="dxa"/>
          </w:tcPr>
          <w:p w14:paraId="232BCA2A" w14:textId="2DF2C59D" w:rsidR="00F82D66" w:rsidRPr="00C210C7" w:rsidRDefault="00F82D66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 xml:space="preserve">91.00 (83.00-96.00) </w:t>
            </w:r>
          </w:p>
        </w:tc>
        <w:tc>
          <w:tcPr>
            <w:tcW w:w="2551" w:type="dxa"/>
          </w:tcPr>
          <w:p w14:paraId="653EEE36" w14:textId="0BED6D66" w:rsidR="00F82D66" w:rsidRPr="00C210C7" w:rsidRDefault="005610F3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91.00 (83.50-96.00)</w:t>
            </w:r>
          </w:p>
        </w:tc>
        <w:tc>
          <w:tcPr>
            <w:tcW w:w="1843" w:type="dxa"/>
          </w:tcPr>
          <w:p w14:paraId="6D5A656C" w14:textId="717228DF" w:rsidR="00F82D66" w:rsidRPr="00C210C7" w:rsidRDefault="00A354EB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0.865</w:t>
            </w:r>
          </w:p>
        </w:tc>
      </w:tr>
      <w:tr w:rsidR="00E431DA" w:rsidRPr="00C210C7" w14:paraId="582D1AF6" w14:textId="3FF1DE44" w:rsidTr="005610F3">
        <w:trPr>
          <w:trHeight w:val="212"/>
        </w:trPr>
        <w:tc>
          <w:tcPr>
            <w:tcW w:w="3545" w:type="dxa"/>
          </w:tcPr>
          <w:p w14:paraId="6D93F7F2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Creatinine (mg/dl)</w:t>
            </w:r>
          </w:p>
        </w:tc>
        <w:tc>
          <w:tcPr>
            <w:tcW w:w="2410" w:type="dxa"/>
          </w:tcPr>
          <w:p w14:paraId="609BE856" w14:textId="5593DD01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2.32 (1.79-2.99) </w:t>
            </w:r>
          </w:p>
        </w:tc>
        <w:tc>
          <w:tcPr>
            <w:tcW w:w="2551" w:type="dxa"/>
          </w:tcPr>
          <w:p w14:paraId="160309A2" w14:textId="31F626AE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0.90 (0.80-1.0)</w:t>
            </w:r>
          </w:p>
        </w:tc>
        <w:tc>
          <w:tcPr>
            <w:tcW w:w="1843" w:type="dxa"/>
          </w:tcPr>
          <w:p w14:paraId="3CE89E43" w14:textId="287BE3BE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2A613838" w14:textId="430C35B9" w:rsidTr="005610F3">
        <w:trPr>
          <w:trHeight w:val="206"/>
        </w:trPr>
        <w:tc>
          <w:tcPr>
            <w:tcW w:w="3545" w:type="dxa"/>
          </w:tcPr>
          <w:p w14:paraId="55702289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Urea (mg/dl)</w:t>
            </w:r>
          </w:p>
        </w:tc>
        <w:tc>
          <w:tcPr>
            <w:tcW w:w="2410" w:type="dxa"/>
          </w:tcPr>
          <w:p w14:paraId="49E9D36F" w14:textId="24926411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52.00 (43.50-65.50) </w:t>
            </w:r>
          </w:p>
        </w:tc>
        <w:tc>
          <w:tcPr>
            <w:tcW w:w="2551" w:type="dxa"/>
          </w:tcPr>
          <w:p w14:paraId="32496413" w14:textId="288D07AF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20.00 (17.00-22.00)</w:t>
            </w:r>
          </w:p>
        </w:tc>
        <w:tc>
          <w:tcPr>
            <w:tcW w:w="1843" w:type="dxa"/>
          </w:tcPr>
          <w:p w14:paraId="4675DBB0" w14:textId="3439A300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1FEDC48D" w14:textId="3279D4D7" w:rsidTr="005610F3">
        <w:trPr>
          <w:trHeight w:val="184"/>
        </w:trPr>
        <w:tc>
          <w:tcPr>
            <w:tcW w:w="3545" w:type="dxa"/>
          </w:tcPr>
          <w:p w14:paraId="6EB68F96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Total cholesterol (mg/dl)</w:t>
            </w:r>
          </w:p>
        </w:tc>
        <w:tc>
          <w:tcPr>
            <w:tcW w:w="2410" w:type="dxa"/>
          </w:tcPr>
          <w:p w14:paraId="6CAF6620" w14:textId="7B3A449D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167.00 (138.50-196.50)</w:t>
            </w:r>
          </w:p>
        </w:tc>
        <w:tc>
          <w:tcPr>
            <w:tcW w:w="2551" w:type="dxa"/>
          </w:tcPr>
          <w:p w14:paraId="0B325365" w14:textId="2709437A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150.00 (132.50-163.50)</w:t>
            </w:r>
          </w:p>
        </w:tc>
        <w:tc>
          <w:tcPr>
            <w:tcW w:w="1843" w:type="dxa"/>
          </w:tcPr>
          <w:p w14:paraId="06E71726" w14:textId="7E394CBA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07598D33" w14:textId="6A6FB484" w:rsidTr="005610F3">
        <w:trPr>
          <w:trHeight w:val="184"/>
        </w:trPr>
        <w:tc>
          <w:tcPr>
            <w:tcW w:w="3545" w:type="dxa"/>
          </w:tcPr>
          <w:p w14:paraId="7F9A107D" w14:textId="03B16EAD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Triglyceride</w:t>
            </w:r>
            <w:r w:rsidR="002A74A4">
              <w:rPr>
                <w:rFonts w:ascii="Times New Roman" w:eastAsia="Arial" w:hAnsi="Times New Roman" w:cs="Times New Roman"/>
              </w:rPr>
              <w:t>s</w:t>
            </w:r>
            <w:r w:rsidRPr="00C210C7">
              <w:rPr>
                <w:rFonts w:ascii="Times New Roman" w:eastAsia="Arial" w:hAnsi="Times New Roman" w:cs="Times New Roman"/>
              </w:rPr>
              <w:t xml:space="preserve"> (mg/dl)</w:t>
            </w:r>
          </w:p>
        </w:tc>
        <w:tc>
          <w:tcPr>
            <w:tcW w:w="2410" w:type="dxa"/>
          </w:tcPr>
          <w:p w14:paraId="54777F40" w14:textId="1F15A32A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 xml:space="preserve">119.00 (99.00-177.00) </w:t>
            </w:r>
          </w:p>
        </w:tc>
        <w:tc>
          <w:tcPr>
            <w:tcW w:w="2551" w:type="dxa"/>
          </w:tcPr>
          <w:p w14:paraId="7819A59F" w14:textId="24859074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102.00 (74.00-135.00)</w:t>
            </w:r>
          </w:p>
        </w:tc>
        <w:tc>
          <w:tcPr>
            <w:tcW w:w="1843" w:type="dxa"/>
          </w:tcPr>
          <w:p w14:paraId="5A6D1022" w14:textId="280217FC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6A274565" w14:textId="2510BC93" w:rsidTr="005610F3">
        <w:trPr>
          <w:trHeight w:val="313"/>
        </w:trPr>
        <w:tc>
          <w:tcPr>
            <w:tcW w:w="3545" w:type="dxa"/>
          </w:tcPr>
          <w:p w14:paraId="118A93EE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High density lipoprotein (mg/dl)</w:t>
            </w:r>
          </w:p>
        </w:tc>
        <w:tc>
          <w:tcPr>
            <w:tcW w:w="2410" w:type="dxa"/>
          </w:tcPr>
          <w:p w14:paraId="0C59BFFF" w14:textId="1C214492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 xml:space="preserve">39.00 (31.00-47.50) </w:t>
            </w:r>
          </w:p>
        </w:tc>
        <w:tc>
          <w:tcPr>
            <w:tcW w:w="2551" w:type="dxa"/>
          </w:tcPr>
          <w:p w14:paraId="44177211" w14:textId="6DF60D38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32.00 (28.00-37.00)</w:t>
            </w:r>
          </w:p>
        </w:tc>
        <w:tc>
          <w:tcPr>
            <w:tcW w:w="1843" w:type="dxa"/>
          </w:tcPr>
          <w:p w14:paraId="0E1F0D2D" w14:textId="1D54C0AC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3463206F" w14:textId="58492C8C" w:rsidTr="005610F3">
        <w:trPr>
          <w:trHeight w:val="198"/>
        </w:trPr>
        <w:tc>
          <w:tcPr>
            <w:tcW w:w="3545" w:type="dxa"/>
          </w:tcPr>
          <w:p w14:paraId="7F9E1086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Low density lipoprotein (mg/dl)</w:t>
            </w:r>
          </w:p>
        </w:tc>
        <w:tc>
          <w:tcPr>
            <w:tcW w:w="2410" w:type="dxa"/>
          </w:tcPr>
          <w:p w14:paraId="6DECE6E7" w14:textId="4350655D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 xml:space="preserve">107.00 (84.00-133.00) </w:t>
            </w:r>
          </w:p>
        </w:tc>
        <w:tc>
          <w:tcPr>
            <w:tcW w:w="2551" w:type="dxa"/>
          </w:tcPr>
          <w:p w14:paraId="0D6D0ED8" w14:textId="12302BCE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93.00 (76.20-103.00)</w:t>
            </w:r>
          </w:p>
        </w:tc>
        <w:tc>
          <w:tcPr>
            <w:tcW w:w="1843" w:type="dxa"/>
          </w:tcPr>
          <w:p w14:paraId="0A3ECF5A" w14:textId="0C51ABA8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13E7DA78" w14:textId="26A57707" w:rsidTr="005610F3">
        <w:trPr>
          <w:trHeight w:val="190"/>
        </w:trPr>
        <w:tc>
          <w:tcPr>
            <w:tcW w:w="3545" w:type="dxa"/>
          </w:tcPr>
          <w:p w14:paraId="59E0072F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Very low density lipoprotein (mg/dl)</w:t>
            </w:r>
          </w:p>
        </w:tc>
        <w:tc>
          <w:tcPr>
            <w:tcW w:w="2410" w:type="dxa"/>
          </w:tcPr>
          <w:p w14:paraId="02806D25" w14:textId="7E4D6FD5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24.40 (20.00-36.00) </w:t>
            </w:r>
          </w:p>
        </w:tc>
        <w:tc>
          <w:tcPr>
            <w:tcW w:w="2551" w:type="dxa"/>
          </w:tcPr>
          <w:p w14:paraId="29CD2EF1" w14:textId="4116A6FE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20.00 (15.00-27.00)</w:t>
            </w:r>
          </w:p>
        </w:tc>
        <w:tc>
          <w:tcPr>
            <w:tcW w:w="1843" w:type="dxa"/>
          </w:tcPr>
          <w:p w14:paraId="34D41E63" w14:textId="246125D0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F82D66" w:rsidRPr="00C210C7" w14:paraId="48AA2A61" w14:textId="489E8372" w:rsidTr="005610F3">
        <w:trPr>
          <w:trHeight w:val="182"/>
        </w:trPr>
        <w:tc>
          <w:tcPr>
            <w:tcW w:w="3545" w:type="dxa"/>
          </w:tcPr>
          <w:p w14:paraId="40B4DFA6" w14:textId="77777777" w:rsidR="00F82D66" w:rsidRPr="00C210C7" w:rsidRDefault="00F82D66" w:rsidP="00153581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Calcium (mg/dl)</w:t>
            </w:r>
          </w:p>
        </w:tc>
        <w:tc>
          <w:tcPr>
            <w:tcW w:w="2410" w:type="dxa"/>
          </w:tcPr>
          <w:p w14:paraId="75F4BAAB" w14:textId="7BC8306B" w:rsidR="00F82D66" w:rsidRPr="00C210C7" w:rsidRDefault="00F82D66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9.21 (8.91-9.58) </w:t>
            </w:r>
          </w:p>
        </w:tc>
        <w:tc>
          <w:tcPr>
            <w:tcW w:w="2551" w:type="dxa"/>
          </w:tcPr>
          <w:p w14:paraId="5F1D4CD1" w14:textId="273C73A4" w:rsidR="00F82D66" w:rsidRPr="00C210C7" w:rsidRDefault="005610F3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9.4 (9.0-9.9)</w:t>
            </w:r>
          </w:p>
        </w:tc>
        <w:tc>
          <w:tcPr>
            <w:tcW w:w="1843" w:type="dxa"/>
          </w:tcPr>
          <w:p w14:paraId="04259132" w14:textId="3292D140" w:rsidR="00F82D66" w:rsidRPr="00C210C7" w:rsidRDefault="00A354EB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E431DA" w:rsidRPr="00C210C7" w14:paraId="27E7439F" w14:textId="303FEA68" w:rsidTr="005610F3">
        <w:trPr>
          <w:trHeight w:val="182"/>
        </w:trPr>
        <w:tc>
          <w:tcPr>
            <w:tcW w:w="3545" w:type="dxa"/>
          </w:tcPr>
          <w:p w14:paraId="4328B99C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Phosphorous (mg/dl)</w:t>
            </w:r>
          </w:p>
        </w:tc>
        <w:tc>
          <w:tcPr>
            <w:tcW w:w="2410" w:type="dxa"/>
          </w:tcPr>
          <w:p w14:paraId="0C655E81" w14:textId="49F66465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3.52 (3.06-4.11) </w:t>
            </w:r>
          </w:p>
        </w:tc>
        <w:tc>
          <w:tcPr>
            <w:tcW w:w="2551" w:type="dxa"/>
          </w:tcPr>
          <w:p w14:paraId="106EA56F" w14:textId="7383987B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3.20 (2.65-3.70)</w:t>
            </w:r>
          </w:p>
        </w:tc>
        <w:tc>
          <w:tcPr>
            <w:tcW w:w="1843" w:type="dxa"/>
          </w:tcPr>
          <w:p w14:paraId="1F1056F3" w14:textId="3DBA93E9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284314F6" w14:textId="50E46079" w:rsidTr="005610F3">
        <w:trPr>
          <w:trHeight w:val="182"/>
        </w:trPr>
        <w:tc>
          <w:tcPr>
            <w:tcW w:w="3545" w:type="dxa"/>
          </w:tcPr>
          <w:p w14:paraId="6E19EC8C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Alkaline phosphatase (IU/L)</w:t>
            </w:r>
          </w:p>
        </w:tc>
        <w:tc>
          <w:tcPr>
            <w:tcW w:w="2410" w:type="dxa"/>
          </w:tcPr>
          <w:p w14:paraId="7394A321" w14:textId="0C764359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96.00 (80.00-127.00) </w:t>
            </w:r>
          </w:p>
        </w:tc>
        <w:tc>
          <w:tcPr>
            <w:tcW w:w="2551" w:type="dxa"/>
          </w:tcPr>
          <w:p w14:paraId="7FC63ECB" w14:textId="0AAEC8F9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78.00 (62.00-101.50)</w:t>
            </w:r>
          </w:p>
        </w:tc>
        <w:tc>
          <w:tcPr>
            <w:tcW w:w="1843" w:type="dxa"/>
          </w:tcPr>
          <w:p w14:paraId="6455E4A3" w14:textId="76C6B802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4AD824B3" w14:textId="4E312385" w:rsidTr="005610F3">
        <w:trPr>
          <w:trHeight w:val="182"/>
        </w:trPr>
        <w:tc>
          <w:tcPr>
            <w:tcW w:w="3545" w:type="dxa"/>
          </w:tcPr>
          <w:p w14:paraId="3087F178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Uric acid (mg/dl)</w:t>
            </w:r>
          </w:p>
        </w:tc>
        <w:tc>
          <w:tcPr>
            <w:tcW w:w="2410" w:type="dxa"/>
          </w:tcPr>
          <w:p w14:paraId="6A4742BC" w14:textId="653D62E5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7.5 (6.43-8.81)</w:t>
            </w:r>
          </w:p>
        </w:tc>
        <w:tc>
          <w:tcPr>
            <w:tcW w:w="2551" w:type="dxa"/>
          </w:tcPr>
          <w:p w14:paraId="5AD5D994" w14:textId="6F4B1D47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5.2 (4.3-6.1)</w:t>
            </w:r>
          </w:p>
        </w:tc>
        <w:tc>
          <w:tcPr>
            <w:tcW w:w="1843" w:type="dxa"/>
          </w:tcPr>
          <w:p w14:paraId="4E2C8B25" w14:textId="25E12A98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F82D66" w:rsidRPr="00C210C7" w14:paraId="16D2773D" w14:textId="1DE2DE83" w:rsidTr="005610F3">
        <w:trPr>
          <w:trHeight w:val="182"/>
        </w:trPr>
        <w:tc>
          <w:tcPr>
            <w:tcW w:w="3545" w:type="dxa"/>
          </w:tcPr>
          <w:p w14:paraId="6104D146" w14:textId="77777777" w:rsidR="00F82D66" w:rsidRPr="00C210C7" w:rsidRDefault="00F82D66" w:rsidP="00153581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Total protein (mg/dl)</w:t>
            </w:r>
          </w:p>
        </w:tc>
        <w:tc>
          <w:tcPr>
            <w:tcW w:w="2410" w:type="dxa"/>
          </w:tcPr>
          <w:p w14:paraId="10DD5A00" w14:textId="7F07EA91" w:rsidR="00F82D66" w:rsidRPr="00C210C7" w:rsidRDefault="00F82D66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7.4 (7.08-7.64) </w:t>
            </w:r>
          </w:p>
        </w:tc>
        <w:tc>
          <w:tcPr>
            <w:tcW w:w="2551" w:type="dxa"/>
          </w:tcPr>
          <w:p w14:paraId="4390FD27" w14:textId="520494F0" w:rsidR="00F82D66" w:rsidRPr="00C210C7" w:rsidRDefault="005610F3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7.6 (7.2-7.8)</w:t>
            </w:r>
          </w:p>
        </w:tc>
        <w:tc>
          <w:tcPr>
            <w:tcW w:w="1843" w:type="dxa"/>
          </w:tcPr>
          <w:p w14:paraId="237F19CA" w14:textId="1E0801E9" w:rsidR="00F82D66" w:rsidRPr="00C210C7" w:rsidRDefault="00A354EB" w:rsidP="00153581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E431DA" w:rsidRPr="00C210C7" w14:paraId="10C4C70B" w14:textId="5E0D17D3" w:rsidTr="005610F3">
        <w:trPr>
          <w:trHeight w:val="182"/>
        </w:trPr>
        <w:tc>
          <w:tcPr>
            <w:tcW w:w="3545" w:type="dxa"/>
          </w:tcPr>
          <w:p w14:paraId="23350C58" w14:textId="77777777" w:rsidR="00E431DA" w:rsidRPr="00C210C7" w:rsidRDefault="00E431DA" w:rsidP="00E431DA">
            <w:pPr>
              <w:spacing w:after="0" w:line="480" w:lineRule="auto"/>
              <w:ind w:left="738" w:hanging="738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Albumin (mg/dl)</w:t>
            </w:r>
          </w:p>
        </w:tc>
        <w:tc>
          <w:tcPr>
            <w:tcW w:w="2410" w:type="dxa"/>
          </w:tcPr>
          <w:p w14:paraId="452753C0" w14:textId="6DBEB4C9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 xml:space="preserve">4.2 (4.0-4.4) </w:t>
            </w:r>
          </w:p>
        </w:tc>
        <w:tc>
          <w:tcPr>
            <w:tcW w:w="2551" w:type="dxa"/>
          </w:tcPr>
          <w:p w14:paraId="13871A85" w14:textId="3AA1CE0F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4.3 (4.1-4.5)</w:t>
            </w:r>
          </w:p>
        </w:tc>
        <w:tc>
          <w:tcPr>
            <w:tcW w:w="1843" w:type="dxa"/>
          </w:tcPr>
          <w:p w14:paraId="3757D165" w14:textId="71EF3F9E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  <w:tr w:rsidR="00E431DA" w:rsidRPr="00C210C7" w14:paraId="66D6219A" w14:textId="3F08DE11" w:rsidTr="005610F3">
        <w:trPr>
          <w:trHeight w:val="182"/>
        </w:trPr>
        <w:tc>
          <w:tcPr>
            <w:tcW w:w="3545" w:type="dxa"/>
          </w:tcPr>
          <w:p w14:paraId="0F927340" w14:textId="276DA8B8" w:rsidR="00E431DA" w:rsidRPr="00C210C7" w:rsidRDefault="00E431DA" w:rsidP="00E431DA">
            <w:pPr>
              <w:spacing w:after="0" w:line="480" w:lineRule="auto"/>
              <w:ind w:left="31" w:hanging="31"/>
              <w:jc w:val="both"/>
              <w:rPr>
                <w:rFonts w:ascii="Times New Roman" w:eastAsia="Arial" w:hAnsi="Times New Roman" w:cs="Times New Roman"/>
              </w:rPr>
            </w:pPr>
            <w:r w:rsidRPr="00C210C7">
              <w:rPr>
                <w:rFonts w:ascii="Times New Roman" w:eastAsia="Arial" w:hAnsi="Times New Roman" w:cs="Times New Roman"/>
              </w:rPr>
              <w:t>Flow mediated dilatation of brachial artery (%)</w:t>
            </w:r>
          </w:p>
        </w:tc>
        <w:tc>
          <w:tcPr>
            <w:tcW w:w="2410" w:type="dxa"/>
          </w:tcPr>
          <w:p w14:paraId="005C0FC8" w14:textId="482A6374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10.34 (5.79-14.90)</w:t>
            </w:r>
            <w:r w:rsidRPr="00C210C7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551" w:type="dxa"/>
          </w:tcPr>
          <w:p w14:paraId="48F1903E" w14:textId="578FC799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color w:val="000000"/>
              </w:rPr>
              <w:t>40.91 (36.09-44.95)</w:t>
            </w:r>
          </w:p>
        </w:tc>
        <w:tc>
          <w:tcPr>
            <w:tcW w:w="1843" w:type="dxa"/>
          </w:tcPr>
          <w:p w14:paraId="523C0BDD" w14:textId="7F7AA162" w:rsidR="00E431DA" w:rsidRPr="00C210C7" w:rsidRDefault="00E431DA" w:rsidP="00E431DA">
            <w:pPr>
              <w:spacing w:after="0"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eastAsia="Arial" w:hAnsi="Times New Roman" w:cs="Times New Roman"/>
                <w:b/>
                <w:bCs/>
              </w:rPr>
              <w:t>≤0.001</w:t>
            </w:r>
          </w:p>
        </w:tc>
      </w:tr>
    </w:tbl>
    <w:p w14:paraId="79F87C08" w14:textId="11C9A9AD" w:rsidR="005610F3" w:rsidRPr="00C210C7" w:rsidRDefault="005610F3" w:rsidP="00C210C7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C210C7">
        <w:rPr>
          <w:rFonts w:ascii="Times New Roman" w:hAnsi="Times New Roman" w:cs="Times New Roman"/>
          <w:sz w:val="24"/>
          <w:szCs w:val="24"/>
        </w:rPr>
        <w:t>Mann-Whitney U test was used to compare the groups</w:t>
      </w:r>
    </w:p>
    <w:p w14:paraId="7A416FC6" w14:textId="53F33424" w:rsidR="009C5310" w:rsidRPr="00C210C7" w:rsidRDefault="009C5310" w:rsidP="0015358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</w:rPr>
      </w:pPr>
    </w:p>
    <w:p w14:paraId="34243B7F" w14:textId="6D0B389F" w:rsidR="006B2BAD" w:rsidRPr="00C210C7" w:rsidRDefault="006B2BAD" w:rsidP="0015358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color w:val="000000"/>
        </w:rPr>
      </w:pPr>
    </w:p>
    <w:p w14:paraId="62882285" w14:textId="1BA144C6" w:rsidR="006B2BAD" w:rsidRPr="00C210C7" w:rsidRDefault="006B2BAD" w:rsidP="0015358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color w:val="000000"/>
        </w:rPr>
      </w:pPr>
    </w:p>
    <w:p w14:paraId="14D82E75" w14:textId="447AFFC4" w:rsidR="006B2BAD" w:rsidRPr="00C210C7" w:rsidRDefault="006B2BAD" w:rsidP="0015358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color w:val="000000"/>
        </w:rPr>
      </w:pPr>
    </w:p>
    <w:p w14:paraId="37940AEC" w14:textId="77777777" w:rsidR="003A7797" w:rsidRPr="00C210C7" w:rsidRDefault="003A7797" w:rsidP="00153581">
      <w:pPr>
        <w:spacing w:after="0" w:line="360" w:lineRule="auto"/>
        <w:ind w:right="-613"/>
        <w:rPr>
          <w:rFonts w:ascii="Times New Roman" w:eastAsia="Arial" w:hAnsi="Times New Roman" w:cs="Times New Roman"/>
          <w:color w:val="000000"/>
        </w:rPr>
      </w:pPr>
    </w:p>
    <w:p w14:paraId="16803898" w14:textId="77777777" w:rsidR="00444684" w:rsidRPr="00C210C7" w:rsidRDefault="00444684" w:rsidP="00153581">
      <w:pPr>
        <w:spacing w:after="0" w:line="360" w:lineRule="auto"/>
        <w:ind w:right="-613"/>
        <w:rPr>
          <w:rFonts w:ascii="Times New Roman" w:hAnsi="Times New Roman" w:cs="Times New Roman"/>
          <w:b/>
          <w:bCs/>
        </w:rPr>
      </w:pPr>
    </w:p>
    <w:p w14:paraId="5E4079AB" w14:textId="77777777" w:rsidR="00FD1E87" w:rsidRPr="00C210C7" w:rsidRDefault="00FD1E87" w:rsidP="00153581">
      <w:pPr>
        <w:spacing w:after="0" w:line="360" w:lineRule="auto"/>
        <w:ind w:right="-613"/>
        <w:rPr>
          <w:rFonts w:ascii="Times New Roman" w:hAnsi="Times New Roman" w:cs="Times New Roman"/>
          <w:b/>
          <w:bCs/>
        </w:rPr>
      </w:pPr>
    </w:p>
    <w:p w14:paraId="12152283" w14:textId="77777777" w:rsidR="00FD1E87" w:rsidRPr="00C210C7" w:rsidRDefault="00FD1E87" w:rsidP="00153581">
      <w:pPr>
        <w:spacing w:after="0" w:line="360" w:lineRule="auto"/>
        <w:ind w:right="-613"/>
        <w:rPr>
          <w:rFonts w:ascii="Times New Roman" w:hAnsi="Times New Roman" w:cs="Times New Roman"/>
          <w:b/>
          <w:bCs/>
        </w:rPr>
      </w:pPr>
    </w:p>
    <w:p w14:paraId="6EE13C8A" w14:textId="77777777" w:rsidR="00FD1E87" w:rsidRPr="00C210C7" w:rsidRDefault="00FD1E87" w:rsidP="00153581">
      <w:pPr>
        <w:spacing w:after="0" w:line="360" w:lineRule="auto"/>
        <w:ind w:right="-613"/>
        <w:rPr>
          <w:rFonts w:ascii="Times New Roman" w:hAnsi="Times New Roman" w:cs="Times New Roman"/>
          <w:b/>
          <w:bCs/>
        </w:rPr>
      </w:pPr>
    </w:p>
    <w:p w14:paraId="3B85AA00" w14:textId="77777777" w:rsidR="008E6201" w:rsidRPr="00C210C7" w:rsidRDefault="008E6201" w:rsidP="00153581">
      <w:pPr>
        <w:spacing w:after="0" w:line="360" w:lineRule="auto"/>
        <w:ind w:right="-613"/>
        <w:rPr>
          <w:rFonts w:ascii="Times New Roman" w:hAnsi="Times New Roman" w:cs="Times New Roman"/>
          <w:b/>
          <w:bCs/>
        </w:rPr>
      </w:pPr>
    </w:p>
    <w:p w14:paraId="0AE6EA66" w14:textId="4E5AB2D0" w:rsidR="001565C2" w:rsidRPr="00C210C7" w:rsidRDefault="0014385B" w:rsidP="00153581">
      <w:pPr>
        <w:spacing w:after="0" w:line="360" w:lineRule="auto"/>
        <w:ind w:left="-426" w:right="-613"/>
        <w:rPr>
          <w:rFonts w:ascii="Times New Roman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B2BAD" w:rsidRPr="00C210C7">
        <w:rPr>
          <w:rFonts w:ascii="Times New Roman" w:hAnsi="Times New Roman" w:cs="Times New Roman"/>
          <w:b/>
          <w:bCs/>
        </w:rPr>
        <w:t>2</w:t>
      </w:r>
      <w:r w:rsidR="001565C2" w:rsidRPr="00C210C7">
        <w:rPr>
          <w:rFonts w:ascii="Times New Roman" w:hAnsi="Times New Roman" w:cs="Times New Roman"/>
          <w:b/>
          <w:bCs/>
        </w:rPr>
        <w:t xml:space="preserve">: Genetic model analysis for </w:t>
      </w:r>
      <w:r w:rsidR="001565C2" w:rsidRPr="00C210C7">
        <w:rPr>
          <w:rFonts w:ascii="Times New Roman" w:hAnsi="Times New Roman" w:cs="Times New Roman"/>
          <w:b/>
          <w:bCs/>
          <w:i/>
          <w:iCs/>
        </w:rPr>
        <w:t>MGP</w:t>
      </w:r>
      <w:r w:rsidR="001565C2" w:rsidRPr="00C210C7">
        <w:rPr>
          <w:rFonts w:ascii="Times New Roman" w:hAnsi="Times New Roman" w:cs="Times New Roman"/>
          <w:b/>
          <w:bCs/>
        </w:rPr>
        <w:t xml:space="preserve"> polymorphism in CKD cases and healthy controls</w:t>
      </w:r>
    </w:p>
    <w:tbl>
      <w:tblPr>
        <w:tblStyle w:val="TableGrid"/>
        <w:tblW w:w="9702" w:type="dxa"/>
        <w:tblInd w:w="-431" w:type="dxa"/>
        <w:tblLook w:val="04A0" w:firstRow="1" w:lastRow="0" w:firstColumn="1" w:lastColumn="0" w:noHBand="0" w:noVBand="1"/>
      </w:tblPr>
      <w:tblGrid>
        <w:gridCol w:w="1419"/>
        <w:gridCol w:w="1695"/>
        <w:gridCol w:w="1133"/>
        <w:gridCol w:w="1381"/>
        <w:gridCol w:w="1406"/>
        <w:gridCol w:w="980"/>
        <w:gridCol w:w="1688"/>
      </w:tblGrid>
      <w:tr w:rsidR="00711693" w:rsidRPr="00C210C7" w14:paraId="61C58FD6" w14:textId="786B6D6E" w:rsidTr="00711693">
        <w:tc>
          <w:tcPr>
            <w:tcW w:w="1419" w:type="dxa"/>
          </w:tcPr>
          <w:p w14:paraId="48040CEC" w14:textId="1DE26621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SNP (rsID)</w:t>
            </w:r>
          </w:p>
        </w:tc>
        <w:tc>
          <w:tcPr>
            <w:tcW w:w="1695" w:type="dxa"/>
          </w:tcPr>
          <w:p w14:paraId="5E708AF5" w14:textId="619B6A00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133" w:type="dxa"/>
          </w:tcPr>
          <w:p w14:paraId="1E8FAEF3" w14:textId="40F5535C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381" w:type="dxa"/>
          </w:tcPr>
          <w:p w14:paraId="55C749CD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ases</w:t>
            </w:r>
          </w:p>
          <w:p w14:paraId="093760DF" w14:textId="59672BB1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(</w:t>
            </w: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= 185)</w:t>
            </w:r>
          </w:p>
        </w:tc>
        <w:tc>
          <w:tcPr>
            <w:tcW w:w="1406" w:type="dxa"/>
          </w:tcPr>
          <w:p w14:paraId="6604068E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ntrols</w:t>
            </w:r>
          </w:p>
          <w:p w14:paraId="2C8BEE28" w14:textId="437C6CF2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(</w:t>
            </w: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= 185)</w:t>
            </w:r>
          </w:p>
        </w:tc>
        <w:tc>
          <w:tcPr>
            <w:tcW w:w="980" w:type="dxa"/>
          </w:tcPr>
          <w:p w14:paraId="0F3C2F47" w14:textId="4D2F598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688" w:type="dxa"/>
          </w:tcPr>
          <w:p w14:paraId="12EE79DB" w14:textId="34C45B61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46920A7E" w14:textId="00B5A408" w:rsidTr="00711693">
        <w:tc>
          <w:tcPr>
            <w:tcW w:w="1419" w:type="dxa"/>
          </w:tcPr>
          <w:p w14:paraId="732BF74E" w14:textId="4C717912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s1800801</w:t>
            </w:r>
          </w:p>
        </w:tc>
        <w:tc>
          <w:tcPr>
            <w:tcW w:w="1695" w:type="dxa"/>
          </w:tcPr>
          <w:p w14:paraId="659C0A64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lang w:val="en-IN"/>
              </w:rPr>
              <w:t>Dominant</w:t>
            </w:r>
          </w:p>
          <w:p w14:paraId="0BE7611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AE8727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ecessive</w:t>
            </w:r>
          </w:p>
          <w:p w14:paraId="307E4E2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6B7025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-dominant</w:t>
            </w:r>
          </w:p>
          <w:p w14:paraId="17E688C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8BB611F" w14:textId="02193EE4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Homozygotic</w:t>
            </w:r>
          </w:p>
        </w:tc>
        <w:tc>
          <w:tcPr>
            <w:tcW w:w="1133" w:type="dxa"/>
          </w:tcPr>
          <w:p w14:paraId="4540FC43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17334A9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25C11F2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 + CC</w:t>
            </w:r>
          </w:p>
          <w:p w14:paraId="378FA81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1D30AC8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 + CC</w:t>
            </w:r>
          </w:p>
          <w:p w14:paraId="24FD9D0F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307F001F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4789D0C8" w14:textId="13347D88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81" w:type="dxa"/>
          </w:tcPr>
          <w:p w14:paraId="106C32F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3 (50.3%)</w:t>
            </w:r>
          </w:p>
          <w:p w14:paraId="3DF376D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2 (49.7%)</w:t>
            </w:r>
          </w:p>
          <w:p w14:paraId="40222424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66 (89.7%)</w:t>
            </w:r>
          </w:p>
          <w:p w14:paraId="387ED73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9 (10.3%)</w:t>
            </w:r>
          </w:p>
          <w:p w14:paraId="7513E7D8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11 (60%)</w:t>
            </w:r>
          </w:p>
          <w:p w14:paraId="3F981AF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74 (40%)</w:t>
            </w:r>
          </w:p>
          <w:p w14:paraId="4950184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12 (30.3%)</w:t>
            </w:r>
          </w:p>
          <w:p w14:paraId="0D1B5F80" w14:textId="2DA4F198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258 (69.7%)</w:t>
            </w:r>
          </w:p>
        </w:tc>
        <w:tc>
          <w:tcPr>
            <w:tcW w:w="1406" w:type="dxa"/>
          </w:tcPr>
          <w:p w14:paraId="12794059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02 (55.1%)</w:t>
            </w:r>
          </w:p>
          <w:p w14:paraId="19BDC2F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83 (44.9%)</w:t>
            </w:r>
          </w:p>
          <w:p w14:paraId="1FED12C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68 (90.8%)</w:t>
            </w:r>
          </w:p>
          <w:p w14:paraId="1431A289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7 (9.2%)</w:t>
            </w:r>
          </w:p>
          <w:p w14:paraId="4F350C8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00 (54.1%)</w:t>
            </w:r>
          </w:p>
          <w:p w14:paraId="030A5F6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85 (45.9%)</w:t>
            </w:r>
          </w:p>
          <w:p w14:paraId="3FF9CBB4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19 (32.2%)</w:t>
            </w:r>
          </w:p>
          <w:p w14:paraId="6E2B78FB" w14:textId="6D088C76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251 (67.8%)</w:t>
            </w:r>
          </w:p>
        </w:tc>
        <w:tc>
          <w:tcPr>
            <w:tcW w:w="980" w:type="dxa"/>
          </w:tcPr>
          <w:p w14:paraId="1892430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34</w:t>
            </w:r>
          </w:p>
          <w:p w14:paraId="09AAA01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71CC1832" w14:textId="5D4DF054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6</w:t>
            </w:r>
          </w:p>
          <w:p w14:paraId="543B75C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82170E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24</w:t>
            </w:r>
          </w:p>
          <w:p w14:paraId="132F3A0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15D100A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57</w:t>
            </w:r>
          </w:p>
          <w:p w14:paraId="14CD19F7" w14:textId="0E1384D4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  <w:tc>
          <w:tcPr>
            <w:tcW w:w="1688" w:type="dxa"/>
          </w:tcPr>
          <w:p w14:paraId="55EF8B93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2 (0.54-1.24)</w:t>
            </w:r>
          </w:p>
          <w:p w14:paraId="7F6FA37F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78E0475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8 (0.43-1.76)</w:t>
            </w:r>
          </w:p>
          <w:p w14:paraId="0AE18C93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9DA905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.27 (0.83-1.90)</w:t>
            </w:r>
          </w:p>
          <w:p w14:paraId="10146B2F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7A60A7B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91 (0.66-1.25)</w:t>
            </w:r>
          </w:p>
          <w:p w14:paraId="1B69D80C" w14:textId="690FEA4E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</w:tr>
      <w:tr w:rsidR="00711693" w:rsidRPr="00C210C7" w14:paraId="4F823B7B" w14:textId="0290C3B4" w:rsidTr="00711693">
        <w:tc>
          <w:tcPr>
            <w:tcW w:w="1419" w:type="dxa"/>
          </w:tcPr>
          <w:p w14:paraId="6BA95E36" w14:textId="219569FC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s1800802</w:t>
            </w:r>
          </w:p>
        </w:tc>
        <w:tc>
          <w:tcPr>
            <w:tcW w:w="1695" w:type="dxa"/>
          </w:tcPr>
          <w:p w14:paraId="4853468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lang w:val="en-IN"/>
              </w:rPr>
              <w:t>Dominant</w:t>
            </w:r>
          </w:p>
          <w:p w14:paraId="3DC54990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54A3ECB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ecessive</w:t>
            </w:r>
          </w:p>
          <w:p w14:paraId="2FBCBBF7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683AEE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-dominant</w:t>
            </w:r>
          </w:p>
          <w:p w14:paraId="34D981E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5B9020AC" w14:textId="175A28F5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Homozygotic</w:t>
            </w:r>
          </w:p>
        </w:tc>
        <w:tc>
          <w:tcPr>
            <w:tcW w:w="1133" w:type="dxa"/>
          </w:tcPr>
          <w:p w14:paraId="1DEDF3F3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300382B9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A</w:t>
            </w:r>
          </w:p>
          <w:p w14:paraId="11BAD1B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A + AG</w:t>
            </w:r>
          </w:p>
          <w:p w14:paraId="13F037D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3A73F06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A + GG</w:t>
            </w:r>
          </w:p>
          <w:p w14:paraId="28A8198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53E74B3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4342456B" w14:textId="6B3C9521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81" w:type="dxa"/>
          </w:tcPr>
          <w:p w14:paraId="2B5AADB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2 (49.7%)</w:t>
            </w:r>
          </w:p>
          <w:p w14:paraId="196EFB5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3 (50.3%)</w:t>
            </w:r>
          </w:p>
          <w:p w14:paraId="51AE15D8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68 (90.8%)</w:t>
            </w:r>
          </w:p>
          <w:p w14:paraId="2C8F0C1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7 (9.2%)</w:t>
            </w:r>
          </w:p>
          <w:p w14:paraId="06D0628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10 (59.5%)</w:t>
            </w:r>
          </w:p>
          <w:p w14:paraId="7F53D55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75 (40.5%)</w:t>
            </w:r>
          </w:p>
          <w:p w14:paraId="4E2C3323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09 (29.5%)</w:t>
            </w:r>
          </w:p>
          <w:p w14:paraId="606DF907" w14:textId="10B298F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261 (70.5%)</w:t>
            </w:r>
          </w:p>
        </w:tc>
        <w:tc>
          <w:tcPr>
            <w:tcW w:w="1406" w:type="dxa"/>
          </w:tcPr>
          <w:p w14:paraId="61D0AB27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02 (55.1%)</w:t>
            </w:r>
          </w:p>
          <w:p w14:paraId="0803EDB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83 (44.9%)</w:t>
            </w:r>
          </w:p>
          <w:p w14:paraId="19C258B3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73 (93.5%)</w:t>
            </w:r>
          </w:p>
          <w:p w14:paraId="23D919E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2 (6.5%)</w:t>
            </w:r>
          </w:p>
          <w:p w14:paraId="5AC2BDA7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5 (51.4%)</w:t>
            </w:r>
          </w:p>
          <w:p w14:paraId="43550C7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0 (48.6%)</w:t>
            </w:r>
          </w:p>
          <w:p w14:paraId="30CC759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14 (30.8%)</w:t>
            </w:r>
          </w:p>
          <w:p w14:paraId="75F7759B" w14:textId="2EC90B50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</w:rPr>
              <w:t>256 (69.2%)</w:t>
            </w:r>
          </w:p>
        </w:tc>
        <w:tc>
          <w:tcPr>
            <w:tcW w:w="980" w:type="dxa"/>
          </w:tcPr>
          <w:p w14:paraId="22ACD17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29</w:t>
            </w:r>
          </w:p>
          <w:p w14:paraId="7FF53103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7C6639D8" w14:textId="1FA7A0FF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43</w:t>
            </w:r>
          </w:p>
          <w:p w14:paraId="0A5E1CC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57825B9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11</w:t>
            </w:r>
          </w:p>
          <w:p w14:paraId="5F41661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6AF61E2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68</w:t>
            </w:r>
          </w:p>
          <w:p w14:paraId="3167A303" w14:textId="7EF0896C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  <w:tc>
          <w:tcPr>
            <w:tcW w:w="1688" w:type="dxa"/>
          </w:tcPr>
          <w:p w14:paraId="70ED22A4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0 (0.53-1.21)</w:t>
            </w:r>
          </w:p>
          <w:p w14:paraId="7142D84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2C70D824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68 (0.31-1.46)</w:t>
            </w:r>
          </w:p>
          <w:p w14:paraId="4C308330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7C259BE7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.38 (0.91-2.07)</w:t>
            </w:r>
          </w:p>
          <w:p w14:paraId="6AF99B9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4D1FE6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93 (0.68-1.27)</w:t>
            </w:r>
          </w:p>
          <w:p w14:paraId="6FE56C8C" w14:textId="071A025A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</w:tr>
      <w:tr w:rsidR="00711693" w:rsidRPr="00C210C7" w14:paraId="157D3568" w14:textId="3C5831FB" w:rsidTr="00711693">
        <w:tc>
          <w:tcPr>
            <w:tcW w:w="1419" w:type="dxa"/>
          </w:tcPr>
          <w:p w14:paraId="5230CB01" w14:textId="0345FDDE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s4236</w:t>
            </w:r>
          </w:p>
        </w:tc>
        <w:tc>
          <w:tcPr>
            <w:tcW w:w="1695" w:type="dxa"/>
          </w:tcPr>
          <w:p w14:paraId="18A6296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lang w:val="en-IN"/>
              </w:rPr>
              <w:t>Dominant</w:t>
            </w:r>
          </w:p>
          <w:p w14:paraId="398EB493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2B23DA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ecessive</w:t>
            </w:r>
          </w:p>
          <w:p w14:paraId="7AF4DA4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E65E999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-dominant</w:t>
            </w:r>
          </w:p>
          <w:p w14:paraId="46BF615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4E8BFBA" w14:textId="3705D00C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Homozygotic</w:t>
            </w:r>
          </w:p>
        </w:tc>
        <w:tc>
          <w:tcPr>
            <w:tcW w:w="1133" w:type="dxa"/>
          </w:tcPr>
          <w:p w14:paraId="327BF6D6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 + CT</w:t>
            </w:r>
          </w:p>
          <w:p w14:paraId="433745D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3A7E44B5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2BF1C7C3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75893F54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 + TT</w:t>
            </w:r>
          </w:p>
          <w:p w14:paraId="648D670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1FB73FB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60101EA8" w14:textId="5414B2E3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381" w:type="dxa"/>
          </w:tcPr>
          <w:p w14:paraId="6E32A21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35 (73.0%)</w:t>
            </w:r>
          </w:p>
          <w:p w14:paraId="5455197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50 (27.0%)</w:t>
            </w:r>
          </w:p>
          <w:p w14:paraId="5FBF7A98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43 (77.3%)</w:t>
            </w:r>
          </w:p>
          <w:p w14:paraId="6B91464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42 (22.7%)</w:t>
            </w:r>
          </w:p>
          <w:p w14:paraId="3F414990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2 (49.7%)</w:t>
            </w:r>
          </w:p>
          <w:p w14:paraId="7B8D33F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3 (50.3%)</w:t>
            </w:r>
          </w:p>
          <w:p w14:paraId="730FE751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77 (47.8%)</w:t>
            </w:r>
          </w:p>
          <w:p w14:paraId="6574F5EF" w14:textId="442A050A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93 (52.2%)</w:t>
            </w:r>
          </w:p>
        </w:tc>
        <w:tc>
          <w:tcPr>
            <w:tcW w:w="1406" w:type="dxa"/>
          </w:tcPr>
          <w:p w14:paraId="220DA81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39 (75.1%)</w:t>
            </w:r>
          </w:p>
          <w:p w14:paraId="2DC757C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46 (24.9%)</w:t>
            </w:r>
          </w:p>
          <w:p w14:paraId="537FAFF5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43 (77.3%)</w:t>
            </w:r>
          </w:p>
          <w:p w14:paraId="681CB2A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42 (22.7%)</w:t>
            </w:r>
          </w:p>
          <w:p w14:paraId="2FFE809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88 (47.6%)</w:t>
            </w:r>
          </w:p>
          <w:p w14:paraId="430F1A8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7 (52.4%)</w:t>
            </w:r>
          </w:p>
          <w:p w14:paraId="357A7E39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81(48.9%)</w:t>
            </w:r>
          </w:p>
          <w:p w14:paraId="530BC909" w14:textId="374912DF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89 (51.1%)</w:t>
            </w:r>
          </w:p>
        </w:tc>
        <w:tc>
          <w:tcPr>
            <w:tcW w:w="980" w:type="dxa"/>
          </w:tcPr>
          <w:p w14:paraId="3C248665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63</w:t>
            </w:r>
          </w:p>
          <w:p w14:paraId="01B86B3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17D8B5A1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99</w:t>
            </w:r>
          </w:p>
          <w:p w14:paraId="3501337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A1FF76F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67</w:t>
            </w:r>
          </w:p>
          <w:p w14:paraId="547D6EE0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6B13772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76</w:t>
            </w:r>
          </w:p>
          <w:p w14:paraId="062C37BD" w14:textId="64CF86C2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  <w:tc>
          <w:tcPr>
            <w:tcW w:w="1688" w:type="dxa"/>
          </w:tcPr>
          <w:p w14:paraId="246A3CB7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9 (0.56-1.40)</w:t>
            </w:r>
          </w:p>
          <w:p w14:paraId="231CA3B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1CC242AF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.00 (0.60-1.64)</w:t>
            </w:r>
          </w:p>
          <w:p w14:paraId="0073593B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6432CFDF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.09 (0.72-1.64)</w:t>
            </w:r>
          </w:p>
          <w:p w14:paraId="49653CA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140531D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95 (0.71-1.28)</w:t>
            </w:r>
          </w:p>
          <w:p w14:paraId="6962FC7D" w14:textId="0710FC51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</w:tbl>
    <w:p w14:paraId="12665A41" w14:textId="2C8A6C82" w:rsidR="001F38DE" w:rsidRPr="00C210C7" w:rsidRDefault="00C21B46" w:rsidP="00001A42">
      <w:pPr>
        <w:spacing w:after="0" w:line="360" w:lineRule="auto"/>
        <w:ind w:left="-425" w:right="-188"/>
        <w:jc w:val="both"/>
        <w:rPr>
          <w:rFonts w:ascii="Times New Roman" w:eastAsia="Lato-Regular" w:hAnsi="Times New Roman" w:cs="Times New Roman"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was used to analyse the genotype and allele frequencies. </w:t>
      </w:r>
      <w:r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Pr="00C210C7">
        <w:rPr>
          <w:rFonts w:ascii="Times New Roman" w:eastAsia="Lato-Regular" w:hAnsi="Times New Roman" w:cs="Times New Roman"/>
        </w:rPr>
        <w:t xml:space="preserve">value &lt; 0.05 was considered statistically significant. </w:t>
      </w:r>
    </w:p>
    <w:p w14:paraId="7DB095F6" w14:textId="77777777" w:rsidR="005F60C5" w:rsidRPr="00C210C7" w:rsidRDefault="005F60C5" w:rsidP="001F38DE">
      <w:pPr>
        <w:spacing w:after="0" w:line="360" w:lineRule="auto"/>
        <w:ind w:left="-425" w:right="-613"/>
        <w:jc w:val="both"/>
        <w:rPr>
          <w:rFonts w:ascii="Times New Roman" w:hAnsi="Times New Roman" w:cs="Times New Roman"/>
          <w:b/>
          <w:bCs/>
        </w:rPr>
      </w:pPr>
    </w:p>
    <w:p w14:paraId="0C824C0D" w14:textId="46DF403F" w:rsidR="006B2BAD" w:rsidRPr="00C210C7" w:rsidRDefault="006B2BAD" w:rsidP="001F38DE">
      <w:pPr>
        <w:spacing w:after="0" w:line="360" w:lineRule="auto"/>
        <w:ind w:left="-425" w:right="-613"/>
        <w:jc w:val="both"/>
        <w:rPr>
          <w:rFonts w:ascii="Times New Roman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 xml:space="preserve">Supplementary table 3: </w:t>
      </w:r>
      <w:r w:rsidRPr="00C210C7">
        <w:rPr>
          <w:rFonts w:ascii="Times New Roman" w:eastAsia="Lato-Regular" w:hAnsi="Times New Roman" w:cs="Times New Roman"/>
          <w:b/>
          <w:bCs/>
        </w:rPr>
        <w:t xml:space="preserve">Influence of </w:t>
      </w:r>
      <w:r w:rsidRPr="00C210C7">
        <w:rPr>
          <w:rFonts w:ascii="Times New Roman" w:eastAsia="Lato-Regular" w:hAnsi="Times New Roman" w:cs="Times New Roman"/>
          <w:b/>
          <w:bCs/>
          <w:i/>
          <w:iCs/>
        </w:rPr>
        <w:t>MGP</w:t>
      </w:r>
      <w:r w:rsidRPr="00C210C7">
        <w:rPr>
          <w:rFonts w:ascii="Times New Roman" w:eastAsia="Lato-Regular" w:hAnsi="Times New Roman" w:cs="Times New Roman"/>
          <w:b/>
          <w:bCs/>
        </w:rPr>
        <w:t xml:space="preserve"> </w:t>
      </w:r>
      <w:r w:rsidRPr="00C210C7">
        <w:rPr>
          <w:rFonts w:ascii="Times New Roman" w:hAnsi="Times New Roman" w:cs="Times New Roman"/>
          <w:b/>
          <w:bCs/>
        </w:rPr>
        <w:t xml:space="preserve">(rs1800801) </w:t>
      </w:r>
      <w:r w:rsidRPr="00C210C7">
        <w:rPr>
          <w:rFonts w:ascii="Times New Roman" w:eastAsia="Lato-Regular" w:hAnsi="Times New Roman" w:cs="Times New Roman"/>
          <w:b/>
          <w:bCs/>
        </w:rPr>
        <w:t xml:space="preserve">genotype on the phenotypes of CKD </w:t>
      </w:r>
    </w:p>
    <w:tbl>
      <w:tblPr>
        <w:tblStyle w:val="TableGrid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8"/>
        <w:gridCol w:w="1559"/>
        <w:gridCol w:w="992"/>
        <w:gridCol w:w="2552"/>
      </w:tblGrid>
      <w:tr w:rsidR="00711693" w:rsidRPr="00C210C7" w14:paraId="5A701743" w14:textId="3A8420E7" w:rsidTr="00C7671D">
        <w:tc>
          <w:tcPr>
            <w:tcW w:w="1560" w:type="dxa"/>
          </w:tcPr>
          <w:p w14:paraId="7DAC437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Phenotype</w:t>
            </w:r>
          </w:p>
        </w:tc>
        <w:tc>
          <w:tcPr>
            <w:tcW w:w="1701" w:type="dxa"/>
          </w:tcPr>
          <w:p w14:paraId="54A54E0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MGP gene (rs1800801)</w:t>
            </w:r>
          </w:p>
        </w:tc>
        <w:tc>
          <w:tcPr>
            <w:tcW w:w="1418" w:type="dxa"/>
          </w:tcPr>
          <w:p w14:paraId="7F4B9D4E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 phenotype</w:t>
            </w:r>
          </w:p>
          <w:p w14:paraId="64AE3622" w14:textId="5E4E5CD1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0A5F91EB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out</w:t>
            </w:r>
          </w:p>
          <w:p w14:paraId="0F6D9680" w14:textId="178118CC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92" w:type="dxa"/>
          </w:tcPr>
          <w:p w14:paraId="7A3373D4" w14:textId="7BEC037D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552" w:type="dxa"/>
          </w:tcPr>
          <w:p w14:paraId="22EF893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3E857B36" w14:textId="6272760A" w:rsidTr="00C7671D">
        <w:tc>
          <w:tcPr>
            <w:tcW w:w="1560" w:type="dxa"/>
          </w:tcPr>
          <w:p w14:paraId="1939511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46E89A7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CC Vs </w:t>
            </w: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647AF9D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5CD047F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3D65767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C</w:t>
            </w:r>
          </w:p>
        </w:tc>
        <w:tc>
          <w:tcPr>
            <w:tcW w:w="1418" w:type="dxa"/>
          </w:tcPr>
          <w:p w14:paraId="787DB13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2</w:t>
            </w:r>
          </w:p>
          <w:p w14:paraId="0904F8A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  <w:p w14:paraId="1EC3FEC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8</w:t>
            </w:r>
          </w:p>
          <w:p w14:paraId="6012DA0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3</w:t>
            </w:r>
          </w:p>
        </w:tc>
        <w:tc>
          <w:tcPr>
            <w:tcW w:w="1559" w:type="dxa"/>
          </w:tcPr>
          <w:p w14:paraId="4E4363C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1</w:t>
            </w:r>
          </w:p>
          <w:p w14:paraId="0A56F72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5</w:t>
            </w:r>
          </w:p>
          <w:p w14:paraId="455529D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6</w:t>
            </w:r>
          </w:p>
          <w:p w14:paraId="6F32717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9</w:t>
            </w:r>
          </w:p>
        </w:tc>
        <w:tc>
          <w:tcPr>
            <w:tcW w:w="992" w:type="dxa"/>
          </w:tcPr>
          <w:p w14:paraId="7D38F9E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3</w:t>
            </w:r>
          </w:p>
          <w:p w14:paraId="0DD86BB0" w14:textId="31D358D6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42A80525" w14:textId="737565DA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42DA3DD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49838CC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2 (0.48-1.78)</w:t>
            </w:r>
          </w:p>
          <w:p w14:paraId="56BC1A5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0 (0.26-2.39)</w:t>
            </w:r>
          </w:p>
          <w:p w14:paraId="094C2F7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6 (0.48-1.97)</w:t>
            </w:r>
          </w:p>
          <w:p w14:paraId="4AC68FB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12E76C08" w14:textId="678DAE5E" w:rsidTr="00C7671D">
        <w:tc>
          <w:tcPr>
            <w:tcW w:w="1560" w:type="dxa"/>
          </w:tcPr>
          <w:p w14:paraId="21D4A4E1" w14:textId="77777777" w:rsidR="00711693" w:rsidRPr="00C210C7" w:rsidRDefault="00711693" w:rsidP="00153581">
            <w:pPr>
              <w:spacing w:line="360" w:lineRule="auto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amily History of kidney disease</w:t>
            </w:r>
          </w:p>
        </w:tc>
        <w:tc>
          <w:tcPr>
            <w:tcW w:w="1701" w:type="dxa"/>
          </w:tcPr>
          <w:p w14:paraId="75C6128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CC Vs </w:t>
            </w: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4AC2514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1BB541D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13AC03F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C</w:t>
            </w:r>
          </w:p>
        </w:tc>
        <w:tc>
          <w:tcPr>
            <w:tcW w:w="1418" w:type="dxa"/>
          </w:tcPr>
          <w:p w14:paraId="4921D8C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6</w:t>
            </w:r>
          </w:p>
          <w:p w14:paraId="32870CC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</w:t>
            </w:r>
          </w:p>
          <w:p w14:paraId="02024C7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0</w:t>
            </w:r>
          </w:p>
          <w:p w14:paraId="2D3C5C1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7FA545D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7</w:t>
            </w:r>
          </w:p>
          <w:p w14:paraId="0275C43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3</w:t>
            </w:r>
          </w:p>
          <w:p w14:paraId="7AF4595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4</w:t>
            </w:r>
          </w:p>
          <w:p w14:paraId="0B14AB7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9</w:t>
            </w:r>
          </w:p>
        </w:tc>
        <w:tc>
          <w:tcPr>
            <w:tcW w:w="992" w:type="dxa"/>
          </w:tcPr>
          <w:p w14:paraId="3302AFA6" w14:textId="2F28086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8</w:t>
            </w:r>
          </w:p>
          <w:p w14:paraId="09194EB9" w14:textId="1EF1AFD6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9</w:t>
            </w:r>
          </w:p>
          <w:p w14:paraId="2AEDB366" w14:textId="6A8C2E03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7C081FA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5EB2399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26 (0.54-2.78)</w:t>
            </w:r>
          </w:p>
          <w:p w14:paraId="7657D7B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.80 (0.85-8.47)</w:t>
            </w:r>
          </w:p>
          <w:p w14:paraId="22FBE92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4 (0.38-2.40)</w:t>
            </w:r>
          </w:p>
          <w:p w14:paraId="352CCDF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3115B51F" w14:textId="319B795F" w:rsidTr="00C7671D">
        <w:tc>
          <w:tcPr>
            <w:tcW w:w="1560" w:type="dxa"/>
          </w:tcPr>
          <w:p w14:paraId="532831D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4</w:t>
            </w:r>
          </w:p>
        </w:tc>
        <w:tc>
          <w:tcPr>
            <w:tcW w:w="1701" w:type="dxa"/>
          </w:tcPr>
          <w:p w14:paraId="480C00A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CC Vs </w:t>
            </w: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0F811B4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6701014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2C9B1CB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C</w:t>
            </w:r>
          </w:p>
        </w:tc>
        <w:tc>
          <w:tcPr>
            <w:tcW w:w="1418" w:type="dxa"/>
          </w:tcPr>
          <w:p w14:paraId="55A9987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8</w:t>
            </w:r>
          </w:p>
          <w:p w14:paraId="664AA3A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0</w:t>
            </w:r>
          </w:p>
          <w:p w14:paraId="5874639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8</w:t>
            </w:r>
          </w:p>
          <w:p w14:paraId="041DFE6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0DB5D87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5</w:t>
            </w:r>
          </w:p>
          <w:p w14:paraId="143E0A4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9</w:t>
            </w:r>
          </w:p>
          <w:p w14:paraId="2B1DE0E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6</w:t>
            </w:r>
          </w:p>
          <w:p w14:paraId="3448ADF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0</w:t>
            </w:r>
          </w:p>
        </w:tc>
        <w:tc>
          <w:tcPr>
            <w:tcW w:w="992" w:type="dxa"/>
          </w:tcPr>
          <w:p w14:paraId="6347C11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0</w:t>
            </w:r>
          </w:p>
          <w:p w14:paraId="52C764B3" w14:textId="424012D0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0</w:t>
            </w:r>
          </w:p>
          <w:p w14:paraId="466EFC9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0</w:t>
            </w:r>
          </w:p>
          <w:p w14:paraId="2ADD3DB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04948D6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2 (0.46-1.44)</w:t>
            </w:r>
          </w:p>
          <w:p w14:paraId="5201D46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5 (0.33-2.20)</w:t>
            </w:r>
          </w:p>
          <w:p w14:paraId="2B3D61E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1 (0.44-1.47)</w:t>
            </w:r>
          </w:p>
          <w:p w14:paraId="6CE1E4D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6A8AB352" w14:textId="7871B1D5" w:rsidTr="00C7671D">
        <w:tc>
          <w:tcPr>
            <w:tcW w:w="1560" w:type="dxa"/>
          </w:tcPr>
          <w:p w14:paraId="28D2410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3</w:t>
            </w:r>
          </w:p>
        </w:tc>
        <w:tc>
          <w:tcPr>
            <w:tcW w:w="1701" w:type="dxa"/>
          </w:tcPr>
          <w:p w14:paraId="2514759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CC Vs </w:t>
            </w: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1CEF09F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195E8E8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5B8F325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C</w:t>
            </w:r>
          </w:p>
        </w:tc>
        <w:tc>
          <w:tcPr>
            <w:tcW w:w="1418" w:type="dxa"/>
          </w:tcPr>
          <w:p w14:paraId="1F8B87F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1</w:t>
            </w:r>
          </w:p>
          <w:p w14:paraId="46EB6CA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</w:t>
            </w:r>
          </w:p>
          <w:p w14:paraId="50B3909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3</w:t>
            </w:r>
          </w:p>
          <w:p w14:paraId="13BFCA5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8</w:t>
            </w:r>
          </w:p>
        </w:tc>
        <w:tc>
          <w:tcPr>
            <w:tcW w:w="1559" w:type="dxa"/>
          </w:tcPr>
          <w:p w14:paraId="3FC2A71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2</w:t>
            </w:r>
          </w:p>
          <w:p w14:paraId="29906F9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1</w:t>
            </w:r>
          </w:p>
          <w:p w14:paraId="251534E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1</w:t>
            </w:r>
          </w:p>
          <w:p w14:paraId="399BDF0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4</w:t>
            </w:r>
          </w:p>
        </w:tc>
        <w:tc>
          <w:tcPr>
            <w:tcW w:w="992" w:type="dxa"/>
          </w:tcPr>
          <w:p w14:paraId="2BC8109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0</w:t>
            </w:r>
          </w:p>
          <w:p w14:paraId="353082A3" w14:textId="43CC0471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211079A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7</w:t>
            </w:r>
          </w:p>
          <w:p w14:paraId="1017349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654843B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12 (0.63-2.0)</w:t>
            </w:r>
          </w:p>
          <w:p w14:paraId="2059ACC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03 (0.37-2.92)</w:t>
            </w:r>
          </w:p>
          <w:p w14:paraId="2B47039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14 (0.62-2.08)</w:t>
            </w:r>
          </w:p>
          <w:p w14:paraId="5E61D73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3165361B" w14:textId="36E56B41" w:rsidTr="00C7671D">
        <w:tc>
          <w:tcPr>
            <w:tcW w:w="1560" w:type="dxa"/>
          </w:tcPr>
          <w:p w14:paraId="660E362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2</w:t>
            </w:r>
          </w:p>
        </w:tc>
        <w:tc>
          <w:tcPr>
            <w:tcW w:w="1701" w:type="dxa"/>
          </w:tcPr>
          <w:p w14:paraId="4A40E03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CC Vs </w:t>
            </w: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35E7957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105D17F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5E6D71F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C</w:t>
            </w:r>
          </w:p>
        </w:tc>
        <w:tc>
          <w:tcPr>
            <w:tcW w:w="1418" w:type="dxa"/>
          </w:tcPr>
          <w:p w14:paraId="27B9E7A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  <w:p w14:paraId="21F899C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592F61C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</w:t>
            </w:r>
          </w:p>
          <w:p w14:paraId="09C6A88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53CBE8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89</w:t>
            </w:r>
          </w:p>
          <w:p w14:paraId="266524D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8</w:t>
            </w:r>
          </w:p>
          <w:p w14:paraId="11424A7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1</w:t>
            </w:r>
          </w:p>
          <w:p w14:paraId="3730216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90</w:t>
            </w:r>
          </w:p>
        </w:tc>
        <w:tc>
          <w:tcPr>
            <w:tcW w:w="992" w:type="dxa"/>
          </w:tcPr>
          <w:p w14:paraId="4C7D7821" w14:textId="454DFB0A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8</w:t>
            </w:r>
          </w:p>
          <w:p w14:paraId="0476676E" w14:textId="529B758D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3</w:t>
            </w:r>
          </w:p>
          <w:p w14:paraId="4D6A877B" w14:textId="4EEB71C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5</w:t>
            </w:r>
          </w:p>
          <w:p w14:paraId="0ADC4D1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4085D87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.02 (0.46-10.81)</w:t>
            </w:r>
          </w:p>
          <w:p w14:paraId="69CE7C7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.5 (0.16-22.14)</w:t>
            </w:r>
          </w:p>
          <w:p w14:paraId="318A9BC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90 (0.37-10.90)</w:t>
            </w:r>
          </w:p>
          <w:p w14:paraId="2D870F5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55CEB46E" w14:textId="1A25459A" w:rsidTr="00C7671D">
        <w:tc>
          <w:tcPr>
            <w:tcW w:w="1560" w:type="dxa"/>
          </w:tcPr>
          <w:p w14:paraId="4160C18E" w14:textId="5FD8C4FC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Metabolic syndrome</w:t>
            </w:r>
          </w:p>
        </w:tc>
        <w:tc>
          <w:tcPr>
            <w:tcW w:w="1701" w:type="dxa"/>
          </w:tcPr>
          <w:p w14:paraId="1A09F30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CC Vs </w:t>
            </w:r>
            <w:r w:rsidRPr="00C210C7">
              <w:rPr>
                <w:rFonts w:ascii="Times New Roman" w:hAnsi="Times New Roman" w:cs="Times New Roman"/>
              </w:rPr>
              <w:t>CT + TT</w:t>
            </w:r>
          </w:p>
          <w:p w14:paraId="0ABD3A9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187CC38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37EE446C" w14:textId="0565559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C</w:t>
            </w:r>
          </w:p>
        </w:tc>
        <w:tc>
          <w:tcPr>
            <w:tcW w:w="1418" w:type="dxa"/>
          </w:tcPr>
          <w:p w14:paraId="1B90D23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1</w:t>
            </w:r>
          </w:p>
          <w:p w14:paraId="1DDCDAA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</w:t>
            </w:r>
          </w:p>
          <w:p w14:paraId="3CBCF04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</w:t>
            </w:r>
          </w:p>
          <w:p w14:paraId="4AC3A2EC" w14:textId="1F1557E6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1A3D06E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2</w:t>
            </w:r>
          </w:p>
          <w:p w14:paraId="323EFB7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6</w:t>
            </w:r>
          </w:p>
          <w:p w14:paraId="3542413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6</w:t>
            </w:r>
          </w:p>
          <w:p w14:paraId="4E4E20B5" w14:textId="49CC1F1D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9</w:t>
            </w:r>
          </w:p>
        </w:tc>
        <w:tc>
          <w:tcPr>
            <w:tcW w:w="992" w:type="dxa"/>
          </w:tcPr>
          <w:p w14:paraId="36D2705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6</w:t>
            </w:r>
          </w:p>
          <w:p w14:paraId="422D1E3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57ECDE9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4</w:t>
            </w:r>
          </w:p>
          <w:p w14:paraId="2649ABF4" w14:textId="352388E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2F47645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1 (0.35-1.97)</w:t>
            </w:r>
          </w:p>
          <w:p w14:paraId="60E19C2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13 (0.31-4.41)</w:t>
            </w:r>
          </w:p>
          <w:p w14:paraId="4A30344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3 (0.29-1.78)</w:t>
            </w:r>
          </w:p>
          <w:p w14:paraId="73566E34" w14:textId="2289E4A5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</w:tbl>
    <w:p w14:paraId="12D9830D" w14:textId="284ED41D" w:rsidR="006B2BAD" w:rsidRPr="00C210C7" w:rsidRDefault="00C21B46" w:rsidP="00001A42">
      <w:pPr>
        <w:autoSpaceDE w:val="0"/>
        <w:autoSpaceDN w:val="0"/>
        <w:adjustRightInd w:val="0"/>
        <w:spacing w:after="0" w:line="360" w:lineRule="auto"/>
        <w:ind w:left="-426" w:right="-330"/>
        <w:jc w:val="both"/>
        <w:rPr>
          <w:rFonts w:ascii="Times New Roman" w:eastAsia="Lato-Regular" w:hAnsi="Times New Roman" w:cs="Times New Roman"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</w:t>
      </w:r>
      <w:r w:rsidR="006B2BAD" w:rsidRPr="00C210C7">
        <w:rPr>
          <w:rFonts w:ascii="Times New Roman" w:eastAsia="Lato-Regular" w:hAnsi="Times New Roman" w:cs="Times New Roman"/>
        </w:rPr>
        <w:t xml:space="preserve">was used to analyse association of genotype and phenotype. </w:t>
      </w:r>
      <w:r w:rsidR="006B2BAD"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="006B2BAD" w:rsidRPr="00C210C7">
        <w:rPr>
          <w:rFonts w:ascii="Times New Roman" w:eastAsia="Lato-Regular" w:hAnsi="Times New Roman" w:cs="Times New Roman"/>
        </w:rPr>
        <w:t xml:space="preserve">value &lt; 0.05 was considered statistically significant. </w:t>
      </w:r>
    </w:p>
    <w:p w14:paraId="5BB18D4D" w14:textId="77777777" w:rsidR="003A7797" w:rsidRPr="00C210C7" w:rsidRDefault="003A7797" w:rsidP="00153581">
      <w:pPr>
        <w:autoSpaceDE w:val="0"/>
        <w:autoSpaceDN w:val="0"/>
        <w:adjustRightInd w:val="0"/>
        <w:spacing w:after="0" w:line="360" w:lineRule="auto"/>
        <w:ind w:left="-426" w:right="-613"/>
        <w:jc w:val="both"/>
        <w:rPr>
          <w:rFonts w:ascii="Times New Roman" w:eastAsia="Lato-Regular" w:hAnsi="Times New Roman" w:cs="Times New Roman"/>
        </w:rPr>
      </w:pPr>
    </w:p>
    <w:p w14:paraId="72C1B62D" w14:textId="3D854A03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14BEBE68" w14:textId="77777777" w:rsidR="00153581" w:rsidRPr="00C210C7" w:rsidRDefault="00153581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06087F78" w14:textId="77777777" w:rsidR="00153581" w:rsidRPr="00C210C7" w:rsidRDefault="00153581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65243152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60FBAC0B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6170496A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1BE1A70F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40121B77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581666D3" w14:textId="77777777" w:rsidR="002F02AB" w:rsidRPr="00C210C7" w:rsidRDefault="002F02AB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5098C30" w14:textId="70751E40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eastAsia="Lato-Regular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t xml:space="preserve">Supplementary table 4: </w:t>
      </w:r>
      <w:r w:rsidRPr="00C210C7">
        <w:rPr>
          <w:rFonts w:ascii="Times New Roman" w:eastAsia="Lato-Regular" w:hAnsi="Times New Roman" w:cs="Times New Roman"/>
          <w:b/>
          <w:bCs/>
        </w:rPr>
        <w:t xml:space="preserve">Influence of </w:t>
      </w:r>
      <w:r w:rsidRPr="00C210C7">
        <w:rPr>
          <w:rFonts w:ascii="Times New Roman" w:eastAsia="Lato-Regular" w:hAnsi="Times New Roman" w:cs="Times New Roman"/>
          <w:b/>
          <w:bCs/>
          <w:i/>
          <w:iCs/>
        </w:rPr>
        <w:t>MGP</w:t>
      </w:r>
      <w:r w:rsidRPr="00C210C7">
        <w:rPr>
          <w:rFonts w:ascii="Times New Roman" w:eastAsia="Lato-Regular" w:hAnsi="Times New Roman" w:cs="Times New Roman"/>
          <w:b/>
          <w:bCs/>
        </w:rPr>
        <w:t xml:space="preserve"> </w:t>
      </w:r>
      <w:r w:rsidRPr="00C210C7">
        <w:rPr>
          <w:rFonts w:ascii="Times New Roman" w:hAnsi="Times New Roman" w:cs="Times New Roman"/>
          <w:b/>
          <w:bCs/>
        </w:rPr>
        <w:t xml:space="preserve">(rs1800802) </w:t>
      </w:r>
      <w:r w:rsidRPr="00C210C7">
        <w:rPr>
          <w:rFonts w:ascii="Times New Roman" w:eastAsia="Lato-Regular" w:hAnsi="Times New Roman" w:cs="Times New Roman"/>
          <w:b/>
          <w:bCs/>
        </w:rPr>
        <w:t>genotype on the phenotypes of CKD</w:t>
      </w:r>
    </w:p>
    <w:tbl>
      <w:tblPr>
        <w:tblStyle w:val="TableGrid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1417"/>
        <w:gridCol w:w="1560"/>
        <w:gridCol w:w="992"/>
        <w:gridCol w:w="1701"/>
      </w:tblGrid>
      <w:tr w:rsidR="00711693" w:rsidRPr="00C210C7" w14:paraId="151F8A04" w14:textId="7D28F40E" w:rsidTr="00711693">
        <w:tc>
          <w:tcPr>
            <w:tcW w:w="1702" w:type="dxa"/>
          </w:tcPr>
          <w:p w14:paraId="0A540EC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Phenotype</w:t>
            </w:r>
          </w:p>
        </w:tc>
        <w:tc>
          <w:tcPr>
            <w:tcW w:w="1843" w:type="dxa"/>
          </w:tcPr>
          <w:p w14:paraId="55C73C7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MGP gene (rs1800802)</w:t>
            </w:r>
          </w:p>
        </w:tc>
        <w:tc>
          <w:tcPr>
            <w:tcW w:w="1417" w:type="dxa"/>
          </w:tcPr>
          <w:p w14:paraId="57674ABD" w14:textId="60EB50AE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 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</w:tcPr>
          <w:p w14:paraId="30AB26A1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out</w:t>
            </w:r>
          </w:p>
          <w:p w14:paraId="30F5AC88" w14:textId="05564F3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92" w:type="dxa"/>
          </w:tcPr>
          <w:p w14:paraId="5BE8A02A" w14:textId="7EDBF8D3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701" w:type="dxa"/>
          </w:tcPr>
          <w:p w14:paraId="0655656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27AFB8BA" w14:textId="37E3B0AB" w:rsidTr="00711693">
        <w:tc>
          <w:tcPr>
            <w:tcW w:w="1702" w:type="dxa"/>
          </w:tcPr>
          <w:p w14:paraId="75FE896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40E9247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AA Vs </w:t>
            </w: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4B295F3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0D36CDB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0A7E042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AA</w:t>
            </w:r>
          </w:p>
        </w:tc>
        <w:tc>
          <w:tcPr>
            <w:tcW w:w="1417" w:type="dxa"/>
          </w:tcPr>
          <w:p w14:paraId="1F72018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2</w:t>
            </w:r>
          </w:p>
          <w:p w14:paraId="73B10B6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</w:t>
            </w:r>
          </w:p>
          <w:p w14:paraId="6A0E6DB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7</w:t>
            </w:r>
          </w:p>
          <w:p w14:paraId="4692F70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3</w:t>
            </w:r>
          </w:p>
        </w:tc>
        <w:tc>
          <w:tcPr>
            <w:tcW w:w="1560" w:type="dxa"/>
          </w:tcPr>
          <w:p w14:paraId="0F1C2F6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0</w:t>
            </w:r>
          </w:p>
          <w:p w14:paraId="4752293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2</w:t>
            </w:r>
          </w:p>
          <w:p w14:paraId="360373A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8</w:t>
            </w:r>
          </w:p>
          <w:p w14:paraId="3D77A2C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0</w:t>
            </w:r>
          </w:p>
        </w:tc>
        <w:tc>
          <w:tcPr>
            <w:tcW w:w="992" w:type="dxa"/>
          </w:tcPr>
          <w:p w14:paraId="31ABB9F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0" w:name="OLE_LINK20"/>
            <w:r w:rsidRPr="00C210C7">
              <w:rPr>
                <w:rFonts w:ascii="Times New Roman" w:eastAsia="Lato-Regular" w:hAnsi="Times New Roman" w:cs="Times New Roman"/>
              </w:rPr>
              <w:t>0.12</w:t>
            </w:r>
          </w:p>
          <w:p w14:paraId="24099870" w14:textId="21302BD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6</w:t>
            </w:r>
          </w:p>
          <w:p w14:paraId="1F29CF84" w14:textId="47A24E2F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5</w:t>
            </w:r>
          </w:p>
          <w:bookmarkEnd w:id="0"/>
          <w:p w14:paraId="220AB1B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F50FDF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5 (0.49-1.83)</w:t>
            </w:r>
          </w:p>
          <w:p w14:paraId="312AEA6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26 (0.45-3.71)</w:t>
            </w:r>
          </w:p>
          <w:p w14:paraId="56705CA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9 (0.44-1.84)</w:t>
            </w:r>
          </w:p>
          <w:p w14:paraId="2F9FFCB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774BA64F" w14:textId="788EF745" w:rsidTr="00711693">
        <w:tc>
          <w:tcPr>
            <w:tcW w:w="1702" w:type="dxa"/>
          </w:tcPr>
          <w:p w14:paraId="1B4E77C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amily History of kidney disease</w:t>
            </w:r>
          </w:p>
        </w:tc>
        <w:tc>
          <w:tcPr>
            <w:tcW w:w="1843" w:type="dxa"/>
          </w:tcPr>
          <w:p w14:paraId="2C56270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OLE_LINK2"/>
            <w:r w:rsidRPr="00C210C7">
              <w:rPr>
                <w:rFonts w:ascii="Times New Roman" w:eastAsia="Lato-Regular" w:hAnsi="Times New Roman" w:cs="Times New Roman"/>
              </w:rPr>
              <w:t xml:space="preserve">AA Vs </w:t>
            </w: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0024C6B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1DE7F54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66BA8C3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AA</w:t>
            </w:r>
            <w:bookmarkEnd w:id="1"/>
          </w:p>
        </w:tc>
        <w:tc>
          <w:tcPr>
            <w:tcW w:w="1417" w:type="dxa"/>
          </w:tcPr>
          <w:p w14:paraId="1DA25B9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2</w:t>
            </w:r>
          </w:p>
          <w:p w14:paraId="78A0BDD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</w:t>
            </w:r>
          </w:p>
          <w:p w14:paraId="499FE95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</w:t>
            </w:r>
          </w:p>
          <w:p w14:paraId="16C6F7B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7</w:t>
            </w:r>
          </w:p>
        </w:tc>
        <w:tc>
          <w:tcPr>
            <w:tcW w:w="1560" w:type="dxa"/>
          </w:tcPr>
          <w:p w14:paraId="6A18C8F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80</w:t>
            </w:r>
          </w:p>
          <w:p w14:paraId="53E1B39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2</w:t>
            </w:r>
          </w:p>
          <w:p w14:paraId="14B4AE1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8</w:t>
            </w:r>
          </w:p>
          <w:p w14:paraId="728734D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6</w:t>
            </w:r>
          </w:p>
        </w:tc>
        <w:tc>
          <w:tcPr>
            <w:tcW w:w="992" w:type="dxa"/>
          </w:tcPr>
          <w:p w14:paraId="48040F4D" w14:textId="41A97CB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2" w:name="OLE_LINK21"/>
            <w:r w:rsidRPr="00C210C7">
              <w:rPr>
                <w:rFonts w:ascii="Times New Roman" w:eastAsia="Lato-Regular" w:hAnsi="Times New Roman" w:cs="Times New Roman"/>
              </w:rPr>
              <w:t>0.41</w:t>
            </w:r>
          </w:p>
          <w:p w14:paraId="5ECBD11E" w14:textId="0148589B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2</w:t>
            </w:r>
          </w:p>
          <w:p w14:paraId="4C224510" w14:textId="1A7765E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12</w:t>
            </w:r>
          </w:p>
          <w:bookmarkEnd w:id="2"/>
          <w:p w14:paraId="59C0567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2C31E4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7 (0.29-1.53)</w:t>
            </w:r>
          </w:p>
          <w:p w14:paraId="526C6E7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86 (0.64-5.77)</w:t>
            </w:r>
          </w:p>
          <w:p w14:paraId="24D6B6A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6 (0.18-1.16)</w:t>
            </w:r>
          </w:p>
          <w:p w14:paraId="5C2AF6D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24B2FAC6" w14:textId="6536A855" w:rsidTr="00711693">
        <w:tc>
          <w:tcPr>
            <w:tcW w:w="1702" w:type="dxa"/>
          </w:tcPr>
          <w:p w14:paraId="2C38249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4</w:t>
            </w:r>
          </w:p>
        </w:tc>
        <w:tc>
          <w:tcPr>
            <w:tcW w:w="1843" w:type="dxa"/>
          </w:tcPr>
          <w:p w14:paraId="00E1043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AA Vs </w:t>
            </w: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536A498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2F94953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722C5E7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AA</w:t>
            </w:r>
          </w:p>
        </w:tc>
        <w:tc>
          <w:tcPr>
            <w:tcW w:w="1417" w:type="dxa"/>
          </w:tcPr>
          <w:p w14:paraId="2B315AD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5</w:t>
            </w:r>
          </w:p>
          <w:p w14:paraId="1F75DE5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9</w:t>
            </w:r>
          </w:p>
          <w:p w14:paraId="07E078D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6</w:t>
            </w:r>
          </w:p>
          <w:p w14:paraId="4988AEE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5</w:t>
            </w:r>
          </w:p>
        </w:tc>
        <w:tc>
          <w:tcPr>
            <w:tcW w:w="1560" w:type="dxa"/>
          </w:tcPr>
          <w:p w14:paraId="1BAA320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7</w:t>
            </w:r>
          </w:p>
          <w:p w14:paraId="6B4EF2A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8</w:t>
            </w:r>
          </w:p>
          <w:p w14:paraId="4EC04AB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9</w:t>
            </w:r>
          </w:p>
          <w:p w14:paraId="41FEF1C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8</w:t>
            </w:r>
          </w:p>
        </w:tc>
        <w:tc>
          <w:tcPr>
            <w:tcW w:w="992" w:type="dxa"/>
          </w:tcPr>
          <w:p w14:paraId="6C8E019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3" w:name="OLE_LINK22"/>
            <w:r w:rsidRPr="00C210C7">
              <w:rPr>
                <w:rFonts w:ascii="Times New Roman" w:eastAsia="Lato-Regular" w:hAnsi="Times New Roman" w:cs="Times New Roman"/>
              </w:rPr>
              <w:t>0.11</w:t>
            </w:r>
          </w:p>
          <w:p w14:paraId="1EE09EDB" w14:textId="2AE88481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9</w:t>
            </w:r>
          </w:p>
          <w:p w14:paraId="2A3B01A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9</w:t>
            </w:r>
          </w:p>
          <w:bookmarkEnd w:id="3"/>
          <w:p w14:paraId="34BBA2E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D64A6E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58 (0.89-2.84)</w:t>
            </w:r>
          </w:p>
          <w:p w14:paraId="3964780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2 (0.43-3.49)</w:t>
            </w:r>
          </w:p>
          <w:p w14:paraId="5E5CE17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69 (0.89-3.11)</w:t>
            </w:r>
          </w:p>
          <w:p w14:paraId="2C43161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5907336A" w14:textId="6EFF2D15" w:rsidTr="00711693">
        <w:tc>
          <w:tcPr>
            <w:tcW w:w="1702" w:type="dxa"/>
          </w:tcPr>
          <w:p w14:paraId="014B3AE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3</w:t>
            </w:r>
          </w:p>
        </w:tc>
        <w:tc>
          <w:tcPr>
            <w:tcW w:w="1843" w:type="dxa"/>
          </w:tcPr>
          <w:p w14:paraId="3E20440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AA Vs </w:t>
            </w: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76DEA7A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56D247D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5C1B20A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AA</w:t>
            </w:r>
          </w:p>
        </w:tc>
        <w:tc>
          <w:tcPr>
            <w:tcW w:w="1417" w:type="dxa"/>
          </w:tcPr>
          <w:p w14:paraId="17C18CA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5</w:t>
            </w:r>
          </w:p>
          <w:p w14:paraId="773E9E0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</w:t>
            </w:r>
          </w:p>
          <w:p w14:paraId="3841D3A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8</w:t>
            </w:r>
          </w:p>
          <w:p w14:paraId="506093D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4</w:t>
            </w:r>
          </w:p>
        </w:tc>
        <w:tc>
          <w:tcPr>
            <w:tcW w:w="1560" w:type="dxa"/>
          </w:tcPr>
          <w:p w14:paraId="24147C7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7</w:t>
            </w:r>
          </w:p>
          <w:p w14:paraId="40F7C78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0</w:t>
            </w:r>
          </w:p>
          <w:p w14:paraId="7CAD9DB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7</w:t>
            </w:r>
          </w:p>
          <w:p w14:paraId="2B8961D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9</w:t>
            </w:r>
          </w:p>
        </w:tc>
        <w:tc>
          <w:tcPr>
            <w:tcW w:w="992" w:type="dxa"/>
          </w:tcPr>
          <w:p w14:paraId="507BF4A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4" w:name="OLE_LINK23"/>
            <w:r w:rsidRPr="00C210C7">
              <w:rPr>
                <w:rFonts w:ascii="Times New Roman" w:eastAsia="Lato-Regular" w:hAnsi="Times New Roman" w:cs="Times New Roman"/>
              </w:rPr>
              <w:t>0.20</w:t>
            </w:r>
          </w:p>
          <w:p w14:paraId="3E66CD84" w14:textId="2D80BCE1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9</w:t>
            </w:r>
          </w:p>
          <w:p w14:paraId="08E7290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19</w:t>
            </w:r>
          </w:p>
          <w:bookmarkEnd w:id="4"/>
          <w:p w14:paraId="271DD6D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EC80C7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8 (0.37-1.21)</w:t>
            </w:r>
          </w:p>
          <w:p w14:paraId="1B93E01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7 (0.29-2.08)</w:t>
            </w:r>
          </w:p>
          <w:p w14:paraId="1308B38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6 (0.35-1.25)</w:t>
            </w:r>
          </w:p>
          <w:p w14:paraId="4FDC7F2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74112C82" w14:textId="72E7C573" w:rsidTr="00711693">
        <w:tc>
          <w:tcPr>
            <w:tcW w:w="1702" w:type="dxa"/>
          </w:tcPr>
          <w:p w14:paraId="044C5C7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2</w:t>
            </w:r>
          </w:p>
        </w:tc>
        <w:tc>
          <w:tcPr>
            <w:tcW w:w="1843" w:type="dxa"/>
          </w:tcPr>
          <w:p w14:paraId="008373A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AA Vs </w:t>
            </w: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4DF9B42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7F80084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6DC9F96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AA</w:t>
            </w:r>
          </w:p>
        </w:tc>
        <w:tc>
          <w:tcPr>
            <w:tcW w:w="1417" w:type="dxa"/>
          </w:tcPr>
          <w:p w14:paraId="7873045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  <w:p w14:paraId="6F7A88E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4AE2ACC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750C3F2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71E0106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90</w:t>
            </w:r>
          </w:p>
          <w:p w14:paraId="3BE28A8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6</w:t>
            </w:r>
          </w:p>
          <w:p w14:paraId="7CEA072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4</w:t>
            </w:r>
          </w:p>
          <w:p w14:paraId="3922664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89</w:t>
            </w:r>
          </w:p>
        </w:tc>
        <w:tc>
          <w:tcPr>
            <w:tcW w:w="992" w:type="dxa"/>
          </w:tcPr>
          <w:p w14:paraId="77B96682" w14:textId="0092971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5" w:name="OLE_LINK24"/>
            <w:r w:rsidRPr="00C210C7">
              <w:rPr>
                <w:rFonts w:ascii="Times New Roman" w:eastAsia="Lato-Regular" w:hAnsi="Times New Roman" w:cs="Times New Roman"/>
              </w:rPr>
              <w:t>0.68</w:t>
            </w:r>
          </w:p>
          <w:p w14:paraId="1E9E9173" w14:textId="354BC039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7</w:t>
            </w:r>
          </w:p>
          <w:p w14:paraId="443EA4F2" w14:textId="6E91C59D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8</w:t>
            </w:r>
          </w:p>
          <w:bookmarkEnd w:id="5"/>
          <w:p w14:paraId="324AAC4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5C0343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9 (0.09-2.17)</w:t>
            </w:r>
          </w:p>
          <w:p w14:paraId="69A0686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39 (0.10-9.46)</w:t>
            </w:r>
          </w:p>
          <w:p w14:paraId="49D19D9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0 (0.02-1.88)</w:t>
            </w:r>
          </w:p>
          <w:p w14:paraId="0996AA5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413E85E8" w14:textId="41F2E400" w:rsidTr="00711693">
        <w:tc>
          <w:tcPr>
            <w:tcW w:w="1702" w:type="dxa"/>
          </w:tcPr>
          <w:p w14:paraId="01B6095F" w14:textId="0A60870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Metabolic syndrome</w:t>
            </w:r>
          </w:p>
        </w:tc>
        <w:tc>
          <w:tcPr>
            <w:tcW w:w="1843" w:type="dxa"/>
          </w:tcPr>
          <w:p w14:paraId="3428C58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AA Vs </w:t>
            </w:r>
            <w:r w:rsidRPr="00C210C7">
              <w:rPr>
                <w:rFonts w:ascii="Times New Roman" w:hAnsi="Times New Roman" w:cs="Times New Roman"/>
              </w:rPr>
              <w:t>AG + GG</w:t>
            </w:r>
          </w:p>
          <w:p w14:paraId="1B2F79E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076572C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AG</w:t>
            </w:r>
          </w:p>
          <w:p w14:paraId="3F923D74" w14:textId="59F13BE5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AA</w:t>
            </w:r>
          </w:p>
        </w:tc>
        <w:tc>
          <w:tcPr>
            <w:tcW w:w="1417" w:type="dxa"/>
          </w:tcPr>
          <w:p w14:paraId="1693A6D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9</w:t>
            </w:r>
          </w:p>
          <w:p w14:paraId="3974807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4571207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</w:t>
            </w:r>
          </w:p>
          <w:p w14:paraId="684C70F8" w14:textId="1FF7106F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5</w:t>
            </w:r>
          </w:p>
        </w:tc>
        <w:tc>
          <w:tcPr>
            <w:tcW w:w="1560" w:type="dxa"/>
          </w:tcPr>
          <w:p w14:paraId="643E235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3</w:t>
            </w:r>
          </w:p>
          <w:p w14:paraId="3EDE1F6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6</w:t>
            </w:r>
          </w:p>
          <w:p w14:paraId="6A67ED7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7</w:t>
            </w:r>
          </w:p>
          <w:p w14:paraId="5796C52A" w14:textId="300CC9EA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8</w:t>
            </w:r>
          </w:p>
        </w:tc>
        <w:tc>
          <w:tcPr>
            <w:tcW w:w="992" w:type="dxa"/>
          </w:tcPr>
          <w:p w14:paraId="75AAE2E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6" w:name="OLE_LINK25"/>
            <w:r w:rsidRPr="00C210C7">
              <w:rPr>
                <w:rFonts w:ascii="Times New Roman" w:eastAsia="Lato-Regular" w:hAnsi="Times New Roman" w:cs="Times New Roman"/>
              </w:rPr>
              <w:t>0.27</w:t>
            </w:r>
          </w:p>
          <w:p w14:paraId="37CEDFE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5</w:t>
            </w:r>
          </w:p>
          <w:p w14:paraId="166F843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7</w:t>
            </w:r>
          </w:p>
          <w:bookmarkEnd w:id="6"/>
          <w:p w14:paraId="4E16CBC0" w14:textId="4F311FA1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A974CE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6 (0.23-1.35)</w:t>
            </w:r>
          </w:p>
          <w:p w14:paraId="096E764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2 (0.02-2.03)</w:t>
            </w:r>
          </w:p>
          <w:p w14:paraId="6DBCC11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2 (0.25-1.57)</w:t>
            </w:r>
          </w:p>
          <w:p w14:paraId="5B936961" w14:textId="6063F4B9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</w:tbl>
    <w:p w14:paraId="51E568D1" w14:textId="091A79E0" w:rsidR="006B2BAD" w:rsidRPr="00C210C7" w:rsidRDefault="00C21B46" w:rsidP="00001A42">
      <w:pPr>
        <w:autoSpaceDE w:val="0"/>
        <w:autoSpaceDN w:val="0"/>
        <w:adjustRightInd w:val="0"/>
        <w:spacing w:after="0" w:line="360" w:lineRule="auto"/>
        <w:ind w:left="-426" w:right="237"/>
        <w:jc w:val="both"/>
        <w:rPr>
          <w:rFonts w:ascii="Times New Roman" w:eastAsia="Lato-Regular" w:hAnsi="Times New Roman" w:cs="Times New Roman"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</w:t>
      </w:r>
      <w:r w:rsidR="006B2BAD" w:rsidRPr="00C210C7">
        <w:rPr>
          <w:rFonts w:ascii="Times New Roman" w:eastAsia="Lato-Regular" w:hAnsi="Times New Roman" w:cs="Times New Roman"/>
        </w:rPr>
        <w:t xml:space="preserve">was used to analyse association of genotype and phenotype. </w:t>
      </w:r>
      <w:r w:rsidR="006B2BAD"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="006B2BAD" w:rsidRPr="00C210C7">
        <w:rPr>
          <w:rFonts w:ascii="Times New Roman" w:eastAsia="Lato-Regular" w:hAnsi="Times New Roman" w:cs="Times New Roman"/>
        </w:rPr>
        <w:t xml:space="preserve">value </w:t>
      </w:r>
      <w:r w:rsidR="00C210C7">
        <w:rPr>
          <w:rFonts w:ascii="Times New Roman" w:eastAsia="Lato-Regular" w:hAnsi="Times New Roman" w:cs="Times New Roman"/>
        </w:rPr>
        <w:t xml:space="preserve">   </w:t>
      </w:r>
      <w:r w:rsidR="006B2BAD" w:rsidRPr="00C210C7">
        <w:rPr>
          <w:rFonts w:ascii="Times New Roman" w:eastAsia="Lato-Regular" w:hAnsi="Times New Roman" w:cs="Times New Roman"/>
        </w:rPr>
        <w:t xml:space="preserve">&lt; 0.05 was considered statistically significant. </w:t>
      </w:r>
    </w:p>
    <w:p w14:paraId="24E775B5" w14:textId="68F301D9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0A231447" w14:textId="77777777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48B47628" w14:textId="77777777" w:rsidR="00153581" w:rsidRPr="00C210C7" w:rsidRDefault="00153581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52640095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37758EE0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232AACDB" w14:textId="77777777" w:rsidR="00C7671D" w:rsidRPr="00C210C7" w:rsidRDefault="00C7671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17DDABAB" w14:textId="77777777" w:rsidR="00153581" w:rsidRPr="00C210C7" w:rsidRDefault="00153581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70ADEEC2" w14:textId="77777777" w:rsidR="002F02AB" w:rsidRPr="00C210C7" w:rsidRDefault="002F02AB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5B414F6" w14:textId="5CE5A313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 xml:space="preserve">Supplementary table 5: </w:t>
      </w:r>
      <w:r w:rsidRPr="00C210C7">
        <w:rPr>
          <w:rFonts w:ascii="Times New Roman" w:eastAsia="Lato-Regular" w:hAnsi="Times New Roman" w:cs="Times New Roman"/>
          <w:b/>
          <w:bCs/>
        </w:rPr>
        <w:t xml:space="preserve">Influence of </w:t>
      </w:r>
      <w:r w:rsidRPr="00C210C7">
        <w:rPr>
          <w:rFonts w:ascii="Times New Roman" w:eastAsia="Lato-Regular" w:hAnsi="Times New Roman" w:cs="Times New Roman"/>
          <w:b/>
          <w:bCs/>
          <w:i/>
          <w:iCs/>
        </w:rPr>
        <w:t>MGP</w:t>
      </w:r>
      <w:r w:rsidRPr="00C210C7">
        <w:rPr>
          <w:rFonts w:ascii="Times New Roman" w:eastAsia="Lato-Regular" w:hAnsi="Times New Roman" w:cs="Times New Roman"/>
          <w:b/>
          <w:bCs/>
        </w:rPr>
        <w:t xml:space="preserve"> </w:t>
      </w:r>
      <w:r w:rsidRPr="00C210C7">
        <w:rPr>
          <w:rFonts w:ascii="Times New Roman" w:hAnsi="Times New Roman" w:cs="Times New Roman"/>
          <w:b/>
          <w:bCs/>
        </w:rPr>
        <w:t xml:space="preserve">(rs4236) </w:t>
      </w:r>
      <w:r w:rsidRPr="00C210C7">
        <w:rPr>
          <w:rFonts w:ascii="Times New Roman" w:eastAsia="Lato-Regular" w:hAnsi="Times New Roman" w:cs="Times New Roman"/>
          <w:b/>
          <w:bCs/>
        </w:rPr>
        <w:t>genotype on the phenotypes of CKD</w:t>
      </w:r>
    </w:p>
    <w:tbl>
      <w:tblPr>
        <w:tblStyle w:val="TableGrid"/>
        <w:tblW w:w="935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418"/>
        <w:gridCol w:w="1559"/>
        <w:gridCol w:w="992"/>
        <w:gridCol w:w="1985"/>
      </w:tblGrid>
      <w:tr w:rsidR="00711693" w:rsidRPr="00C210C7" w14:paraId="0FA61885" w14:textId="472BACDE" w:rsidTr="00711693">
        <w:tc>
          <w:tcPr>
            <w:tcW w:w="1560" w:type="dxa"/>
          </w:tcPr>
          <w:p w14:paraId="0894EAF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Phenotype</w:t>
            </w:r>
          </w:p>
        </w:tc>
        <w:tc>
          <w:tcPr>
            <w:tcW w:w="1843" w:type="dxa"/>
          </w:tcPr>
          <w:p w14:paraId="54062DF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 xml:space="preserve">MGP gene </w:t>
            </w:r>
          </w:p>
          <w:p w14:paraId="0C1F283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(rs4236)</w:t>
            </w:r>
          </w:p>
        </w:tc>
        <w:tc>
          <w:tcPr>
            <w:tcW w:w="1418" w:type="dxa"/>
          </w:tcPr>
          <w:p w14:paraId="22568FA3" w14:textId="6D6E14BB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 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6DD128E5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out</w:t>
            </w:r>
          </w:p>
          <w:p w14:paraId="0C1ABA60" w14:textId="0F7904DB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92" w:type="dxa"/>
          </w:tcPr>
          <w:p w14:paraId="786CBEFA" w14:textId="4EA5AF39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  <w:tc>
          <w:tcPr>
            <w:tcW w:w="1985" w:type="dxa"/>
          </w:tcPr>
          <w:p w14:paraId="7EE76F4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06865F57" w14:textId="488608F8" w:rsidTr="00711693">
        <w:tc>
          <w:tcPr>
            <w:tcW w:w="1560" w:type="dxa"/>
          </w:tcPr>
          <w:p w14:paraId="720772A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22C6E77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43AB401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1BC757A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49796CB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418" w:type="dxa"/>
          </w:tcPr>
          <w:p w14:paraId="524C8F4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1</w:t>
            </w:r>
          </w:p>
          <w:p w14:paraId="5E219F1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</w:t>
            </w:r>
          </w:p>
          <w:p w14:paraId="4AE0F85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6</w:t>
            </w:r>
          </w:p>
          <w:p w14:paraId="33A40A4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372B3C7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04</w:t>
            </w:r>
          </w:p>
          <w:p w14:paraId="10BC09B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7</w:t>
            </w:r>
          </w:p>
          <w:p w14:paraId="18CE3CF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7</w:t>
            </w:r>
          </w:p>
          <w:p w14:paraId="3B0607D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6</w:t>
            </w:r>
          </w:p>
        </w:tc>
        <w:tc>
          <w:tcPr>
            <w:tcW w:w="992" w:type="dxa"/>
          </w:tcPr>
          <w:p w14:paraId="71673504" w14:textId="5EE6BE53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6</w:t>
            </w:r>
          </w:p>
          <w:p w14:paraId="1F69D4F7" w14:textId="53AC74D1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7</w:t>
            </w:r>
          </w:p>
          <w:p w14:paraId="3A1BBA9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54D2B2F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32285B5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6 (0.36-1.58)</w:t>
            </w:r>
          </w:p>
          <w:p w14:paraId="5145CA0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4 (0.12-1.08)</w:t>
            </w:r>
          </w:p>
          <w:p w14:paraId="7D63BD0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 (0.47-2.08)</w:t>
            </w:r>
          </w:p>
          <w:p w14:paraId="765719D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0C58767D" w14:textId="43C45A96" w:rsidTr="00711693">
        <w:tc>
          <w:tcPr>
            <w:tcW w:w="1560" w:type="dxa"/>
          </w:tcPr>
          <w:p w14:paraId="6C043C2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amily History of kidney disease</w:t>
            </w:r>
          </w:p>
        </w:tc>
        <w:tc>
          <w:tcPr>
            <w:tcW w:w="1843" w:type="dxa"/>
          </w:tcPr>
          <w:p w14:paraId="7985BE0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1AD7DC3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6627594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0E99074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418" w:type="dxa"/>
          </w:tcPr>
          <w:p w14:paraId="6A5A6E28" w14:textId="19611D51" w:rsidR="00711693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7</w:t>
            </w:r>
          </w:p>
          <w:p w14:paraId="66542A92" w14:textId="45F20977" w:rsidR="00AB10AA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</w:t>
            </w:r>
          </w:p>
          <w:p w14:paraId="579AB42A" w14:textId="15D27F41" w:rsidR="00AB10AA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1</w:t>
            </w:r>
          </w:p>
          <w:p w14:paraId="10C6DF5D" w14:textId="262A5690" w:rsidR="00AB10AA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4706189B" w14:textId="6925C527" w:rsidR="00711693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18</w:t>
            </w:r>
          </w:p>
          <w:p w14:paraId="7BDAB42A" w14:textId="06D18753" w:rsidR="00AB10AA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6</w:t>
            </w:r>
          </w:p>
          <w:p w14:paraId="50E0C7F9" w14:textId="23076A33" w:rsidR="00AB10AA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82</w:t>
            </w:r>
          </w:p>
          <w:p w14:paraId="1CD9DFFE" w14:textId="5DD7750B" w:rsidR="00AB10AA" w:rsidRPr="00C210C7" w:rsidRDefault="00AB10AA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8</w:t>
            </w:r>
          </w:p>
        </w:tc>
        <w:tc>
          <w:tcPr>
            <w:tcW w:w="992" w:type="dxa"/>
          </w:tcPr>
          <w:p w14:paraId="6D72E099" w14:textId="257E9CD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7" w:name="OLE_LINK27"/>
            <w:r w:rsidRPr="00C210C7">
              <w:rPr>
                <w:rFonts w:ascii="Times New Roman" w:eastAsia="Lato-Regular" w:hAnsi="Times New Roman" w:cs="Times New Roman"/>
              </w:rPr>
              <w:t>0.0</w:t>
            </w:r>
            <w:r w:rsidR="00AB10AA" w:rsidRPr="00C210C7">
              <w:rPr>
                <w:rFonts w:ascii="Times New Roman" w:eastAsia="Lato-Regular" w:hAnsi="Times New Roman" w:cs="Times New Roman"/>
              </w:rPr>
              <w:t>6</w:t>
            </w:r>
          </w:p>
          <w:p w14:paraId="6B1F38CD" w14:textId="2B8E2225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</w:t>
            </w:r>
            <w:r w:rsidR="00AB10AA" w:rsidRPr="00C210C7">
              <w:rPr>
                <w:rFonts w:ascii="Times New Roman" w:eastAsia="Lato-Regular" w:hAnsi="Times New Roman" w:cs="Times New Roman"/>
              </w:rPr>
              <w:t>29</w:t>
            </w:r>
          </w:p>
          <w:p w14:paraId="27D30DFB" w14:textId="3CA09778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</w:t>
            </w:r>
            <w:r w:rsidR="00AB10AA" w:rsidRPr="00C210C7">
              <w:rPr>
                <w:rFonts w:ascii="Times New Roman" w:eastAsia="Lato-Regular" w:hAnsi="Times New Roman" w:cs="Times New Roman"/>
              </w:rPr>
              <w:t>9</w:t>
            </w:r>
          </w:p>
          <w:bookmarkEnd w:id="7"/>
          <w:p w14:paraId="66CC134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-</w:t>
            </w:r>
          </w:p>
        </w:tc>
        <w:tc>
          <w:tcPr>
            <w:tcW w:w="1985" w:type="dxa"/>
          </w:tcPr>
          <w:p w14:paraId="3E0B5983" w14:textId="5467BA21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</w:t>
            </w:r>
            <w:r w:rsidR="00AB10AA" w:rsidRPr="00C210C7">
              <w:rPr>
                <w:rFonts w:ascii="Times New Roman" w:eastAsia="Lato-Regular" w:hAnsi="Times New Roman" w:cs="Times New Roman"/>
              </w:rPr>
              <w:t>45</w:t>
            </w:r>
            <w:r w:rsidRPr="00C210C7">
              <w:rPr>
                <w:rFonts w:ascii="Times New Roman" w:eastAsia="Lato-Regular" w:hAnsi="Times New Roman" w:cs="Times New Roman"/>
              </w:rPr>
              <w:t xml:space="preserve"> (0.</w:t>
            </w:r>
            <w:r w:rsidR="00AB10AA" w:rsidRPr="00C210C7">
              <w:rPr>
                <w:rFonts w:ascii="Times New Roman" w:eastAsia="Lato-Regular" w:hAnsi="Times New Roman" w:cs="Times New Roman"/>
              </w:rPr>
              <w:t>20</w:t>
            </w:r>
            <w:r w:rsidRPr="00C210C7">
              <w:rPr>
                <w:rFonts w:ascii="Times New Roman" w:eastAsia="Lato-Regular" w:hAnsi="Times New Roman" w:cs="Times New Roman"/>
              </w:rPr>
              <w:t>-</w:t>
            </w:r>
            <w:r w:rsidR="00AB10AA" w:rsidRPr="00C210C7">
              <w:rPr>
                <w:rFonts w:ascii="Times New Roman" w:eastAsia="Lato-Regular" w:hAnsi="Times New Roman" w:cs="Times New Roman"/>
              </w:rPr>
              <w:t>1.09</w:t>
            </w:r>
            <w:r w:rsidRPr="00C210C7">
              <w:rPr>
                <w:rFonts w:ascii="Times New Roman" w:eastAsia="Lato-Regular" w:hAnsi="Times New Roman" w:cs="Times New Roman"/>
              </w:rPr>
              <w:t>)</w:t>
            </w:r>
          </w:p>
          <w:p w14:paraId="5475D992" w14:textId="4F5D32C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</w:t>
            </w:r>
            <w:r w:rsidR="00AB10AA" w:rsidRPr="00C210C7">
              <w:rPr>
                <w:rFonts w:ascii="Times New Roman" w:eastAsia="Lato-Regular" w:hAnsi="Times New Roman" w:cs="Times New Roman"/>
              </w:rPr>
              <w:t>2</w:t>
            </w:r>
            <w:r w:rsidRPr="00C210C7">
              <w:rPr>
                <w:rFonts w:ascii="Times New Roman" w:eastAsia="Lato-Regular" w:hAnsi="Times New Roman" w:cs="Times New Roman"/>
              </w:rPr>
              <w:t xml:space="preserve"> (0.</w:t>
            </w:r>
            <w:r w:rsidR="00AB10AA" w:rsidRPr="00C210C7">
              <w:rPr>
                <w:rFonts w:ascii="Times New Roman" w:eastAsia="Lato-Regular" w:hAnsi="Times New Roman" w:cs="Times New Roman"/>
              </w:rPr>
              <w:t>17</w:t>
            </w:r>
            <w:r w:rsidRPr="00C210C7">
              <w:rPr>
                <w:rFonts w:ascii="Times New Roman" w:eastAsia="Lato-Regular" w:hAnsi="Times New Roman" w:cs="Times New Roman"/>
              </w:rPr>
              <w:t>-1.</w:t>
            </w:r>
            <w:r w:rsidR="00AB10AA" w:rsidRPr="00C210C7">
              <w:rPr>
                <w:rFonts w:ascii="Times New Roman" w:eastAsia="Lato-Regular" w:hAnsi="Times New Roman" w:cs="Times New Roman"/>
              </w:rPr>
              <w:t>50</w:t>
            </w:r>
            <w:r w:rsidRPr="00C210C7">
              <w:rPr>
                <w:rFonts w:ascii="Times New Roman" w:eastAsia="Lato-Regular" w:hAnsi="Times New Roman" w:cs="Times New Roman"/>
              </w:rPr>
              <w:t>)</w:t>
            </w:r>
          </w:p>
          <w:p w14:paraId="48288DDB" w14:textId="70C6FA48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</w:t>
            </w:r>
            <w:r w:rsidR="00AB10AA" w:rsidRPr="00C210C7">
              <w:rPr>
                <w:rFonts w:ascii="Times New Roman" w:eastAsia="Lato-Regular" w:hAnsi="Times New Roman" w:cs="Times New Roman"/>
              </w:rPr>
              <w:t>42</w:t>
            </w:r>
            <w:r w:rsidRPr="00C210C7">
              <w:rPr>
                <w:rFonts w:ascii="Times New Roman" w:eastAsia="Lato-Regular" w:hAnsi="Times New Roman" w:cs="Times New Roman"/>
              </w:rPr>
              <w:t xml:space="preserve"> (0.1</w:t>
            </w:r>
            <w:r w:rsidR="00AB10AA" w:rsidRPr="00C210C7">
              <w:rPr>
                <w:rFonts w:ascii="Times New Roman" w:eastAsia="Lato-Regular" w:hAnsi="Times New Roman" w:cs="Times New Roman"/>
              </w:rPr>
              <w:t>7</w:t>
            </w:r>
            <w:r w:rsidRPr="00C210C7">
              <w:rPr>
                <w:rFonts w:ascii="Times New Roman" w:eastAsia="Lato-Regular" w:hAnsi="Times New Roman" w:cs="Times New Roman"/>
              </w:rPr>
              <w:t>-</w:t>
            </w:r>
            <w:r w:rsidR="00AB10AA" w:rsidRPr="00C210C7">
              <w:rPr>
                <w:rFonts w:ascii="Times New Roman" w:eastAsia="Lato-Regular" w:hAnsi="Times New Roman" w:cs="Times New Roman"/>
              </w:rPr>
              <w:t>1.01</w:t>
            </w:r>
            <w:r w:rsidRPr="00C210C7">
              <w:rPr>
                <w:rFonts w:ascii="Times New Roman" w:eastAsia="Lato-Regular" w:hAnsi="Times New Roman" w:cs="Times New Roman"/>
              </w:rPr>
              <w:t>)</w:t>
            </w:r>
          </w:p>
          <w:p w14:paraId="56D6DFE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224E3BE8" w14:textId="0606C7EF" w:rsidTr="00711693">
        <w:tc>
          <w:tcPr>
            <w:tcW w:w="1560" w:type="dxa"/>
          </w:tcPr>
          <w:p w14:paraId="38C65D8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4</w:t>
            </w:r>
          </w:p>
        </w:tc>
        <w:tc>
          <w:tcPr>
            <w:tcW w:w="1843" w:type="dxa"/>
          </w:tcPr>
          <w:p w14:paraId="2CFE956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3DB755D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3D64A10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58832CF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418" w:type="dxa"/>
          </w:tcPr>
          <w:p w14:paraId="3B5FDC6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9</w:t>
            </w:r>
          </w:p>
          <w:p w14:paraId="67969CB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8</w:t>
            </w:r>
          </w:p>
          <w:p w14:paraId="18067DF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1</w:t>
            </w:r>
          </w:p>
          <w:p w14:paraId="4C1AEE4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1</w:t>
            </w:r>
          </w:p>
        </w:tc>
        <w:tc>
          <w:tcPr>
            <w:tcW w:w="1559" w:type="dxa"/>
          </w:tcPr>
          <w:p w14:paraId="4034F90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6</w:t>
            </w:r>
          </w:p>
          <w:p w14:paraId="4B437C4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4</w:t>
            </w:r>
          </w:p>
          <w:p w14:paraId="77049D9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2</w:t>
            </w:r>
          </w:p>
          <w:p w14:paraId="071EA13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9</w:t>
            </w:r>
          </w:p>
        </w:tc>
        <w:tc>
          <w:tcPr>
            <w:tcW w:w="992" w:type="dxa"/>
          </w:tcPr>
          <w:p w14:paraId="3D1BA27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8" w:name="OLE_LINK28"/>
            <w:r w:rsidRPr="00C210C7">
              <w:rPr>
                <w:rFonts w:ascii="Times New Roman" w:eastAsia="Lato-Regular" w:hAnsi="Times New Roman" w:cs="Times New Roman"/>
              </w:rPr>
              <w:t>0.18</w:t>
            </w:r>
          </w:p>
          <w:p w14:paraId="6834366C" w14:textId="41762AA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9</w:t>
            </w:r>
          </w:p>
          <w:p w14:paraId="3618B7D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0</w:t>
            </w:r>
          </w:p>
          <w:bookmarkEnd w:id="8"/>
          <w:p w14:paraId="6D52389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0652694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4 (0.32-1.24)</w:t>
            </w:r>
          </w:p>
          <w:p w14:paraId="229E847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5 (0.19-1.02)</w:t>
            </w:r>
          </w:p>
          <w:p w14:paraId="364CACB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4 (0.38-1.48)</w:t>
            </w:r>
          </w:p>
          <w:p w14:paraId="368B8A8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2A306264" w14:textId="6717316A" w:rsidTr="00711693">
        <w:tc>
          <w:tcPr>
            <w:tcW w:w="1560" w:type="dxa"/>
          </w:tcPr>
          <w:p w14:paraId="2E5CE51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3</w:t>
            </w:r>
          </w:p>
        </w:tc>
        <w:tc>
          <w:tcPr>
            <w:tcW w:w="1843" w:type="dxa"/>
          </w:tcPr>
          <w:p w14:paraId="3CCE34F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4DD3DB9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539C68E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32723EF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418" w:type="dxa"/>
          </w:tcPr>
          <w:p w14:paraId="63E64EA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2</w:t>
            </w:r>
          </w:p>
          <w:p w14:paraId="1564ADC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1</w:t>
            </w:r>
          </w:p>
          <w:p w14:paraId="526C1D0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1</w:t>
            </w:r>
          </w:p>
          <w:p w14:paraId="18A1D4E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7</w:t>
            </w:r>
          </w:p>
        </w:tc>
        <w:tc>
          <w:tcPr>
            <w:tcW w:w="1559" w:type="dxa"/>
          </w:tcPr>
          <w:p w14:paraId="13709EF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3</w:t>
            </w:r>
          </w:p>
          <w:p w14:paraId="628E704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1</w:t>
            </w:r>
          </w:p>
          <w:p w14:paraId="0D75F66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2</w:t>
            </w:r>
          </w:p>
          <w:p w14:paraId="017AF0D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3</w:t>
            </w:r>
          </w:p>
        </w:tc>
        <w:tc>
          <w:tcPr>
            <w:tcW w:w="992" w:type="dxa"/>
          </w:tcPr>
          <w:p w14:paraId="647621A6" w14:textId="7075514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9" w:name="OLE_LINK29"/>
            <w:r w:rsidRPr="00C210C7">
              <w:rPr>
                <w:rFonts w:ascii="Times New Roman" w:eastAsia="Lato-Regular" w:hAnsi="Times New Roman" w:cs="Times New Roman"/>
              </w:rPr>
              <w:t>0.18</w:t>
            </w:r>
          </w:p>
          <w:p w14:paraId="22F5CA54" w14:textId="3B8EA010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14</w:t>
            </w:r>
          </w:p>
          <w:p w14:paraId="4A5FC278" w14:textId="2250796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28</w:t>
            </w:r>
          </w:p>
          <w:bookmarkEnd w:id="9"/>
          <w:p w14:paraId="56B45A2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5FF3348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64 (0.83-3.17)</w:t>
            </w:r>
          </w:p>
          <w:p w14:paraId="1032046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94 (0.85-4.58)</w:t>
            </w:r>
          </w:p>
          <w:p w14:paraId="69DF4DC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53 (0.75-3.09)</w:t>
            </w:r>
          </w:p>
          <w:p w14:paraId="36B71F1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640BA342" w14:textId="5BEB3DEE" w:rsidTr="00711693">
        <w:tc>
          <w:tcPr>
            <w:tcW w:w="1560" w:type="dxa"/>
          </w:tcPr>
          <w:p w14:paraId="1D3B502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2</w:t>
            </w:r>
          </w:p>
        </w:tc>
        <w:tc>
          <w:tcPr>
            <w:tcW w:w="1843" w:type="dxa"/>
          </w:tcPr>
          <w:p w14:paraId="077F8A8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42F1BE5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4F1F3DD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7C94F43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418" w:type="dxa"/>
          </w:tcPr>
          <w:p w14:paraId="796AC7C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  <w:p w14:paraId="107E6A9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</w:t>
            </w:r>
          </w:p>
          <w:p w14:paraId="5CCB17B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7659958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5CB4CC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31</w:t>
            </w:r>
          </w:p>
          <w:p w14:paraId="434CCF7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9</w:t>
            </w:r>
          </w:p>
          <w:p w14:paraId="74C1223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92</w:t>
            </w:r>
          </w:p>
          <w:p w14:paraId="304B559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8</w:t>
            </w:r>
          </w:p>
        </w:tc>
        <w:tc>
          <w:tcPr>
            <w:tcW w:w="992" w:type="dxa"/>
          </w:tcPr>
          <w:p w14:paraId="551FCDE2" w14:textId="58A61235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0" w:name="OLE_LINK30"/>
            <w:r w:rsidRPr="00C210C7">
              <w:rPr>
                <w:rFonts w:ascii="Times New Roman" w:eastAsia="Lato-Regular" w:hAnsi="Times New Roman" w:cs="Times New Roman"/>
              </w:rPr>
              <w:t>0.66</w:t>
            </w:r>
          </w:p>
          <w:p w14:paraId="402A483E" w14:textId="040C0C39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5</w:t>
            </w:r>
          </w:p>
          <w:p w14:paraId="31225701" w14:textId="22086F74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27</w:t>
            </w:r>
          </w:p>
          <w:bookmarkEnd w:id="10"/>
          <w:p w14:paraId="0D708B1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3194E75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3 (0.16-3.95)</w:t>
            </w:r>
          </w:p>
          <w:p w14:paraId="387CDE3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84 (0.36-10.73)</w:t>
            </w:r>
          </w:p>
          <w:p w14:paraId="2965880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26 (0.01-56.05)</w:t>
            </w:r>
          </w:p>
          <w:p w14:paraId="37200FD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252236A0" w14:textId="096B3BE4" w:rsidTr="00711693">
        <w:tc>
          <w:tcPr>
            <w:tcW w:w="1560" w:type="dxa"/>
          </w:tcPr>
          <w:p w14:paraId="622C00C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Metabolic syndrome</w:t>
            </w:r>
          </w:p>
        </w:tc>
        <w:tc>
          <w:tcPr>
            <w:tcW w:w="1843" w:type="dxa"/>
          </w:tcPr>
          <w:p w14:paraId="4D2638E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4E616CE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0A9CA1B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35F5506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418" w:type="dxa"/>
          </w:tcPr>
          <w:p w14:paraId="1F1A9EF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6</w:t>
            </w:r>
          </w:p>
          <w:p w14:paraId="5B50526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</w:t>
            </w:r>
          </w:p>
          <w:p w14:paraId="33750A0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9</w:t>
            </w:r>
          </w:p>
          <w:p w14:paraId="2C0DE67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2C4F20C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19</w:t>
            </w:r>
          </w:p>
          <w:p w14:paraId="72A81E1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5</w:t>
            </w:r>
          </w:p>
          <w:p w14:paraId="36976F5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4</w:t>
            </w:r>
          </w:p>
          <w:p w14:paraId="6A97106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2</w:t>
            </w:r>
          </w:p>
        </w:tc>
        <w:tc>
          <w:tcPr>
            <w:tcW w:w="992" w:type="dxa"/>
          </w:tcPr>
          <w:p w14:paraId="405C46C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1" w:name="OLE_LINK31"/>
            <w:r w:rsidRPr="00C210C7">
              <w:rPr>
                <w:rFonts w:ascii="Times New Roman" w:eastAsia="Lato-Regular" w:hAnsi="Times New Roman" w:cs="Times New Roman"/>
              </w:rPr>
              <w:t>0.46</w:t>
            </w:r>
          </w:p>
          <w:p w14:paraId="2F1455E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3A3134D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28</w:t>
            </w:r>
          </w:p>
          <w:bookmarkEnd w:id="11"/>
          <w:p w14:paraId="0CC4405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5FE4501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0 (0.28-1.73)</w:t>
            </w:r>
          </w:p>
          <w:p w14:paraId="54E0AAE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05 (0.37-3.17)</w:t>
            </w:r>
          </w:p>
          <w:p w14:paraId="4A09ADD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6 (0.21-1.60)</w:t>
            </w:r>
          </w:p>
          <w:p w14:paraId="6883D8D4" w14:textId="40FA662D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</w:tbl>
    <w:p w14:paraId="2D830F1E" w14:textId="57C228D7" w:rsidR="006B2BAD" w:rsidRPr="00C210C7" w:rsidRDefault="00C21B46" w:rsidP="00001A42">
      <w:pPr>
        <w:autoSpaceDE w:val="0"/>
        <w:autoSpaceDN w:val="0"/>
        <w:adjustRightInd w:val="0"/>
        <w:spacing w:after="0" w:line="360" w:lineRule="auto"/>
        <w:ind w:left="-426" w:right="379"/>
        <w:jc w:val="both"/>
        <w:rPr>
          <w:rFonts w:ascii="Times New Roman" w:eastAsia="Lato-Regular" w:hAnsi="Times New Roman" w:cs="Times New Roman"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</w:t>
      </w:r>
      <w:r w:rsidR="006B2BAD" w:rsidRPr="00C210C7">
        <w:rPr>
          <w:rFonts w:ascii="Times New Roman" w:eastAsia="Lato-Regular" w:hAnsi="Times New Roman" w:cs="Times New Roman"/>
        </w:rPr>
        <w:t xml:space="preserve">was used to analyse association of genotype and phenotype. </w:t>
      </w:r>
      <w:r w:rsidR="006B2BAD"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="006B2BAD" w:rsidRPr="00C210C7">
        <w:rPr>
          <w:rFonts w:ascii="Times New Roman" w:eastAsia="Lato-Regular" w:hAnsi="Times New Roman" w:cs="Times New Roman"/>
        </w:rPr>
        <w:t xml:space="preserve">value &lt; 0.05 was considered statistically significant. </w:t>
      </w:r>
    </w:p>
    <w:p w14:paraId="17E7BA35" w14:textId="77777777" w:rsidR="006B2BAD" w:rsidRPr="00C210C7" w:rsidRDefault="006B2BAD" w:rsidP="00153581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9410B78" w14:textId="2FDF4198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</w:p>
    <w:p w14:paraId="378C2477" w14:textId="77777777" w:rsidR="006B2BAD" w:rsidRPr="00C210C7" w:rsidRDefault="006B2BA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20E3730" w14:textId="77777777" w:rsidR="00C7671D" w:rsidRPr="00C210C7" w:rsidRDefault="00C7671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CD76538" w14:textId="77777777" w:rsidR="00C7671D" w:rsidRPr="00C210C7" w:rsidRDefault="00C7671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ED40E11" w14:textId="77777777" w:rsidR="00C7671D" w:rsidRPr="00C210C7" w:rsidRDefault="00C7671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B45B228" w14:textId="77777777" w:rsidR="00C7671D" w:rsidRPr="00C210C7" w:rsidRDefault="00C7671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5ED4D4D" w14:textId="77777777" w:rsidR="00C7671D" w:rsidRPr="00C210C7" w:rsidRDefault="00C7671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4E24445" w14:textId="77777777" w:rsidR="00153581" w:rsidRPr="00C210C7" w:rsidRDefault="00153581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BE8AB03" w14:textId="2E004838" w:rsidR="00B022B8" w:rsidRPr="00C210C7" w:rsidRDefault="0014385B" w:rsidP="00153581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B2BAD" w:rsidRPr="00C210C7">
        <w:rPr>
          <w:rFonts w:ascii="Times New Roman" w:hAnsi="Times New Roman" w:cs="Times New Roman"/>
          <w:b/>
          <w:bCs/>
        </w:rPr>
        <w:t>6</w:t>
      </w:r>
      <w:r w:rsidR="00B022B8" w:rsidRPr="00C210C7">
        <w:rPr>
          <w:rFonts w:ascii="Times New Roman" w:hAnsi="Times New Roman" w:cs="Times New Roman"/>
          <w:b/>
          <w:bCs/>
        </w:rPr>
        <w:t xml:space="preserve">: Genetic model analysis for </w:t>
      </w:r>
      <w:r w:rsidR="00B022B8" w:rsidRPr="00C210C7">
        <w:rPr>
          <w:rFonts w:ascii="Times New Roman" w:hAnsi="Times New Roman" w:cs="Times New Roman"/>
          <w:b/>
          <w:bCs/>
          <w:i/>
          <w:iCs/>
        </w:rPr>
        <w:t>NOS3</w:t>
      </w:r>
      <w:r w:rsidR="00B022B8" w:rsidRPr="00C210C7">
        <w:rPr>
          <w:rFonts w:ascii="Times New Roman" w:hAnsi="Times New Roman" w:cs="Times New Roman"/>
          <w:b/>
          <w:bCs/>
        </w:rPr>
        <w:t xml:space="preserve"> polymorphisms in CKD cases and healthy controls</w:t>
      </w:r>
    </w:p>
    <w:tbl>
      <w:tblPr>
        <w:tblStyle w:val="TableGrid"/>
        <w:tblW w:w="9215" w:type="dxa"/>
        <w:tblInd w:w="-431" w:type="dxa"/>
        <w:tblLook w:val="04A0" w:firstRow="1" w:lastRow="0" w:firstColumn="1" w:lastColumn="0" w:noHBand="0" w:noVBand="1"/>
      </w:tblPr>
      <w:tblGrid>
        <w:gridCol w:w="1170"/>
        <w:gridCol w:w="1522"/>
        <w:gridCol w:w="1121"/>
        <w:gridCol w:w="1433"/>
        <w:gridCol w:w="1417"/>
        <w:gridCol w:w="851"/>
        <w:gridCol w:w="1701"/>
      </w:tblGrid>
      <w:tr w:rsidR="00711693" w:rsidRPr="00C210C7" w14:paraId="09C51162" w14:textId="78FFF1B2" w:rsidTr="00711693">
        <w:tc>
          <w:tcPr>
            <w:tcW w:w="1170" w:type="dxa"/>
          </w:tcPr>
          <w:p w14:paraId="13A0B0C8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SNP (rsID)</w:t>
            </w:r>
          </w:p>
        </w:tc>
        <w:tc>
          <w:tcPr>
            <w:tcW w:w="1522" w:type="dxa"/>
          </w:tcPr>
          <w:p w14:paraId="16AAB1C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121" w:type="dxa"/>
          </w:tcPr>
          <w:p w14:paraId="2D7350A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433" w:type="dxa"/>
          </w:tcPr>
          <w:p w14:paraId="3BE9C7F9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ases</w:t>
            </w:r>
          </w:p>
          <w:p w14:paraId="12A962D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(</w:t>
            </w: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= 185)</w:t>
            </w:r>
          </w:p>
        </w:tc>
        <w:tc>
          <w:tcPr>
            <w:tcW w:w="1417" w:type="dxa"/>
          </w:tcPr>
          <w:p w14:paraId="07429619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ntrols</w:t>
            </w:r>
          </w:p>
          <w:p w14:paraId="2085007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(</w:t>
            </w: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= 185)</w:t>
            </w:r>
          </w:p>
        </w:tc>
        <w:tc>
          <w:tcPr>
            <w:tcW w:w="851" w:type="dxa"/>
          </w:tcPr>
          <w:p w14:paraId="296ED435" w14:textId="454005DB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701" w:type="dxa"/>
          </w:tcPr>
          <w:p w14:paraId="1BCFB0F9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0E35092D" w14:textId="1DF5CE5F" w:rsidTr="00711693">
        <w:tc>
          <w:tcPr>
            <w:tcW w:w="1170" w:type="dxa"/>
          </w:tcPr>
          <w:p w14:paraId="683896AB" w14:textId="76486A60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s1799983</w:t>
            </w:r>
          </w:p>
        </w:tc>
        <w:tc>
          <w:tcPr>
            <w:tcW w:w="1522" w:type="dxa"/>
          </w:tcPr>
          <w:p w14:paraId="5DF9158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lang w:val="en-IN"/>
              </w:rPr>
              <w:t>Dominant</w:t>
            </w:r>
          </w:p>
          <w:p w14:paraId="37BCD6F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28F3DD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ecessive</w:t>
            </w:r>
          </w:p>
          <w:p w14:paraId="2C440380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8470749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-dominant</w:t>
            </w:r>
          </w:p>
          <w:p w14:paraId="67EF67C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66D9C47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Homozygotic</w:t>
            </w:r>
          </w:p>
        </w:tc>
        <w:tc>
          <w:tcPr>
            <w:tcW w:w="1121" w:type="dxa"/>
          </w:tcPr>
          <w:p w14:paraId="1D8DCAC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 + GT</w:t>
            </w:r>
          </w:p>
          <w:p w14:paraId="53CC80D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6776ADF0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 + GT</w:t>
            </w:r>
          </w:p>
          <w:p w14:paraId="1026D2D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3C74574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 + TT</w:t>
            </w:r>
          </w:p>
          <w:p w14:paraId="4B056534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290865E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G</w:t>
            </w:r>
          </w:p>
          <w:p w14:paraId="29D41F8D" w14:textId="423A9CAC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433" w:type="dxa"/>
          </w:tcPr>
          <w:p w14:paraId="4F6B1AE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55 (29.7%)</w:t>
            </w:r>
          </w:p>
          <w:p w14:paraId="6DEF6EC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30 (70.3%)</w:t>
            </w:r>
          </w:p>
          <w:p w14:paraId="157A7369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79 (96.8%)</w:t>
            </w:r>
          </w:p>
          <w:p w14:paraId="417DED0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6 (3.2%)</w:t>
            </w:r>
          </w:p>
          <w:p w14:paraId="16FB764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36 (73.5%)</w:t>
            </w:r>
          </w:p>
          <w:p w14:paraId="2162CDF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49 (26.5%)</w:t>
            </w:r>
          </w:p>
          <w:p w14:paraId="66835B68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309 (83.5%)</w:t>
            </w:r>
          </w:p>
          <w:p w14:paraId="1E9E1254" w14:textId="5856A236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61 (16.5%)</w:t>
            </w:r>
          </w:p>
        </w:tc>
        <w:tc>
          <w:tcPr>
            <w:tcW w:w="1417" w:type="dxa"/>
          </w:tcPr>
          <w:p w14:paraId="63B343C7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46 (24.9%)</w:t>
            </w:r>
          </w:p>
          <w:p w14:paraId="3442B703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39 (75.1%)</w:t>
            </w:r>
          </w:p>
          <w:p w14:paraId="7E73AEF9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 xml:space="preserve">178 (96.2%) </w:t>
            </w:r>
          </w:p>
          <w:p w14:paraId="0ADBD26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7 (3.8%)</w:t>
            </w:r>
          </w:p>
          <w:p w14:paraId="2E24597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46 (78.9%)</w:t>
            </w:r>
          </w:p>
          <w:p w14:paraId="5BA1623B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39 (21.1%)</w:t>
            </w:r>
          </w:p>
          <w:p w14:paraId="5942456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317 (85.7%)</w:t>
            </w:r>
          </w:p>
          <w:p w14:paraId="438A0B72" w14:textId="5E6E5830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53 (14.3%)</w:t>
            </w:r>
          </w:p>
        </w:tc>
        <w:tc>
          <w:tcPr>
            <w:tcW w:w="851" w:type="dxa"/>
          </w:tcPr>
          <w:p w14:paraId="1C1B3FC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29</w:t>
            </w:r>
          </w:p>
          <w:p w14:paraId="79BA9D48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730C37A" w14:textId="68CAD0AC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99</w:t>
            </w:r>
          </w:p>
          <w:p w14:paraId="0BEE2EC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4B862326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22</w:t>
            </w:r>
          </w:p>
          <w:p w14:paraId="03591BA7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C86997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41</w:t>
            </w:r>
          </w:p>
          <w:p w14:paraId="1E459A33" w14:textId="22BAC5EC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  <w:tc>
          <w:tcPr>
            <w:tcW w:w="1701" w:type="dxa"/>
          </w:tcPr>
          <w:p w14:paraId="05E0D19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.27 (0.80-1.99)</w:t>
            </w:r>
          </w:p>
          <w:p w14:paraId="270F2DB6" w14:textId="77777777" w:rsidR="00711693" w:rsidRPr="00C210C7" w:rsidRDefault="00711693" w:rsidP="00153581">
            <w:pPr>
              <w:spacing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0C596661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.17 (0.42-3.59)</w:t>
            </w:r>
          </w:p>
          <w:p w14:paraId="6A08A1BC" w14:textId="77777777" w:rsidR="00711693" w:rsidRPr="00C210C7" w:rsidRDefault="00711693" w:rsidP="00153581">
            <w:pPr>
              <w:spacing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68319976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74 (0.45-1.19)</w:t>
            </w:r>
          </w:p>
          <w:p w14:paraId="5E8BF4B1" w14:textId="77777777" w:rsidR="00711693" w:rsidRPr="00C210C7" w:rsidRDefault="00711693" w:rsidP="00153581">
            <w:pPr>
              <w:spacing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3A370770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4 (0.56-1.25)</w:t>
            </w:r>
          </w:p>
          <w:p w14:paraId="6CF1AADE" w14:textId="6C25250F" w:rsidR="00711693" w:rsidRPr="00C210C7" w:rsidRDefault="00711693" w:rsidP="001535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</w:tr>
      <w:tr w:rsidR="00711693" w:rsidRPr="00C210C7" w14:paraId="2CA9FC2C" w14:textId="251CE5FD" w:rsidTr="00711693">
        <w:tc>
          <w:tcPr>
            <w:tcW w:w="1170" w:type="dxa"/>
          </w:tcPr>
          <w:p w14:paraId="23ADC703" w14:textId="1BD44426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s2070744</w:t>
            </w:r>
          </w:p>
        </w:tc>
        <w:tc>
          <w:tcPr>
            <w:tcW w:w="1522" w:type="dxa"/>
          </w:tcPr>
          <w:p w14:paraId="5CB87263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lang w:val="en-IN"/>
              </w:rPr>
              <w:t>Dominant</w:t>
            </w:r>
          </w:p>
          <w:p w14:paraId="2B0937E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BB3518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Recessive</w:t>
            </w:r>
          </w:p>
          <w:p w14:paraId="494B2DA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4239E2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Co-dominant</w:t>
            </w:r>
          </w:p>
          <w:p w14:paraId="45767437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C55311A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Homozygotic</w:t>
            </w:r>
          </w:p>
        </w:tc>
        <w:tc>
          <w:tcPr>
            <w:tcW w:w="1121" w:type="dxa"/>
          </w:tcPr>
          <w:p w14:paraId="7DA7241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 +CT</w:t>
            </w:r>
          </w:p>
          <w:p w14:paraId="6336670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391C2A4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 + CT</w:t>
            </w:r>
          </w:p>
          <w:p w14:paraId="313099F8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308F9CD5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 +CC</w:t>
            </w:r>
          </w:p>
          <w:p w14:paraId="7E7D2F9D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T</w:t>
            </w:r>
          </w:p>
          <w:p w14:paraId="23989A04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2092A54D" w14:textId="30594839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433" w:type="dxa"/>
          </w:tcPr>
          <w:p w14:paraId="5C2DA2A1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70 (37.8%)</w:t>
            </w:r>
          </w:p>
          <w:p w14:paraId="2F38CE37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15 (62.2%)</w:t>
            </w:r>
          </w:p>
          <w:p w14:paraId="314BDEC3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80 (97.3%)</w:t>
            </w:r>
          </w:p>
          <w:p w14:paraId="704702B4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5 (2.7%)</w:t>
            </w:r>
          </w:p>
          <w:p w14:paraId="6F3FB816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20 (64.9%)</w:t>
            </w:r>
          </w:p>
          <w:p w14:paraId="641F85D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65 (35.1%)</w:t>
            </w:r>
          </w:p>
          <w:p w14:paraId="285E32B1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75 (20.3%)</w:t>
            </w:r>
          </w:p>
          <w:p w14:paraId="1ADCA251" w14:textId="40CB82DF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295 (79.7%)</w:t>
            </w:r>
          </w:p>
        </w:tc>
        <w:tc>
          <w:tcPr>
            <w:tcW w:w="1417" w:type="dxa"/>
          </w:tcPr>
          <w:p w14:paraId="1EA2F760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76 (41.1%)</w:t>
            </w:r>
          </w:p>
          <w:p w14:paraId="098B765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09 (58.9%)</w:t>
            </w:r>
          </w:p>
          <w:p w14:paraId="4648AB1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69 (91.3%)</w:t>
            </w:r>
          </w:p>
          <w:p w14:paraId="48443E2E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6 (8.7%)</w:t>
            </w:r>
          </w:p>
          <w:p w14:paraId="7D12375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125 (67.6%)</w:t>
            </w:r>
          </w:p>
          <w:p w14:paraId="228CDD92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60 (32.4%)</w:t>
            </w:r>
          </w:p>
          <w:p w14:paraId="111CF352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92 (24.9%)</w:t>
            </w:r>
          </w:p>
          <w:p w14:paraId="454B71F4" w14:textId="1EAF5CFE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278 (75.1%)</w:t>
            </w:r>
          </w:p>
        </w:tc>
        <w:tc>
          <w:tcPr>
            <w:tcW w:w="851" w:type="dxa"/>
          </w:tcPr>
          <w:p w14:paraId="47B805FB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52</w:t>
            </w:r>
          </w:p>
          <w:p w14:paraId="002FE309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4825871E" w14:textId="6A5207EC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lang w:val="en-IN"/>
              </w:rPr>
              <w:t>0.02</w:t>
            </w:r>
          </w:p>
          <w:p w14:paraId="740A63B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4D9F80CD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58</w:t>
            </w:r>
          </w:p>
          <w:p w14:paraId="4CF9C3B1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24D54348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13</w:t>
            </w:r>
          </w:p>
          <w:p w14:paraId="1021DBB7" w14:textId="2482DCCD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  <w:tc>
          <w:tcPr>
            <w:tcW w:w="1701" w:type="dxa"/>
          </w:tcPr>
          <w:p w14:paraId="7A6CC82C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7 (0.57-1.31)</w:t>
            </w:r>
          </w:p>
          <w:p w14:paraId="4D8D9046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4AE4B44E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3.40 (1.22-8.61)</w:t>
            </w:r>
          </w:p>
          <w:p w14:paraId="4F0308DC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4277B9B0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88 (0.57-1.37)</w:t>
            </w:r>
          </w:p>
          <w:p w14:paraId="5BACDC35" w14:textId="7777777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  <w:p w14:paraId="1188CA5A" w14:textId="77777777" w:rsidR="00711693" w:rsidRPr="00C210C7" w:rsidRDefault="00711693" w:rsidP="00153581">
            <w:pPr>
              <w:spacing w:line="480" w:lineRule="auto"/>
              <w:rPr>
                <w:rFonts w:ascii="Times New Roman" w:hAnsi="Times New Roman" w:cs="Times New Roman"/>
                <w:lang w:val="en-IN"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0.76 (0.54-1.08)</w:t>
            </w:r>
          </w:p>
          <w:p w14:paraId="0F723D65" w14:textId="47C7A427" w:rsidR="00711693" w:rsidRPr="00C210C7" w:rsidRDefault="00711693" w:rsidP="001535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lang w:val="en-IN"/>
              </w:rPr>
              <w:t>-</w:t>
            </w:r>
          </w:p>
        </w:tc>
      </w:tr>
    </w:tbl>
    <w:p w14:paraId="6074120E" w14:textId="48F1448C" w:rsidR="00B022B8" w:rsidRPr="00C210C7" w:rsidRDefault="00C21B46" w:rsidP="00001A42">
      <w:pPr>
        <w:spacing w:after="0" w:line="360" w:lineRule="auto"/>
        <w:ind w:left="-426" w:right="379"/>
        <w:jc w:val="both"/>
        <w:rPr>
          <w:rFonts w:ascii="Times New Roman" w:hAnsi="Times New Roman" w:cs="Times New Roman"/>
          <w:b/>
          <w:bCs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</w:t>
      </w:r>
      <w:r w:rsidR="005457D6" w:rsidRPr="00C210C7">
        <w:rPr>
          <w:rFonts w:ascii="Times New Roman" w:eastAsia="Lato-Regular" w:hAnsi="Times New Roman" w:cs="Times New Roman"/>
        </w:rPr>
        <w:t xml:space="preserve">was used to analyse the genotype and allele frequencies. </w:t>
      </w:r>
      <w:r w:rsidR="005457D6"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="005457D6" w:rsidRPr="00C210C7">
        <w:rPr>
          <w:rFonts w:ascii="Times New Roman" w:eastAsia="Lato-Regular" w:hAnsi="Times New Roman" w:cs="Times New Roman"/>
        </w:rPr>
        <w:t xml:space="preserve">value </w:t>
      </w:r>
      <w:r w:rsidR="00C210C7">
        <w:rPr>
          <w:rFonts w:ascii="Times New Roman" w:eastAsia="Lato-Regular" w:hAnsi="Times New Roman" w:cs="Times New Roman"/>
        </w:rPr>
        <w:t xml:space="preserve">           </w:t>
      </w:r>
      <w:r w:rsidR="005457D6" w:rsidRPr="00C210C7">
        <w:rPr>
          <w:rFonts w:ascii="Times New Roman" w:eastAsia="Lato-Regular" w:hAnsi="Times New Roman" w:cs="Times New Roman"/>
        </w:rPr>
        <w:t>&lt; 0.05 was considered statistically significant. All significant results are in bold font.</w:t>
      </w:r>
      <w:r w:rsidR="001F38DE" w:rsidRPr="00C210C7">
        <w:rPr>
          <w:rFonts w:ascii="Times New Roman" w:eastAsia="Lato-Regular" w:hAnsi="Times New Roman" w:cs="Times New Roman"/>
        </w:rPr>
        <w:t xml:space="preserve"> </w:t>
      </w:r>
    </w:p>
    <w:p w14:paraId="5FE0BC9C" w14:textId="4BB09EF0" w:rsidR="00B022B8" w:rsidRPr="00C210C7" w:rsidRDefault="00B022B8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1CE371A" w14:textId="6F24B915" w:rsidR="00B022B8" w:rsidRPr="00C210C7" w:rsidRDefault="00B022B8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EDD5642" w14:textId="3C431717" w:rsidR="00B022B8" w:rsidRPr="00C210C7" w:rsidRDefault="00B022B8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4D9A398" w14:textId="5C66010B" w:rsidR="00B022B8" w:rsidRPr="00C210C7" w:rsidRDefault="00B022B8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E666FA5" w14:textId="7AD5ED4C" w:rsidR="00B022B8" w:rsidRPr="00C210C7" w:rsidRDefault="00B022B8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0E2BD1A" w14:textId="77777777" w:rsidR="00153581" w:rsidRPr="00C210C7" w:rsidRDefault="00153581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BFD6D13" w14:textId="444E6478" w:rsidR="00B022B8" w:rsidRPr="00C210C7" w:rsidRDefault="00B022B8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B0CBB52" w14:textId="5EFF26E8" w:rsidR="001565C2" w:rsidRPr="00C210C7" w:rsidRDefault="001565C2" w:rsidP="00153581">
      <w:pPr>
        <w:spacing w:after="0" w:line="360" w:lineRule="auto"/>
        <w:rPr>
          <w:rFonts w:ascii="Times New Roman" w:hAnsi="Times New Roman" w:cs="Times New Roman"/>
        </w:rPr>
      </w:pPr>
    </w:p>
    <w:p w14:paraId="7D846898" w14:textId="5BAD9903" w:rsidR="006B2BAD" w:rsidRPr="00C210C7" w:rsidRDefault="006B2BAD" w:rsidP="00153581">
      <w:pPr>
        <w:spacing w:after="0" w:line="360" w:lineRule="auto"/>
        <w:rPr>
          <w:rFonts w:ascii="Times New Roman" w:hAnsi="Times New Roman" w:cs="Times New Roman"/>
        </w:rPr>
      </w:pPr>
    </w:p>
    <w:p w14:paraId="2DD3E36E" w14:textId="34C8B68C" w:rsidR="006B2BAD" w:rsidRPr="00C210C7" w:rsidRDefault="006B2BAD" w:rsidP="00153581">
      <w:pPr>
        <w:spacing w:after="0" w:line="360" w:lineRule="auto"/>
        <w:rPr>
          <w:rFonts w:ascii="Times New Roman" w:hAnsi="Times New Roman" w:cs="Times New Roman"/>
        </w:rPr>
      </w:pPr>
    </w:p>
    <w:p w14:paraId="52CE6735" w14:textId="77777777" w:rsidR="003A7797" w:rsidRPr="00C210C7" w:rsidRDefault="003A7797" w:rsidP="00153581">
      <w:pPr>
        <w:spacing w:after="0" w:line="360" w:lineRule="auto"/>
        <w:rPr>
          <w:rFonts w:ascii="Times New Roman" w:hAnsi="Times New Roman" w:cs="Times New Roman"/>
        </w:rPr>
      </w:pPr>
    </w:p>
    <w:p w14:paraId="2A9E7B0B" w14:textId="5FA18036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eastAsia="Lato-Regular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 xml:space="preserve">Supplementary table 7: </w:t>
      </w:r>
      <w:r w:rsidRPr="00C210C7">
        <w:rPr>
          <w:rFonts w:ascii="Times New Roman" w:eastAsia="Lato-Regular" w:hAnsi="Times New Roman" w:cs="Times New Roman"/>
          <w:b/>
          <w:bCs/>
        </w:rPr>
        <w:t xml:space="preserve">Influence of </w:t>
      </w:r>
      <w:r w:rsidRPr="00C210C7">
        <w:rPr>
          <w:rFonts w:ascii="Times New Roman" w:eastAsia="Lato-Regular" w:hAnsi="Times New Roman" w:cs="Times New Roman"/>
          <w:b/>
          <w:bCs/>
          <w:i/>
          <w:iCs/>
        </w:rPr>
        <w:t>NOS3</w:t>
      </w:r>
      <w:r w:rsidRPr="00C210C7">
        <w:rPr>
          <w:rFonts w:ascii="Times New Roman" w:eastAsia="Lato-Regular" w:hAnsi="Times New Roman" w:cs="Times New Roman"/>
          <w:b/>
          <w:bCs/>
        </w:rPr>
        <w:t xml:space="preserve"> </w:t>
      </w:r>
      <w:r w:rsidRPr="00C210C7">
        <w:rPr>
          <w:rFonts w:ascii="Times New Roman" w:hAnsi="Times New Roman" w:cs="Times New Roman"/>
          <w:b/>
          <w:bCs/>
        </w:rPr>
        <w:t xml:space="preserve">(rs1799983) </w:t>
      </w:r>
      <w:r w:rsidRPr="00C210C7">
        <w:rPr>
          <w:rFonts w:ascii="Times New Roman" w:eastAsia="Lato-Regular" w:hAnsi="Times New Roman" w:cs="Times New Roman"/>
          <w:b/>
          <w:bCs/>
        </w:rPr>
        <w:t>genotype on the phenotypes of CKD</w:t>
      </w:r>
    </w:p>
    <w:tbl>
      <w:tblPr>
        <w:tblStyle w:val="TableGrid"/>
        <w:tblW w:w="935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1560"/>
        <w:gridCol w:w="992"/>
        <w:gridCol w:w="1843"/>
      </w:tblGrid>
      <w:tr w:rsidR="00711693" w:rsidRPr="00C210C7" w14:paraId="4AEC2741" w14:textId="6C63E626" w:rsidTr="00711693">
        <w:tc>
          <w:tcPr>
            <w:tcW w:w="1702" w:type="dxa"/>
          </w:tcPr>
          <w:p w14:paraId="1CE3232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Phenotype</w:t>
            </w:r>
          </w:p>
        </w:tc>
        <w:tc>
          <w:tcPr>
            <w:tcW w:w="1701" w:type="dxa"/>
          </w:tcPr>
          <w:p w14:paraId="50C82D97" w14:textId="51C08A68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NOS3 gene (rs1799983)</w:t>
            </w:r>
          </w:p>
        </w:tc>
        <w:tc>
          <w:tcPr>
            <w:tcW w:w="1559" w:type="dxa"/>
          </w:tcPr>
          <w:p w14:paraId="2A89C9F5" w14:textId="6218A0E9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 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</w:tcPr>
          <w:p w14:paraId="03157627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out</w:t>
            </w:r>
          </w:p>
          <w:p w14:paraId="696267D8" w14:textId="0B768078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92" w:type="dxa"/>
          </w:tcPr>
          <w:p w14:paraId="7F36B3B7" w14:textId="6ADF8433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  <w:tc>
          <w:tcPr>
            <w:tcW w:w="1843" w:type="dxa"/>
          </w:tcPr>
          <w:p w14:paraId="70997A0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7B39F7DF" w14:textId="2B5C2BAB" w:rsidTr="00711693">
        <w:tc>
          <w:tcPr>
            <w:tcW w:w="1702" w:type="dxa"/>
          </w:tcPr>
          <w:p w14:paraId="60AABD0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1123B72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GG Vs </w:t>
            </w:r>
            <w:r w:rsidRPr="00C210C7">
              <w:rPr>
                <w:rFonts w:ascii="Times New Roman" w:hAnsi="Times New Roman" w:cs="Times New Roman"/>
              </w:rPr>
              <w:t>GT + TT</w:t>
            </w:r>
          </w:p>
          <w:p w14:paraId="223515D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6993194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4B3D28D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GG</w:t>
            </w:r>
          </w:p>
        </w:tc>
        <w:tc>
          <w:tcPr>
            <w:tcW w:w="1559" w:type="dxa"/>
          </w:tcPr>
          <w:p w14:paraId="0454592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3</w:t>
            </w:r>
          </w:p>
          <w:p w14:paraId="32EC3A7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  <w:p w14:paraId="2B8B4A7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1</w:t>
            </w:r>
          </w:p>
          <w:p w14:paraId="19B44DF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2</w:t>
            </w:r>
          </w:p>
        </w:tc>
        <w:tc>
          <w:tcPr>
            <w:tcW w:w="1560" w:type="dxa"/>
          </w:tcPr>
          <w:p w14:paraId="351EA51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2</w:t>
            </w:r>
          </w:p>
          <w:p w14:paraId="73B01FF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  <w:p w14:paraId="46C76B4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8</w:t>
            </w:r>
          </w:p>
          <w:p w14:paraId="0A614E80" w14:textId="536BFFDF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520D48C2" w14:textId="1F805389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2" w:name="OLE_LINK33"/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62AD2685" w14:textId="4AF89C4D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63</w:t>
            </w:r>
          </w:p>
          <w:p w14:paraId="27ABB9AC" w14:textId="2D38B325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4</w:t>
            </w:r>
          </w:p>
          <w:bookmarkEnd w:id="12"/>
          <w:p w14:paraId="01FED0E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7A10A7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4 (0.46-1.97)</w:t>
            </w:r>
          </w:p>
          <w:p w14:paraId="681AEA7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53 (0.28-6.80)</w:t>
            </w:r>
          </w:p>
          <w:p w14:paraId="6BA2D94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8 (0.40-1.97)</w:t>
            </w:r>
          </w:p>
          <w:p w14:paraId="6175B1F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7ADB37BC" w14:textId="553980D9" w:rsidTr="00711693">
        <w:tc>
          <w:tcPr>
            <w:tcW w:w="1702" w:type="dxa"/>
          </w:tcPr>
          <w:p w14:paraId="79E7125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amily History of kidney disease</w:t>
            </w:r>
          </w:p>
        </w:tc>
        <w:tc>
          <w:tcPr>
            <w:tcW w:w="1701" w:type="dxa"/>
          </w:tcPr>
          <w:p w14:paraId="30B8201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GG Vs </w:t>
            </w:r>
            <w:r w:rsidRPr="00C210C7">
              <w:rPr>
                <w:rFonts w:ascii="Times New Roman" w:hAnsi="Times New Roman" w:cs="Times New Roman"/>
              </w:rPr>
              <w:t>GT + TT</w:t>
            </w:r>
          </w:p>
          <w:p w14:paraId="22B34BD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5371A09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492ABC1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GG</w:t>
            </w:r>
          </w:p>
        </w:tc>
        <w:tc>
          <w:tcPr>
            <w:tcW w:w="1559" w:type="dxa"/>
          </w:tcPr>
          <w:p w14:paraId="077F76A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2</w:t>
            </w:r>
          </w:p>
          <w:p w14:paraId="3FF7E7D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</w:t>
            </w:r>
          </w:p>
          <w:p w14:paraId="24870B8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2</w:t>
            </w:r>
          </w:p>
          <w:p w14:paraId="6BD16E9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7</w:t>
            </w:r>
          </w:p>
        </w:tc>
        <w:tc>
          <w:tcPr>
            <w:tcW w:w="1560" w:type="dxa"/>
          </w:tcPr>
          <w:p w14:paraId="5C8C741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3</w:t>
            </w:r>
          </w:p>
          <w:p w14:paraId="134D888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</w:t>
            </w:r>
          </w:p>
          <w:p w14:paraId="207B0FB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7</w:t>
            </w:r>
          </w:p>
          <w:p w14:paraId="2C16983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13</w:t>
            </w:r>
          </w:p>
        </w:tc>
        <w:tc>
          <w:tcPr>
            <w:tcW w:w="992" w:type="dxa"/>
          </w:tcPr>
          <w:p w14:paraId="79D9C99F" w14:textId="124E076C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3" w:name="OLE_LINK34"/>
            <w:r w:rsidRPr="00C210C7">
              <w:rPr>
                <w:rFonts w:ascii="Times New Roman" w:eastAsia="Lato-Regular" w:hAnsi="Times New Roman" w:cs="Times New Roman"/>
              </w:rPr>
              <w:t>0.18</w:t>
            </w:r>
          </w:p>
          <w:p w14:paraId="3318C496" w14:textId="1DFBC61C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583A70A7" w14:textId="32CDC1B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7</w:t>
            </w:r>
          </w:p>
          <w:bookmarkEnd w:id="13"/>
          <w:p w14:paraId="55009F6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</w:tcPr>
          <w:p w14:paraId="13F0A32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85 (0.78-3.99)</w:t>
            </w:r>
          </w:p>
          <w:p w14:paraId="11B04D3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0 (0.00-4.12)</w:t>
            </w:r>
          </w:p>
          <w:p w14:paraId="338DF67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.15 (0.89-4.73)</w:t>
            </w:r>
          </w:p>
          <w:p w14:paraId="6836014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4296D812" w14:textId="1443DDC5" w:rsidTr="00711693">
        <w:tc>
          <w:tcPr>
            <w:tcW w:w="1702" w:type="dxa"/>
          </w:tcPr>
          <w:p w14:paraId="46F623A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4</w:t>
            </w:r>
          </w:p>
        </w:tc>
        <w:tc>
          <w:tcPr>
            <w:tcW w:w="1701" w:type="dxa"/>
          </w:tcPr>
          <w:p w14:paraId="6BC391C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GG Vs </w:t>
            </w:r>
            <w:r w:rsidRPr="00C210C7">
              <w:rPr>
                <w:rFonts w:ascii="Times New Roman" w:hAnsi="Times New Roman" w:cs="Times New Roman"/>
              </w:rPr>
              <w:t>GT + TT</w:t>
            </w:r>
          </w:p>
          <w:p w14:paraId="48BBF7F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6E2406E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7729E61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GG</w:t>
            </w:r>
          </w:p>
        </w:tc>
        <w:tc>
          <w:tcPr>
            <w:tcW w:w="1559" w:type="dxa"/>
          </w:tcPr>
          <w:p w14:paraId="1D6E063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1</w:t>
            </w:r>
          </w:p>
          <w:p w14:paraId="20F0FC1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</w:t>
            </w:r>
          </w:p>
          <w:p w14:paraId="5803DA3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6</w:t>
            </w:r>
          </w:p>
          <w:p w14:paraId="26D7645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9</w:t>
            </w:r>
          </w:p>
        </w:tc>
        <w:tc>
          <w:tcPr>
            <w:tcW w:w="1560" w:type="dxa"/>
          </w:tcPr>
          <w:p w14:paraId="3031612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4</w:t>
            </w:r>
          </w:p>
          <w:p w14:paraId="7169FA0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</w:t>
            </w:r>
          </w:p>
          <w:p w14:paraId="09AAA47C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3</w:t>
            </w:r>
          </w:p>
          <w:p w14:paraId="7274E1E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1</w:t>
            </w:r>
          </w:p>
        </w:tc>
        <w:tc>
          <w:tcPr>
            <w:tcW w:w="992" w:type="dxa"/>
          </w:tcPr>
          <w:p w14:paraId="090BC90B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4" w:name="OLE_LINK35"/>
            <w:r w:rsidRPr="00C210C7">
              <w:rPr>
                <w:rFonts w:ascii="Times New Roman" w:eastAsia="Lato-Regular" w:hAnsi="Times New Roman" w:cs="Times New Roman"/>
              </w:rPr>
              <w:t>0.68</w:t>
            </w:r>
          </w:p>
          <w:p w14:paraId="242C685D" w14:textId="7245CBCA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21</w:t>
            </w:r>
          </w:p>
          <w:p w14:paraId="56AC888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bookmarkEnd w:id="14"/>
          <w:p w14:paraId="33FFA87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1EDF6B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14 (0.61-2.18)</w:t>
            </w:r>
          </w:p>
          <w:p w14:paraId="511F2B3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.42 (0.57-52.84)</w:t>
            </w:r>
          </w:p>
          <w:p w14:paraId="33C8C6C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 (0.50-1.88)</w:t>
            </w:r>
          </w:p>
          <w:p w14:paraId="387D865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78A76285" w14:textId="2820E592" w:rsidTr="00711693">
        <w:tc>
          <w:tcPr>
            <w:tcW w:w="1702" w:type="dxa"/>
          </w:tcPr>
          <w:p w14:paraId="2FEC140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3</w:t>
            </w:r>
          </w:p>
        </w:tc>
        <w:tc>
          <w:tcPr>
            <w:tcW w:w="1701" w:type="dxa"/>
          </w:tcPr>
          <w:p w14:paraId="0EC993E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GG Vs </w:t>
            </w:r>
            <w:r w:rsidRPr="00C210C7">
              <w:rPr>
                <w:rFonts w:ascii="Times New Roman" w:hAnsi="Times New Roman" w:cs="Times New Roman"/>
              </w:rPr>
              <w:t>GT + TT</w:t>
            </w:r>
          </w:p>
          <w:p w14:paraId="663B0D2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027593E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73B6BD0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GG</w:t>
            </w:r>
          </w:p>
        </w:tc>
        <w:tc>
          <w:tcPr>
            <w:tcW w:w="1559" w:type="dxa"/>
          </w:tcPr>
          <w:p w14:paraId="447DDE41" w14:textId="77777777" w:rsidR="00711693" w:rsidRPr="00C210C7" w:rsidRDefault="00711693" w:rsidP="00153581">
            <w:pPr>
              <w:tabs>
                <w:tab w:val="center" w:pos="813"/>
              </w:tabs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3</w:t>
            </w:r>
          </w:p>
          <w:p w14:paraId="2BC43D01" w14:textId="77777777" w:rsidR="00711693" w:rsidRPr="00C210C7" w:rsidRDefault="00711693" w:rsidP="00153581">
            <w:pPr>
              <w:tabs>
                <w:tab w:val="center" w:pos="813"/>
              </w:tabs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22651D97" w14:textId="77777777" w:rsidR="00711693" w:rsidRPr="00C210C7" w:rsidRDefault="00711693" w:rsidP="00153581">
            <w:pPr>
              <w:tabs>
                <w:tab w:val="center" w:pos="813"/>
              </w:tabs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2</w:t>
            </w:r>
          </w:p>
          <w:p w14:paraId="1C2CF59C" w14:textId="77777777" w:rsidR="00711693" w:rsidRPr="00C210C7" w:rsidRDefault="00711693" w:rsidP="00153581">
            <w:pPr>
              <w:tabs>
                <w:tab w:val="center" w:pos="813"/>
              </w:tabs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6</w:t>
            </w:r>
          </w:p>
        </w:tc>
        <w:tc>
          <w:tcPr>
            <w:tcW w:w="1560" w:type="dxa"/>
          </w:tcPr>
          <w:p w14:paraId="03D72DA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2</w:t>
            </w:r>
          </w:p>
          <w:p w14:paraId="70FF1A2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</w:t>
            </w:r>
          </w:p>
          <w:p w14:paraId="059C77F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7</w:t>
            </w:r>
          </w:p>
          <w:p w14:paraId="5EB2C7A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74</w:t>
            </w:r>
          </w:p>
        </w:tc>
        <w:tc>
          <w:tcPr>
            <w:tcW w:w="992" w:type="dxa"/>
          </w:tcPr>
          <w:p w14:paraId="0BA1F66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5" w:name="OLE_LINK36"/>
            <w:r w:rsidRPr="00C210C7">
              <w:rPr>
                <w:rFonts w:ascii="Times New Roman" w:eastAsia="Lato-Regular" w:hAnsi="Times New Roman" w:cs="Times New Roman"/>
              </w:rPr>
              <w:t>0.87</w:t>
            </w:r>
          </w:p>
          <w:p w14:paraId="5F75E797" w14:textId="2515DE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0</w:t>
            </w:r>
          </w:p>
          <w:p w14:paraId="49426B7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2</w:t>
            </w:r>
          </w:p>
          <w:bookmarkEnd w:id="15"/>
          <w:p w14:paraId="1421856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506A93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4 (0.49-1.78)</w:t>
            </w:r>
          </w:p>
          <w:p w14:paraId="4B9667B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26 (0.02-2.04)</w:t>
            </w:r>
          </w:p>
          <w:p w14:paraId="6414BA6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07 (0.56-2.12)</w:t>
            </w:r>
          </w:p>
          <w:p w14:paraId="0A40F29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2E3C42BF" w14:textId="409B32F5" w:rsidTr="00711693">
        <w:tc>
          <w:tcPr>
            <w:tcW w:w="1702" w:type="dxa"/>
          </w:tcPr>
          <w:p w14:paraId="487B761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2</w:t>
            </w:r>
          </w:p>
        </w:tc>
        <w:tc>
          <w:tcPr>
            <w:tcW w:w="1701" w:type="dxa"/>
          </w:tcPr>
          <w:p w14:paraId="436E07E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GG Vs </w:t>
            </w:r>
            <w:r w:rsidRPr="00C210C7">
              <w:rPr>
                <w:rFonts w:ascii="Times New Roman" w:hAnsi="Times New Roman" w:cs="Times New Roman"/>
              </w:rPr>
              <w:t>GT + TT</w:t>
            </w:r>
          </w:p>
          <w:p w14:paraId="6F310D11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47CF263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70F9A1C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GG</w:t>
            </w:r>
          </w:p>
        </w:tc>
        <w:tc>
          <w:tcPr>
            <w:tcW w:w="1559" w:type="dxa"/>
          </w:tcPr>
          <w:p w14:paraId="33C0706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78A4742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</w:t>
            </w:r>
          </w:p>
          <w:p w14:paraId="580A105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15215E0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3C21018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4</w:t>
            </w:r>
          </w:p>
          <w:p w14:paraId="59441006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</w:t>
            </w:r>
          </w:p>
          <w:p w14:paraId="2327A5A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8</w:t>
            </w:r>
          </w:p>
          <w:p w14:paraId="430B9C1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25</w:t>
            </w:r>
          </w:p>
        </w:tc>
        <w:tc>
          <w:tcPr>
            <w:tcW w:w="992" w:type="dxa"/>
          </w:tcPr>
          <w:p w14:paraId="2F70DC34" w14:textId="19206309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6" w:name="OLE_LINK37"/>
            <w:r w:rsidRPr="00C210C7">
              <w:rPr>
                <w:rFonts w:ascii="Times New Roman" w:eastAsia="Lato-Regular" w:hAnsi="Times New Roman" w:cs="Times New Roman"/>
              </w:rPr>
              <w:t>0.67</w:t>
            </w:r>
          </w:p>
          <w:p w14:paraId="17BC7E4D" w14:textId="343FCD6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3546076C" w14:textId="230A1088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bookmarkEnd w:id="16"/>
          <w:p w14:paraId="5A977D9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0BA156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46 (0.03-3.52)</w:t>
            </w:r>
          </w:p>
          <w:p w14:paraId="7DD2BF9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0 (0.00-19.57)</w:t>
            </w:r>
          </w:p>
          <w:p w14:paraId="190CFB25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2 (0.04-3.98)</w:t>
            </w:r>
          </w:p>
          <w:p w14:paraId="220B800D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4008806B" w14:textId="75388C48" w:rsidTr="00711693">
        <w:tc>
          <w:tcPr>
            <w:tcW w:w="1702" w:type="dxa"/>
          </w:tcPr>
          <w:p w14:paraId="7A069D43" w14:textId="3DEE7BC6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Metabolic syndrome</w:t>
            </w:r>
          </w:p>
        </w:tc>
        <w:tc>
          <w:tcPr>
            <w:tcW w:w="1701" w:type="dxa"/>
          </w:tcPr>
          <w:p w14:paraId="010F2EB4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GG Vs </w:t>
            </w:r>
            <w:r w:rsidRPr="00C210C7">
              <w:rPr>
                <w:rFonts w:ascii="Times New Roman" w:hAnsi="Times New Roman" w:cs="Times New Roman"/>
              </w:rPr>
              <w:t>GT + TT</w:t>
            </w:r>
          </w:p>
          <w:p w14:paraId="3E7F65B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T</w:t>
            </w:r>
          </w:p>
          <w:p w14:paraId="386DEB68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GT</w:t>
            </w:r>
          </w:p>
          <w:p w14:paraId="6ACBFD49" w14:textId="6BECD67C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GG</w:t>
            </w:r>
          </w:p>
        </w:tc>
        <w:tc>
          <w:tcPr>
            <w:tcW w:w="1559" w:type="dxa"/>
          </w:tcPr>
          <w:p w14:paraId="77ED4DD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</w:t>
            </w:r>
          </w:p>
          <w:p w14:paraId="65D0994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</w:t>
            </w:r>
          </w:p>
          <w:p w14:paraId="0E9641F2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7</w:t>
            </w:r>
          </w:p>
          <w:p w14:paraId="2EC0D3BB" w14:textId="356C9703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7</w:t>
            </w:r>
          </w:p>
        </w:tc>
        <w:tc>
          <w:tcPr>
            <w:tcW w:w="1560" w:type="dxa"/>
          </w:tcPr>
          <w:p w14:paraId="21EA2D7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8</w:t>
            </w:r>
          </w:p>
          <w:p w14:paraId="2FDF5D9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</w:t>
            </w:r>
          </w:p>
          <w:p w14:paraId="271538A7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2</w:t>
            </w:r>
          </w:p>
          <w:p w14:paraId="36876A4D" w14:textId="742B2240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13</w:t>
            </w:r>
          </w:p>
        </w:tc>
        <w:tc>
          <w:tcPr>
            <w:tcW w:w="992" w:type="dxa"/>
          </w:tcPr>
          <w:p w14:paraId="35CDEB4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7" w:name="OLE_LINK38"/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37C90B7E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36CAB9CA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3</w:t>
            </w:r>
          </w:p>
          <w:bookmarkEnd w:id="17"/>
          <w:p w14:paraId="0405DCC0" w14:textId="1A464C2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5E36E5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6 (0.38-2.47)</w:t>
            </w:r>
          </w:p>
          <w:p w14:paraId="510D166F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0 (0.00-4.12)</w:t>
            </w:r>
          </w:p>
          <w:p w14:paraId="7E2292D0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10 (0.43-2.86)</w:t>
            </w:r>
          </w:p>
          <w:p w14:paraId="6FF25DE1" w14:textId="0F672462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</w:tbl>
    <w:p w14:paraId="58D972ED" w14:textId="578D47A0" w:rsidR="006B2BAD" w:rsidRPr="00C210C7" w:rsidRDefault="00C21B46" w:rsidP="00001A42">
      <w:pPr>
        <w:autoSpaceDE w:val="0"/>
        <w:autoSpaceDN w:val="0"/>
        <w:adjustRightInd w:val="0"/>
        <w:spacing w:after="0" w:line="360" w:lineRule="auto"/>
        <w:ind w:left="-426" w:right="237"/>
        <w:jc w:val="both"/>
        <w:rPr>
          <w:rFonts w:ascii="Times New Roman" w:eastAsia="Lato-Regular" w:hAnsi="Times New Roman" w:cs="Times New Roman"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</w:t>
      </w:r>
      <w:r w:rsidR="006B2BAD" w:rsidRPr="00C210C7">
        <w:rPr>
          <w:rFonts w:ascii="Times New Roman" w:eastAsia="Lato-Regular" w:hAnsi="Times New Roman" w:cs="Times New Roman"/>
        </w:rPr>
        <w:t xml:space="preserve">was used to analyse association of genotype and phenotype. </w:t>
      </w:r>
      <w:r w:rsidR="006B2BAD"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="006B2BAD" w:rsidRPr="00C210C7">
        <w:rPr>
          <w:rFonts w:ascii="Times New Roman" w:eastAsia="Lato-Regular" w:hAnsi="Times New Roman" w:cs="Times New Roman"/>
        </w:rPr>
        <w:t>value</w:t>
      </w:r>
      <w:r w:rsidR="00C210C7">
        <w:rPr>
          <w:rFonts w:ascii="Times New Roman" w:eastAsia="Lato-Regular" w:hAnsi="Times New Roman" w:cs="Times New Roman"/>
        </w:rPr>
        <w:t xml:space="preserve">   </w:t>
      </w:r>
      <w:r w:rsidR="006B2BAD" w:rsidRPr="00C210C7">
        <w:rPr>
          <w:rFonts w:ascii="Times New Roman" w:eastAsia="Lato-Regular" w:hAnsi="Times New Roman" w:cs="Times New Roman"/>
        </w:rPr>
        <w:t xml:space="preserve"> &lt; 0.05 was considered statistically significant. </w:t>
      </w:r>
    </w:p>
    <w:p w14:paraId="130FEC8F" w14:textId="7916DEEF" w:rsidR="006B2BAD" w:rsidRPr="00C210C7" w:rsidRDefault="006B2BAD" w:rsidP="00153581">
      <w:pPr>
        <w:spacing w:after="0" w:line="360" w:lineRule="auto"/>
        <w:rPr>
          <w:rFonts w:ascii="Times New Roman" w:hAnsi="Times New Roman" w:cs="Times New Roman"/>
        </w:rPr>
      </w:pPr>
    </w:p>
    <w:p w14:paraId="727226B2" w14:textId="21C1052E" w:rsidR="006B2BAD" w:rsidRPr="00C210C7" w:rsidRDefault="006B2BAD" w:rsidP="00153581">
      <w:pPr>
        <w:spacing w:after="0" w:line="360" w:lineRule="auto"/>
        <w:rPr>
          <w:rFonts w:ascii="Times New Roman" w:hAnsi="Times New Roman" w:cs="Times New Roman"/>
        </w:rPr>
      </w:pPr>
    </w:p>
    <w:p w14:paraId="46BDDF66" w14:textId="77777777" w:rsidR="003A7797" w:rsidRPr="00C210C7" w:rsidRDefault="003A7797" w:rsidP="00153581">
      <w:pPr>
        <w:spacing w:after="0" w:line="360" w:lineRule="auto"/>
        <w:rPr>
          <w:rFonts w:ascii="Times New Roman" w:hAnsi="Times New Roman" w:cs="Times New Roman"/>
        </w:rPr>
      </w:pPr>
    </w:p>
    <w:p w14:paraId="2625150F" w14:textId="77777777" w:rsidR="00153581" w:rsidRPr="00C210C7" w:rsidRDefault="00153581" w:rsidP="00153581">
      <w:pPr>
        <w:spacing w:after="0" w:line="360" w:lineRule="auto"/>
        <w:rPr>
          <w:rFonts w:ascii="Times New Roman" w:hAnsi="Times New Roman" w:cs="Times New Roman"/>
        </w:rPr>
      </w:pPr>
    </w:p>
    <w:p w14:paraId="2CD91543" w14:textId="77777777" w:rsidR="00C7671D" w:rsidRPr="00C210C7" w:rsidRDefault="00C7671D" w:rsidP="00153581">
      <w:pPr>
        <w:spacing w:after="0" w:line="360" w:lineRule="auto"/>
        <w:rPr>
          <w:rFonts w:ascii="Times New Roman" w:hAnsi="Times New Roman" w:cs="Times New Roman"/>
        </w:rPr>
      </w:pPr>
    </w:p>
    <w:p w14:paraId="7E0F68CD" w14:textId="77777777" w:rsidR="00C7671D" w:rsidRPr="00C210C7" w:rsidRDefault="00C7671D" w:rsidP="00153581">
      <w:pPr>
        <w:spacing w:after="0" w:line="360" w:lineRule="auto"/>
        <w:rPr>
          <w:rFonts w:ascii="Times New Roman" w:hAnsi="Times New Roman" w:cs="Times New Roman"/>
        </w:rPr>
      </w:pPr>
    </w:p>
    <w:p w14:paraId="6A33536A" w14:textId="77777777" w:rsidR="00C7671D" w:rsidRPr="00C210C7" w:rsidRDefault="00C7671D" w:rsidP="00153581">
      <w:pPr>
        <w:spacing w:after="0" w:line="360" w:lineRule="auto"/>
        <w:rPr>
          <w:rFonts w:ascii="Times New Roman" w:hAnsi="Times New Roman" w:cs="Times New Roman"/>
        </w:rPr>
      </w:pPr>
    </w:p>
    <w:p w14:paraId="71CDFC66" w14:textId="77777777" w:rsidR="00C7671D" w:rsidRPr="00C210C7" w:rsidRDefault="00C7671D" w:rsidP="00153581">
      <w:pPr>
        <w:spacing w:after="0" w:line="360" w:lineRule="auto"/>
        <w:rPr>
          <w:rFonts w:ascii="Times New Roman" w:hAnsi="Times New Roman" w:cs="Times New Roman"/>
        </w:rPr>
      </w:pPr>
    </w:p>
    <w:p w14:paraId="2639FBFF" w14:textId="77777777" w:rsidR="00153581" w:rsidRPr="00C210C7" w:rsidRDefault="00153581" w:rsidP="00153581">
      <w:pPr>
        <w:spacing w:after="0" w:line="360" w:lineRule="auto"/>
        <w:rPr>
          <w:rFonts w:ascii="Times New Roman" w:hAnsi="Times New Roman" w:cs="Times New Roman"/>
        </w:rPr>
      </w:pPr>
    </w:p>
    <w:p w14:paraId="04F081EB" w14:textId="77777777" w:rsidR="002F02AB" w:rsidRPr="00C210C7" w:rsidRDefault="002F02AB" w:rsidP="00153581">
      <w:pPr>
        <w:spacing w:after="0" w:line="360" w:lineRule="auto"/>
        <w:rPr>
          <w:rFonts w:ascii="Times New Roman" w:hAnsi="Times New Roman" w:cs="Times New Roman"/>
        </w:rPr>
      </w:pPr>
    </w:p>
    <w:p w14:paraId="105DCAF1" w14:textId="0974C454" w:rsidR="006B2BAD" w:rsidRPr="00C210C7" w:rsidRDefault="006B2BAD" w:rsidP="00153581">
      <w:pPr>
        <w:spacing w:after="0" w:line="360" w:lineRule="auto"/>
        <w:ind w:left="-426"/>
        <w:jc w:val="both"/>
        <w:rPr>
          <w:rFonts w:ascii="Times New Roman" w:eastAsia="Lato-Regular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 xml:space="preserve">Supplementary table 8: </w:t>
      </w:r>
      <w:r w:rsidRPr="00C210C7">
        <w:rPr>
          <w:rFonts w:ascii="Times New Roman" w:eastAsia="Lato-Regular" w:hAnsi="Times New Roman" w:cs="Times New Roman"/>
          <w:b/>
          <w:bCs/>
        </w:rPr>
        <w:t xml:space="preserve">Influence of </w:t>
      </w:r>
      <w:r w:rsidRPr="00C210C7">
        <w:rPr>
          <w:rFonts w:ascii="Times New Roman" w:eastAsia="Lato-Regular" w:hAnsi="Times New Roman" w:cs="Times New Roman"/>
          <w:b/>
          <w:bCs/>
          <w:i/>
          <w:iCs/>
        </w:rPr>
        <w:t>NOS 3</w:t>
      </w:r>
      <w:r w:rsidRPr="00C210C7">
        <w:rPr>
          <w:rFonts w:ascii="Times New Roman" w:eastAsia="Lato-Regular" w:hAnsi="Times New Roman" w:cs="Times New Roman"/>
          <w:b/>
          <w:bCs/>
        </w:rPr>
        <w:t xml:space="preserve"> </w:t>
      </w:r>
      <w:r w:rsidRPr="00C210C7">
        <w:rPr>
          <w:rFonts w:ascii="Times New Roman" w:hAnsi="Times New Roman" w:cs="Times New Roman"/>
          <w:b/>
          <w:bCs/>
        </w:rPr>
        <w:t xml:space="preserve">(rs2070744) </w:t>
      </w:r>
      <w:r w:rsidRPr="00C210C7">
        <w:rPr>
          <w:rFonts w:ascii="Times New Roman" w:eastAsia="Lato-Regular" w:hAnsi="Times New Roman" w:cs="Times New Roman"/>
          <w:b/>
          <w:bCs/>
        </w:rPr>
        <w:t>genotype on the phenotypes of CKD</w:t>
      </w:r>
    </w:p>
    <w:tbl>
      <w:tblPr>
        <w:tblStyle w:val="TableGrid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60"/>
        <w:gridCol w:w="1559"/>
        <w:gridCol w:w="992"/>
        <w:gridCol w:w="1843"/>
      </w:tblGrid>
      <w:tr w:rsidR="00711693" w:rsidRPr="00C210C7" w14:paraId="4FC6F5FB" w14:textId="45BF5C91" w:rsidTr="00711693">
        <w:tc>
          <w:tcPr>
            <w:tcW w:w="1560" w:type="dxa"/>
          </w:tcPr>
          <w:p w14:paraId="793F3113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Regular" w:hAnsi="Times New Roman" w:cs="Times New Roman"/>
                <w:b/>
                <w:bCs/>
              </w:rPr>
              <w:t>Phenotype</w:t>
            </w:r>
          </w:p>
        </w:tc>
        <w:tc>
          <w:tcPr>
            <w:tcW w:w="1701" w:type="dxa"/>
          </w:tcPr>
          <w:p w14:paraId="084AA895" w14:textId="628A9C1C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NOS3 gene (rs2070744)</w:t>
            </w:r>
          </w:p>
        </w:tc>
        <w:tc>
          <w:tcPr>
            <w:tcW w:w="1560" w:type="dxa"/>
          </w:tcPr>
          <w:p w14:paraId="33320737" w14:textId="52EEB45E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 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214B8D78" w14:textId="77777777" w:rsidR="00711693" w:rsidRPr="00C210C7" w:rsidRDefault="00711693" w:rsidP="0015358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Bold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Cases without</w:t>
            </w:r>
          </w:p>
          <w:p w14:paraId="6A7EE8D1" w14:textId="7CA4821F" w:rsidR="00711693" w:rsidRPr="00C210C7" w:rsidRDefault="00711693" w:rsidP="00153581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C210C7">
              <w:rPr>
                <w:rFonts w:ascii="Times New Roman" w:eastAsia="Lato-Bold" w:hAnsi="Times New Roman" w:cs="Times New Roman"/>
                <w:b/>
                <w:bCs/>
              </w:rPr>
              <w:t>Phenotype (</w:t>
            </w:r>
            <w:r w:rsidRPr="00C210C7">
              <w:rPr>
                <w:rFonts w:ascii="Times New Roman" w:eastAsia="Lato-Bold" w:hAnsi="Times New Roman" w:cs="Times New Roman"/>
                <w:b/>
                <w:bCs/>
                <w:i/>
                <w:iCs/>
              </w:rPr>
              <w:t>n</w:t>
            </w:r>
            <w:r w:rsidRPr="00C210C7">
              <w:rPr>
                <w:rFonts w:ascii="Times New Roman" w:eastAsia="Lato-Bold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92" w:type="dxa"/>
          </w:tcPr>
          <w:p w14:paraId="21B68AEB" w14:textId="6201A87A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210C7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  <w:tc>
          <w:tcPr>
            <w:tcW w:w="1843" w:type="dxa"/>
          </w:tcPr>
          <w:p w14:paraId="72FC2FE9" w14:textId="77777777" w:rsidR="00711693" w:rsidRPr="00C210C7" w:rsidRDefault="00711693" w:rsidP="001535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C210C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711693" w:rsidRPr="00C210C7" w14:paraId="677F626D" w14:textId="46B11B2D" w:rsidTr="00711693">
        <w:tc>
          <w:tcPr>
            <w:tcW w:w="1560" w:type="dxa"/>
          </w:tcPr>
          <w:p w14:paraId="1ED76D3C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4986627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437CA754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202C2685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58CE907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560" w:type="dxa"/>
          </w:tcPr>
          <w:p w14:paraId="0788D80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6</w:t>
            </w:r>
          </w:p>
          <w:p w14:paraId="27D48A9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1FD59AF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5</w:t>
            </w:r>
          </w:p>
          <w:p w14:paraId="60A70D4F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9</w:t>
            </w:r>
          </w:p>
        </w:tc>
        <w:tc>
          <w:tcPr>
            <w:tcW w:w="1559" w:type="dxa"/>
          </w:tcPr>
          <w:p w14:paraId="03B67B2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4</w:t>
            </w:r>
          </w:p>
          <w:p w14:paraId="0A9F266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  <w:p w14:paraId="1691808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0</w:t>
            </w:r>
          </w:p>
          <w:p w14:paraId="66FCBAF2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6</w:t>
            </w:r>
          </w:p>
        </w:tc>
        <w:tc>
          <w:tcPr>
            <w:tcW w:w="992" w:type="dxa"/>
          </w:tcPr>
          <w:p w14:paraId="089CB214" w14:textId="19D2A290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8" w:name="OLE_LINK40"/>
            <w:r w:rsidRPr="00C210C7">
              <w:rPr>
                <w:rFonts w:ascii="Times New Roman" w:eastAsia="Lato-Regular" w:hAnsi="Times New Roman" w:cs="Times New Roman"/>
              </w:rPr>
              <w:t>0.85</w:t>
            </w:r>
          </w:p>
          <w:p w14:paraId="7E686CC6" w14:textId="140B26DA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0721DB06" w14:textId="0C3CB24C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5</w:t>
            </w:r>
          </w:p>
          <w:bookmarkEnd w:id="18"/>
          <w:p w14:paraId="38DC28A8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11086B3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7 (0.44-1.72)</w:t>
            </w:r>
          </w:p>
          <w:p w14:paraId="220C80C8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4 (0.05-4.81)</w:t>
            </w:r>
          </w:p>
          <w:p w14:paraId="54B546F5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8 (0.43-1.78)</w:t>
            </w:r>
          </w:p>
          <w:p w14:paraId="496FF7B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1D4C334C" w14:textId="42579BBF" w:rsidTr="00711693">
        <w:tc>
          <w:tcPr>
            <w:tcW w:w="1560" w:type="dxa"/>
          </w:tcPr>
          <w:p w14:paraId="1CEFD0D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Family History of kidney disease</w:t>
            </w:r>
          </w:p>
        </w:tc>
        <w:tc>
          <w:tcPr>
            <w:tcW w:w="1701" w:type="dxa"/>
          </w:tcPr>
          <w:p w14:paraId="372C328F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359C58FD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4A0EAEDC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30571CA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560" w:type="dxa"/>
          </w:tcPr>
          <w:p w14:paraId="18F3916F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4</w:t>
            </w:r>
          </w:p>
          <w:p w14:paraId="531F037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  <w:p w14:paraId="67D522F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2</w:t>
            </w:r>
          </w:p>
          <w:p w14:paraId="76ABD1D8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389E436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6</w:t>
            </w:r>
          </w:p>
          <w:p w14:paraId="2A8DA575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</w:t>
            </w:r>
          </w:p>
          <w:p w14:paraId="171152D2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3</w:t>
            </w:r>
          </w:p>
          <w:p w14:paraId="0EA3098D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00</w:t>
            </w:r>
          </w:p>
        </w:tc>
        <w:tc>
          <w:tcPr>
            <w:tcW w:w="992" w:type="dxa"/>
          </w:tcPr>
          <w:p w14:paraId="1FB20FBC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19" w:name="OLE_LINK41"/>
            <w:r w:rsidRPr="00C210C7">
              <w:rPr>
                <w:rFonts w:ascii="Times New Roman" w:eastAsia="Lato-Regular" w:hAnsi="Times New Roman" w:cs="Times New Roman"/>
              </w:rPr>
              <w:t>0.20</w:t>
            </w:r>
          </w:p>
          <w:p w14:paraId="0D126AE7" w14:textId="0BA36B5B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14</w:t>
            </w:r>
          </w:p>
          <w:p w14:paraId="169BDDF6" w14:textId="7BEF8CFD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38</w:t>
            </w:r>
          </w:p>
          <w:bookmarkEnd w:id="19"/>
          <w:p w14:paraId="749EE92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F626AC3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66 (0.76-3.56)</w:t>
            </w:r>
          </w:p>
          <w:p w14:paraId="4DA6715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.44 (0.72-22.8)</w:t>
            </w:r>
          </w:p>
          <w:p w14:paraId="0555E5E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50 (0.63-3.37)</w:t>
            </w:r>
          </w:p>
          <w:p w14:paraId="4B62831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262F4B68" w14:textId="08CD3C56" w:rsidTr="00711693">
        <w:tc>
          <w:tcPr>
            <w:tcW w:w="1560" w:type="dxa"/>
          </w:tcPr>
          <w:p w14:paraId="0F589C9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4</w:t>
            </w:r>
          </w:p>
        </w:tc>
        <w:tc>
          <w:tcPr>
            <w:tcW w:w="1701" w:type="dxa"/>
          </w:tcPr>
          <w:p w14:paraId="557C064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1208A45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70953DF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28776548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560" w:type="dxa"/>
          </w:tcPr>
          <w:p w14:paraId="07753D52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9</w:t>
            </w:r>
          </w:p>
          <w:p w14:paraId="37BE352D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</w:t>
            </w:r>
          </w:p>
          <w:p w14:paraId="170AD6A4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36</w:t>
            </w:r>
          </w:p>
          <w:p w14:paraId="15D91C82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1</w:t>
            </w:r>
          </w:p>
        </w:tc>
        <w:tc>
          <w:tcPr>
            <w:tcW w:w="1559" w:type="dxa"/>
          </w:tcPr>
          <w:p w14:paraId="4527734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1</w:t>
            </w:r>
          </w:p>
          <w:p w14:paraId="157E52A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</w:t>
            </w:r>
          </w:p>
          <w:p w14:paraId="2A35545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29</w:t>
            </w:r>
          </w:p>
          <w:p w14:paraId="5AF1639F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4</w:t>
            </w:r>
          </w:p>
        </w:tc>
        <w:tc>
          <w:tcPr>
            <w:tcW w:w="992" w:type="dxa"/>
          </w:tcPr>
          <w:p w14:paraId="7987B8A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20" w:name="OLE_LINK42"/>
            <w:r w:rsidRPr="00C210C7">
              <w:rPr>
                <w:rFonts w:ascii="Times New Roman" w:eastAsia="Lato-Regular" w:hAnsi="Times New Roman" w:cs="Times New Roman"/>
              </w:rPr>
              <w:t>0.72</w:t>
            </w:r>
          </w:p>
          <w:p w14:paraId="66C4D6F5" w14:textId="3F1FB8FF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287756A3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76</w:t>
            </w:r>
          </w:p>
          <w:bookmarkEnd w:id="20"/>
          <w:p w14:paraId="054378B2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879F11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11 (0.61-2.05)</w:t>
            </w:r>
          </w:p>
          <w:p w14:paraId="49231AE8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32 (0.26-7.68)</w:t>
            </w:r>
          </w:p>
          <w:p w14:paraId="62CC136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09 (0.58-1.98)</w:t>
            </w:r>
          </w:p>
          <w:p w14:paraId="4A11C13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01F95F0A" w14:textId="6FD7D927" w:rsidTr="00711693">
        <w:tc>
          <w:tcPr>
            <w:tcW w:w="1560" w:type="dxa"/>
          </w:tcPr>
          <w:p w14:paraId="7F6C8D2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3</w:t>
            </w:r>
          </w:p>
        </w:tc>
        <w:tc>
          <w:tcPr>
            <w:tcW w:w="1701" w:type="dxa"/>
          </w:tcPr>
          <w:p w14:paraId="026EF53F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75C325A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5A88B1F1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491F4A8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560" w:type="dxa"/>
          </w:tcPr>
          <w:p w14:paraId="507B3765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9</w:t>
            </w:r>
          </w:p>
          <w:p w14:paraId="2208FE6D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  <w:p w14:paraId="4E15622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7</w:t>
            </w:r>
          </w:p>
          <w:p w14:paraId="25645C9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164123E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41</w:t>
            </w:r>
          </w:p>
          <w:p w14:paraId="5C0B82AD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</w:t>
            </w:r>
          </w:p>
          <w:p w14:paraId="40A1094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38</w:t>
            </w:r>
          </w:p>
          <w:p w14:paraId="7CEEC2BC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5</w:t>
            </w:r>
          </w:p>
        </w:tc>
        <w:tc>
          <w:tcPr>
            <w:tcW w:w="992" w:type="dxa"/>
          </w:tcPr>
          <w:p w14:paraId="6EB1987C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21" w:name="OLE_LINK43"/>
            <w:r w:rsidRPr="00C210C7">
              <w:rPr>
                <w:rFonts w:ascii="Times New Roman" w:eastAsia="Lato-Regular" w:hAnsi="Times New Roman" w:cs="Times New Roman"/>
              </w:rPr>
              <w:t>0.78</w:t>
            </w:r>
          </w:p>
          <w:p w14:paraId="2E33C65B" w14:textId="2942F25F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134D6DE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0</w:t>
            </w:r>
          </w:p>
          <w:bookmarkEnd w:id="21"/>
          <w:p w14:paraId="1C7DC60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023D51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1 (0.51-1.68)</w:t>
            </w:r>
          </w:p>
          <w:p w14:paraId="19B28A35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6 (0.14-4.38)</w:t>
            </w:r>
          </w:p>
          <w:p w14:paraId="716CC53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2 (0.50-1.74)</w:t>
            </w:r>
          </w:p>
          <w:p w14:paraId="74D7483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5BF4991C" w14:textId="505E5F80" w:rsidTr="00711693">
        <w:tc>
          <w:tcPr>
            <w:tcW w:w="1560" w:type="dxa"/>
          </w:tcPr>
          <w:p w14:paraId="56BFB103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CKD stage 2</w:t>
            </w:r>
          </w:p>
        </w:tc>
        <w:tc>
          <w:tcPr>
            <w:tcW w:w="1701" w:type="dxa"/>
          </w:tcPr>
          <w:p w14:paraId="12F6AAA5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1BFD2B4C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5A72D4A8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025506E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560" w:type="dxa"/>
          </w:tcPr>
          <w:p w14:paraId="12F6858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  <w:p w14:paraId="166DCCC4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</w:t>
            </w:r>
          </w:p>
          <w:p w14:paraId="0D55263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2</w:t>
            </w:r>
          </w:p>
          <w:p w14:paraId="16A7C98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3DE9EBD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8</w:t>
            </w:r>
          </w:p>
          <w:p w14:paraId="5209AE1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5</w:t>
            </w:r>
          </w:p>
          <w:p w14:paraId="58685C0E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63</w:t>
            </w:r>
          </w:p>
          <w:p w14:paraId="36A06BA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  <w:lang w:val="en-IN"/>
              </w:rPr>
            </w:pPr>
            <w:r w:rsidRPr="00C210C7">
              <w:rPr>
                <w:rFonts w:ascii="Times New Roman" w:eastAsia="Lato-Regular" w:hAnsi="Times New Roman" w:cs="Times New Roman"/>
                <w:lang w:val="en-IN"/>
              </w:rPr>
              <w:t>111</w:t>
            </w:r>
          </w:p>
        </w:tc>
        <w:tc>
          <w:tcPr>
            <w:tcW w:w="992" w:type="dxa"/>
          </w:tcPr>
          <w:p w14:paraId="434F25C9" w14:textId="407D6A68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22" w:name="OLE_LINK44"/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4E695F5E" w14:textId="2BDFA11C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3B7C80B3" w14:textId="1DD4D9AD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bookmarkEnd w:id="22"/>
          <w:p w14:paraId="32622DE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B885082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1 (0.15-3.58)</w:t>
            </w:r>
          </w:p>
          <w:p w14:paraId="378577A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00 (0.00-34.29)</w:t>
            </w:r>
          </w:p>
          <w:p w14:paraId="164BEED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88 (0.16-3.87)</w:t>
            </w:r>
          </w:p>
          <w:p w14:paraId="7A16E8F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  <w:tr w:rsidR="00711693" w:rsidRPr="00C210C7" w14:paraId="1C6F7D00" w14:textId="5C930C83" w:rsidTr="00711693">
        <w:tc>
          <w:tcPr>
            <w:tcW w:w="1560" w:type="dxa"/>
          </w:tcPr>
          <w:p w14:paraId="12E32C1C" w14:textId="3B4173F0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Metabolic syndrome</w:t>
            </w:r>
          </w:p>
        </w:tc>
        <w:tc>
          <w:tcPr>
            <w:tcW w:w="1701" w:type="dxa"/>
          </w:tcPr>
          <w:p w14:paraId="5909927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 xml:space="preserve">TT Vs </w:t>
            </w:r>
            <w:r w:rsidRPr="00C210C7">
              <w:rPr>
                <w:rFonts w:ascii="Times New Roman" w:hAnsi="Times New Roman" w:cs="Times New Roman"/>
              </w:rPr>
              <w:t>TC + CC</w:t>
            </w:r>
          </w:p>
          <w:p w14:paraId="5F455FC9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CC</w:t>
            </w:r>
          </w:p>
          <w:p w14:paraId="0378797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210C7">
              <w:rPr>
                <w:rFonts w:ascii="Times New Roman" w:hAnsi="Times New Roman" w:cs="Times New Roman"/>
              </w:rPr>
              <w:t>TC</w:t>
            </w:r>
          </w:p>
          <w:p w14:paraId="301FFA3A" w14:textId="3FD87CBC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TT</w:t>
            </w:r>
          </w:p>
        </w:tc>
        <w:tc>
          <w:tcPr>
            <w:tcW w:w="1560" w:type="dxa"/>
          </w:tcPr>
          <w:p w14:paraId="6F35FC1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9</w:t>
            </w:r>
          </w:p>
          <w:p w14:paraId="0515806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</w:t>
            </w:r>
          </w:p>
          <w:p w14:paraId="24EC058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8</w:t>
            </w:r>
          </w:p>
          <w:p w14:paraId="55CF448E" w14:textId="0D9BD2AC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2DEDDBC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61</w:t>
            </w:r>
          </w:p>
          <w:p w14:paraId="19159CEB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4</w:t>
            </w:r>
          </w:p>
          <w:p w14:paraId="6D319040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57</w:t>
            </w:r>
          </w:p>
          <w:p w14:paraId="0B85F25A" w14:textId="2177DFE3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00</w:t>
            </w:r>
          </w:p>
        </w:tc>
        <w:tc>
          <w:tcPr>
            <w:tcW w:w="992" w:type="dxa"/>
          </w:tcPr>
          <w:p w14:paraId="0ED4CC07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bookmarkStart w:id="23" w:name="OLE_LINK45"/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p w14:paraId="14A3E3BD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51</w:t>
            </w:r>
          </w:p>
          <w:p w14:paraId="6E64902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9</w:t>
            </w:r>
          </w:p>
          <w:bookmarkEnd w:id="23"/>
          <w:p w14:paraId="2CAF165A" w14:textId="22FB988A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917B49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8 (0.41-2.37)</w:t>
            </w:r>
          </w:p>
          <w:p w14:paraId="0D7798CA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1.66 (0.12-11.39)</w:t>
            </w:r>
          </w:p>
          <w:p w14:paraId="2DA06EC6" w14:textId="77777777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0.93 (0.38-2.36)</w:t>
            </w:r>
          </w:p>
          <w:p w14:paraId="53F94240" w14:textId="7EC6746C" w:rsidR="00711693" w:rsidRPr="00C210C7" w:rsidRDefault="00711693" w:rsidP="00E96798">
            <w:pPr>
              <w:spacing w:line="360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C210C7">
              <w:rPr>
                <w:rFonts w:ascii="Times New Roman" w:eastAsia="Lato-Regular" w:hAnsi="Times New Roman" w:cs="Times New Roman"/>
              </w:rPr>
              <w:t>-</w:t>
            </w:r>
          </w:p>
        </w:tc>
      </w:tr>
    </w:tbl>
    <w:p w14:paraId="51A29C5D" w14:textId="74A94AFA" w:rsidR="006B2BAD" w:rsidRPr="00C210C7" w:rsidRDefault="00C21B46" w:rsidP="00001A42">
      <w:pPr>
        <w:autoSpaceDE w:val="0"/>
        <w:autoSpaceDN w:val="0"/>
        <w:adjustRightInd w:val="0"/>
        <w:spacing w:after="0" w:line="360" w:lineRule="auto"/>
        <w:ind w:left="-426" w:right="521"/>
        <w:jc w:val="both"/>
        <w:rPr>
          <w:rFonts w:ascii="Times New Roman" w:eastAsia="Lato-Regular" w:hAnsi="Times New Roman" w:cs="Times New Roman"/>
        </w:rPr>
      </w:pPr>
      <w:r w:rsidRPr="00C210C7">
        <w:rPr>
          <w:rFonts w:ascii="Times New Roman" w:eastAsia="Lato-Regular" w:hAnsi="Times New Roman" w:cs="Times New Roman"/>
        </w:rPr>
        <w:t xml:space="preserve">Fischer's exact test/chi‐square test </w:t>
      </w:r>
      <w:r w:rsidR="006B2BAD" w:rsidRPr="00C210C7">
        <w:rPr>
          <w:rFonts w:ascii="Times New Roman" w:eastAsia="Lato-Regular" w:hAnsi="Times New Roman" w:cs="Times New Roman"/>
        </w:rPr>
        <w:t xml:space="preserve">was used to analyse association of genotype and phenotype. </w:t>
      </w:r>
      <w:r w:rsidR="006B2BAD" w:rsidRPr="00C210C7">
        <w:rPr>
          <w:rFonts w:ascii="Times New Roman" w:eastAsia="Lato-Regular" w:hAnsi="Times New Roman" w:cs="Times New Roman"/>
          <w:i/>
          <w:iCs/>
        </w:rPr>
        <w:t xml:space="preserve">p </w:t>
      </w:r>
      <w:r w:rsidR="006B2BAD" w:rsidRPr="00C210C7">
        <w:rPr>
          <w:rFonts w:ascii="Times New Roman" w:eastAsia="Lato-Regular" w:hAnsi="Times New Roman" w:cs="Times New Roman"/>
        </w:rPr>
        <w:t xml:space="preserve">value &lt; 0.05 was considered statistically significant. </w:t>
      </w:r>
    </w:p>
    <w:p w14:paraId="665589C7" w14:textId="77777777" w:rsidR="006B2BAD" w:rsidRPr="00C210C7" w:rsidRDefault="006B2BAD" w:rsidP="001535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7CA8899" w14:textId="09224C17" w:rsidR="006B2BAD" w:rsidRPr="00C210C7" w:rsidRDefault="006B2BAD" w:rsidP="00153581">
      <w:pPr>
        <w:spacing w:after="0" w:line="360" w:lineRule="auto"/>
        <w:rPr>
          <w:rFonts w:ascii="Times New Roman" w:hAnsi="Times New Roman" w:cs="Times New Roman"/>
        </w:rPr>
      </w:pPr>
    </w:p>
    <w:p w14:paraId="1A49C684" w14:textId="77777777" w:rsidR="009B2AFB" w:rsidRPr="00C210C7" w:rsidRDefault="009B2AFB" w:rsidP="00153581">
      <w:pPr>
        <w:spacing w:after="0" w:line="360" w:lineRule="auto"/>
        <w:rPr>
          <w:rFonts w:ascii="Times New Roman" w:hAnsi="Times New Roman" w:cs="Times New Roman"/>
        </w:rPr>
      </w:pPr>
    </w:p>
    <w:p w14:paraId="0CD5CA90" w14:textId="4E449B1B" w:rsidR="00374C82" w:rsidRPr="00C210C7" w:rsidRDefault="00374C82" w:rsidP="00374C82">
      <w:pPr>
        <w:spacing w:after="0" w:line="360" w:lineRule="auto"/>
        <w:rPr>
          <w:rFonts w:ascii="Times New Roman" w:hAnsi="Times New Roman" w:cs="Times New Roman"/>
        </w:rPr>
      </w:pPr>
    </w:p>
    <w:p w14:paraId="5C12CFD3" w14:textId="77777777" w:rsidR="0097582E" w:rsidRPr="00C210C7" w:rsidRDefault="0097582E" w:rsidP="00975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6D0A2DB" w14:textId="77777777" w:rsidR="0097582E" w:rsidRPr="00C210C7" w:rsidRDefault="0097582E" w:rsidP="00975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E5F4FAE" w14:textId="77777777" w:rsidR="0097582E" w:rsidRPr="00C210C7" w:rsidRDefault="0097582E" w:rsidP="00975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5AE6E38" w14:textId="77777777" w:rsidR="0097582E" w:rsidRPr="00C210C7" w:rsidRDefault="0097582E" w:rsidP="00975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C63A738" w14:textId="1E4E5097" w:rsidR="0097582E" w:rsidRPr="00C210C7" w:rsidRDefault="0097582E" w:rsidP="00975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C210C7">
        <w:rPr>
          <w:rFonts w:ascii="Times New Roman" w:hAnsi="Times New Roman" w:cs="Times New Roman"/>
          <w:b/>
          <w:bCs/>
        </w:rPr>
        <w:lastRenderedPageBreak/>
        <w:t>Supplementary table 9: Correlation of Matrix gla protein, Nitric oxide and flow mediated dilatation</w:t>
      </w:r>
    </w:p>
    <w:tbl>
      <w:tblPr>
        <w:tblW w:w="92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1134"/>
        <w:gridCol w:w="1305"/>
        <w:gridCol w:w="963"/>
        <w:gridCol w:w="1276"/>
        <w:gridCol w:w="1034"/>
      </w:tblGrid>
      <w:tr w:rsidR="0097582E" w:rsidRPr="00C210C7" w14:paraId="7F5D63D5" w14:textId="77777777" w:rsidTr="0057607F">
        <w:trPr>
          <w:trHeight w:val="319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565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5287584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4124" w14:textId="620FB91A" w:rsidR="0097582E" w:rsidRPr="00C210C7" w:rsidRDefault="0097582E" w:rsidP="004B63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Nitic oxid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C30A" w14:textId="77777777" w:rsidR="0097582E" w:rsidRPr="00C210C7" w:rsidRDefault="0097582E" w:rsidP="004B63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Matrix gla protein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42FB" w14:textId="77777777" w:rsidR="0097582E" w:rsidRPr="00C210C7" w:rsidRDefault="0097582E" w:rsidP="004B63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FMD</w:t>
            </w:r>
          </w:p>
        </w:tc>
      </w:tr>
      <w:tr w:rsidR="0097582E" w:rsidRPr="00C210C7" w14:paraId="2B212BC6" w14:textId="77777777" w:rsidTr="00F67719">
        <w:trPr>
          <w:trHeight w:val="639"/>
        </w:trPr>
        <w:tc>
          <w:tcPr>
            <w:tcW w:w="22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DB9D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EBFA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ho valu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BCC5" w14:textId="1C0A39AE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C196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ho value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603E" w14:textId="53D63CEA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3909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ho value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FAB2" w14:textId="5BC69E00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7582E" w:rsidRPr="00C210C7" w14:paraId="43E56040" w14:textId="77777777" w:rsidTr="00F67719">
        <w:trPr>
          <w:trHeight w:val="63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90BBE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Nitric ox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566F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4B512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337BA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D9949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6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E60A2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DFBE6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97582E" w:rsidRPr="00C210C7" w14:paraId="5876114B" w14:textId="77777777" w:rsidTr="00F67719">
        <w:trPr>
          <w:trHeight w:val="31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4BD8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Matrix gla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C7A15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43E95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6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1DADC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5DFCB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5F97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AF7ED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97582E" w:rsidRPr="00C210C7" w14:paraId="3BC76422" w14:textId="77777777" w:rsidTr="00F67719">
        <w:trPr>
          <w:trHeight w:val="31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24E0D" w14:textId="77777777" w:rsidR="0097582E" w:rsidRPr="00C210C7" w:rsidRDefault="0097582E" w:rsidP="005760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210C7">
              <w:rPr>
                <w:rFonts w:ascii="Times New Roman" w:hAnsi="Times New Roman" w:cs="Times New Roman"/>
                <w:b/>
                <w:bCs/>
                <w:color w:val="000000"/>
              </w:rPr>
              <w:t>FM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92076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F439B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16AFF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A2BD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9E7ED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362F1" w14:textId="77777777" w:rsidR="0097582E" w:rsidRPr="00C210C7" w:rsidRDefault="0097582E" w:rsidP="00BB26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0C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6B59491C" w14:textId="77777777" w:rsidR="0097582E" w:rsidRPr="00C210C7" w:rsidRDefault="0097582E" w:rsidP="0097582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B56B26D" w14:textId="40D7182D" w:rsidR="0097582E" w:rsidRPr="00A639A8" w:rsidRDefault="0097582E" w:rsidP="0097582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210C7">
        <w:rPr>
          <w:rFonts w:ascii="Times New Roman" w:hAnsi="Times New Roman" w:cs="Times New Roman"/>
        </w:rPr>
        <w:t>Spearman rank correlation test</w:t>
      </w:r>
    </w:p>
    <w:p w14:paraId="00C89BEE" w14:textId="77777777" w:rsidR="00374C82" w:rsidRDefault="00374C82" w:rsidP="00374C82">
      <w:pPr>
        <w:spacing w:after="0" w:line="360" w:lineRule="auto"/>
        <w:rPr>
          <w:rFonts w:ascii="Times New Roman" w:hAnsi="Times New Roman" w:cs="Times New Roman"/>
        </w:rPr>
      </w:pPr>
    </w:p>
    <w:p w14:paraId="2B12B3FB" w14:textId="77777777" w:rsidR="00374C82" w:rsidRPr="00153581" w:rsidRDefault="00374C82" w:rsidP="00374C82">
      <w:pPr>
        <w:spacing w:after="0" w:line="360" w:lineRule="auto"/>
        <w:rPr>
          <w:rFonts w:ascii="Times New Roman" w:hAnsi="Times New Roman" w:cs="Times New Roman"/>
        </w:rPr>
      </w:pPr>
    </w:p>
    <w:p w14:paraId="4796F488" w14:textId="77777777" w:rsidR="004D1B19" w:rsidRDefault="004D1B19" w:rsidP="00153581">
      <w:pPr>
        <w:spacing w:after="0" w:line="360" w:lineRule="auto"/>
        <w:rPr>
          <w:rFonts w:ascii="Times New Roman" w:hAnsi="Times New Roman" w:cs="Times New Roman"/>
        </w:rPr>
      </w:pPr>
    </w:p>
    <w:p w14:paraId="4D2CCFDF" w14:textId="77777777" w:rsidR="005A520A" w:rsidRDefault="005A520A" w:rsidP="00153581">
      <w:pPr>
        <w:spacing w:after="0" w:line="360" w:lineRule="auto"/>
        <w:rPr>
          <w:rFonts w:ascii="Times New Roman" w:hAnsi="Times New Roman" w:cs="Times New Roman"/>
        </w:rPr>
      </w:pPr>
    </w:p>
    <w:p w14:paraId="7993DB27" w14:textId="77777777" w:rsidR="005A520A" w:rsidRPr="00153581" w:rsidRDefault="005A520A" w:rsidP="00153581">
      <w:pPr>
        <w:spacing w:after="0" w:line="360" w:lineRule="auto"/>
        <w:rPr>
          <w:rFonts w:ascii="Times New Roman" w:hAnsi="Times New Roman" w:cs="Times New Roman"/>
        </w:rPr>
      </w:pPr>
    </w:p>
    <w:sectPr w:rsidR="005A520A" w:rsidRPr="00153581" w:rsidSect="007E552A">
      <w:pgSz w:w="11906" w:h="16838"/>
      <w:pgMar w:top="144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Lato-Bold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7872DF"/>
    <w:multiLevelType w:val="multilevel"/>
    <w:tmpl w:val="469E9EC8"/>
    <w:lvl w:ilvl="0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458832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NTcwNDa3NDUyMLJQ0lEKTi0uzszPAykwNqsFANj0NG8tAAAA"/>
  </w:docVars>
  <w:rsids>
    <w:rsidRoot w:val="00247BEE"/>
    <w:rsid w:val="00001A42"/>
    <w:rsid w:val="000064EF"/>
    <w:rsid w:val="00014969"/>
    <w:rsid w:val="000A1C68"/>
    <w:rsid w:val="000A7E62"/>
    <w:rsid w:val="000F124D"/>
    <w:rsid w:val="000F6FAE"/>
    <w:rsid w:val="0010054F"/>
    <w:rsid w:val="0013183B"/>
    <w:rsid w:val="0014385B"/>
    <w:rsid w:val="00153581"/>
    <w:rsid w:val="001565C2"/>
    <w:rsid w:val="0019340E"/>
    <w:rsid w:val="00194BA7"/>
    <w:rsid w:val="001E342A"/>
    <w:rsid w:val="001F38DE"/>
    <w:rsid w:val="0022592A"/>
    <w:rsid w:val="002312C2"/>
    <w:rsid w:val="00235674"/>
    <w:rsid w:val="00247BEE"/>
    <w:rsid w:val="002A036C"/>
    <w:rsid w:val="002A74A4"/>
    <w:rsid w:val="002B7BF1"/>
    <w:rsid w:val="002E1397"/>
    <w:rsid w:val="002F02AB"/>
    <w:rsid w:val="00310CF8"/>
    <w:rsid w:val="00315829"/>
    <w:rsid w:val="00337347"/>
    <w:rsid w:val="00374C82"/>
    <w:rsid w:val="00381015"/>
    <w:rsid w:val="00392C32"/>
    <w:rsid w:val="00395DFA"/>
    <w:rsid w:val="00397A50"/>
    <w:rsid w:val="003A7797"/>
    <w:rsid w:val="003C4A89"/>
    <w:rsid w:val="00444684"/>
    <w:rsid w:val="00454232"/>
    <w:rsid w:val="004960EA"/>
    <w:rsid w:val="004A4DDA"/>
    <w:rsid w:val="004B6330"/>
    <w:rsid w:val="004D1B19"/>
    <w:rsid w:val="004E5449"/>
    <w:rsid w:val="004F18FB"/>
    <w:rsid w:val="00530DE6"/>
    <w:rsid w:val="005457D6"/>
    <w:rsid w:val="00550061"/>
    <w:rsid w:val="005544E1"/>
    <w:rsid w:val="005610F3"/>
    <w:rsid w:val="005A520A"/>
    <w:rsid w:val="005B113B"/>
    <w:rsid w:val="005F2F32"/>
    <w:rsid w:val="005F5A2E"/>
    <w:rsid w:val="005F5B6C"/>
    <w:rsid w:val="005F60C5"/>
    <w:rsid w:val="006361C8"/>
    <w:rsid w:val="0065056D"/>
    <w:rsid w:val="006752C6"/>
    <w:rsid w:val="00691441"/>
    <w:rsid w:val="006B2BAD"/>
    <w:rsid w:val="00711693"/>
    <w:rsid w:val="00736AD6"/>
    <w:rsid w:val="00737CD1"/>
    <w:rsid w:val="007769B2"/>
    <w:rsid w:val="00790D70"/>
    <w:rsid w:val="007A0F6E"/>
    <w:rsid w:val="007C5E6C"/>
    <w:rsid w:val="007D2D66"/>
    <w:rsid w:val="007E552A"/>
    <w:rsid w:val="008146F2"/>
    <w:rsid w:val="0084488E"/>
    <w:rsid w:val="00852DC4"/>
    <w:rsid w:val="00864C28"/>
    <w:rsid w:val="008C2E7B"/>
    <w:rsid w:val="008E6201"/>
    <w:rsid w:val="00903407"/>
    <w:rsid w:val="00911CA5"/>
    <w:rsid w:val="00914E3F"/>
    <w:rsid w:val="0097582E"/>
    <w:rsid w:val="00983C1A"/>
    <w:rsid w:val="0099316E"/>
    <w:rsid w:val="009B1BF7"/>
    <w:rsid w:val="009B2AFB"/>
    <w:rsid w:val="009C39A1"/>
    <w:rsid w:val="009C5310"/>
    <w:rsid w:val="009C7D46"/>
    <w:rsid w:val="00A13334"/>
    <w:rsid w:val="00A354EB"/>
    <w:rsid w:val="00A506EE"/>
    <w:rsid w:val="00A85EB9"/>
    <w:rsid w:val="00A94960"/>
    <w:rsid w:val="00AB10AA"/>
    <w:rsid w:val="00AB709B"/>
    <w:rsid w:val="00AC14CC"/>
    <w:rsid w:val="00AF012D"/>
    <w:rsid w:val="00B00E55"/>
    <w:rsid w:val="00B022B8"/>
    <w:rsid w:val="00B3388A"/>
    <w:rsid w:val="00B448E6"/>
    <w:rsid w:val="00B53575"/>
    <w:rsid w:val="00B6606B"/>
    <w:rsid w:val="00B669D0"/>
    <w:rsid w:val="00B7615C"/>
    <w:rsid w:val="00B81164"/>
    <w:rsid w:val="00BB26F9"/>
    <w:rsid w:val="00BE3751"/>
    <w:rsid w:val="00BE7446"/>
    <w:rsid w:val="00C003AB"/>
    <w:rsid w:val="00C058BE"/>
    <w:rsid w:val="00C210C7"/>
    <w:rsid w:val="00C21B46"/>
    <w:rsid w:val="00C2482B"/>
    <w:rsid w:val="00C33FCC"/>
    <w:rsid w:val="00C67BB0"/>
    <w:rsid w:val="00C7671D"/>
    <w:rsid w:val="00CB2039"/>
    <w:rsid w:val="00CC11F6"/>
    <w:rsid w:val="00D46A58"/>
    <w:rsid w:val="00D52D7C"/>
    <w:rsid w:val="00D60680"/>
    <w:rsid w:val="00DA6962"/>
    <w:rsid w:val="00DE410A"/>
    <w:rsid w:val="00E03009"/>
    <w:rsid w:val="00E431DA"/>
    <w:rsid w:val="00E55DFB"/>
    <w:rsid w:val="00E72598"/>
    <w:rsid w:val="00E73D89"/>
    <w:rsid w:val="00E81296"/>
    <w:rsid w:val="00E929C0"/>
    <w:rsid w:val="00E96798"/>
    <w:rsid w:val="00EA6FEE"/>
    <w:rsid w:val="00EC167D"/>
    <w:rsid w:val="00EC7794"/>
    <w:rsid w:val="00F17962"/>
    <w:rsid w:val="00F219D2"/>
    <w:rsid w:val="00F67719"/>
    <w:rsid w:val="00F82D66"/>
    <w:rsid w:val="00FB2C41"/>
    <w:rsid w:val="00FD1E87"/>
    <w:rsid w:val="00FF2FD7"/>
    <w:rsid w:val="00FF583D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19CA"/>
  <w15:chartTrackingRefBased/>
  <w15:docId w15:val="{701CF6B9-FC6B-4273-AE98-0B1FCAC8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5C2"/>
  </w:style>
  <w:style w:type="paragraph" w:styleId="Heading1">
    <w:name w:val="heading 1"/>
    <w:basedOn w:val="Normal"/>
    <w:link w:val="Heading1Char"/>
    <w:uiPriority w:val="9"/>
    <w:qFormat/>
    <w:rsid w:val="008E62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5C2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E620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620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62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6201"/>
    <w:rPr>
      <w:rFonts w:ascii="Courier New" w:eastAsia="Times New Roman" w:hAnsi="Courier New" w:cs="Courier New"/>
      <w:b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E6201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styleId="Hyperlink">
    <w:name w:val="Hyperlink"/>
    <w:basedOn w:val="DefaultParagraphFont"/>
    <w:uiPriority w:val="99"/>
    <w:unhideWhenUsed/>
    <w:rsid w:val="003373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85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1</TotalTime>
  <Pages>9</Pages>
  <Words>1500</Words>
  <Characters>855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ini</dc:creator>
  <cp:keywords/>
  <dc:description/>
  <cp:lastModifiedBy>Priyadarshini Gopal</cp:lastModifiedBy>
  <cp:revision>98</cp:revision>
  <cp:lastPrinted>2023-03-13T10:00:00Z</cp:lastPrinted>
  <dcterms:created xsi:type="dcterms:W3CDTF">2023-03-13T10:01:00Z</dcterms:created>
  <dcterms:modified xsi:type="dcterms:W3CDTF">2024-08-04T14:08:00Z</dcterms:modified>
</cp:coreProperties>
</file>